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128613D" w14:textId="6781C251" w:rsidR="00494ED4" w:rsidRDefault="00494ED4" w:rsidP="00494ED4">
      <w:pPr>
        <w:pStyle w:val="Caption"/>
        <w:keepNext/>
      </w:pPr>
      <w:r>
        <w:t xml:space="preserve">Table </w:t>
      </w:r>
      <w:r w:rsidR="00362DFC">
        <w:fldChar w:fldCharType="begin"/>
      </w:r>
      <w:r w:rsidR="00362DFC">
        <w:instrText xml:space="preserve"> SEQ Table \* ARABIC </w:instrText>
      </w:r>
      <w:r w:rsidR="00362DFC">
        <w:fldChar w:fldCharType="separate"/>
      </w:r>
      <w:r>
        <w:rPr>
          <w:noProof/>
        </w:rPr>
        <w:t>1</w:t>
      </w:r>
      <w:r w:rsidR="00362DFC">
        <w:rPr>
          <w:noProof/>
        </w:rPr>
        <w:fldChar w:fldCharType="end"/>
      </w:r>
      <w:r>
        <w:t xml:space="preserve"> A comparison of the thermosensitive properties of all candidate cold sensors proposed to date. This table also provides references to in vitro and in vivo studies that </w:t>
      </w:r>
      <w:r w:rsidR="00442C7D">
        <w:t>examined the function of</w:t>
      </w:r>
      <w:r>
        <w:t xml:space="preserve"> these ion channels in neuronal cold sensation.</w:t>
      </w:r>
    </w:p>
    <w:tbl>
      <w:tblPr>
        <w:tblStyle w:val="TableGrid"/>
        <w:tblW w:w="0" w:type="auto"/>
        <w:tblLook w:val="04A0" w:firstRow="1" w:lastRow="0" w:firstColumn="1" w:lastColumn="0" w:noHBand="0" w:noVBand="1"/>
      </w:tblPr>
      <w:tblGrid>
        <w:gridCol w:w="646"/>
        <w:gridCol w:w="893"/>
        <w:gridCol w:w="1046"/>
        <w:gridCol w:w="539"/>
        <w:gridCol w:w="4252"/>
        <w:gridCol w:w="6572"/>
      </w:tblGrid>
      <w:tr w:rsidR="00A6077F" w:rsidRPr="00934A90" w14:paraId="6B275D3A" w14:textId="77777777" w:rsidTr="00A6077F">
        <w:tc>
          <w:tcPr>
            <w:tcW w:w="0" w:type="auto"/>
          </w:tcPr>
          <w:p w14:paraId="5D880335" w14:textId="03190869" w:rsidR="00ED1000" w:rsidRPr="00F44F01" w:rsidRDefault="00A6077F" w:rsidP="004820F8">
            <w:pPr>
              <w:rPr>
                <w:b/>
                <w:bCs/>
                <w:color w:val="auto"/>
                <w:sz w:val="20"/>
              </w:rPr>
            </w:pPr>
            <w:r>
              <w:rPr>
                <w:b/>
                <w:bCs/>
                <w:color w:val="auto"/>
                <w:sz w:val="20"/>
              </w:rPr>
              <w:t>Type</w:t>
            </w:r>
          </w:p>
        </w:tc>
        <w:tc>
          <w:tcPr>
            <w:tcW w:w="0" w:type="auto"/>
          </w:tcPr>
          <w:p w14:paraId="0F40DF03" w14:textId="2EC7537F" w:rsidR="00580E21" w:rsidRPr="00F44F01" w:rsidRDefault="00580E21" w:rsidP="004820F8">
            <w:pPr>
              <w:rPr>
                <w:b/>
                <w:bCs/>
                <w:color w:val="auto"/>
                <w:sz w:val="20"/>
              </w:rPr>
            </w:pPr>
            <w:r w:rsidRPr="00F44F01">
              <w:rPr>
                <w:b/>
                <w:bCs/>
                <w:color w:val="auto"/>
                <w:sz w:val="20"/>
              </w:rPr>
              <w:t>C</w:t>
            </w:r>
            <w:r w:rsidR="00ED1000" w:rsidRPr="00F44F01">
              <w:rPr>
                <w:b/>
                <w:bCs/>
                <w:color w:val="auto"/>
                <w:sz w:val="20"/>
              </w:rPr>
              <w:t>hannel</w:t>
            </w:r>
          </w:p>
        </w:tc>
        <w:tc>
          <w:tcPr>
            <w:tcW w:w="0" w:type="auto"/>
          </w:tcPr>
          <w:p w14:paraId="46B83D7F" w14:textId="551408F2" w:rsidR="00ED1000" w:rsidRPr="00F44F01" w:rsidRDefault="004B49A9" w:rsidP="004820F8">
            <w:pPr>
              <w:rPr>
                <w:b/>
                <w:bCs/>
                <w:color w:val="auto"/>
                <w:sz w:val="20"/>
              </w:rPr>
            </w:pPr>
            <w:r w:rsidRPr="00F44F01">
              <w:rPr>
                <w:b/>
                <w:bCs/>
                <w:color w:val="auto"/>
                <w:sz w:val="20"/>
              </w:rPr>
              <w:t>Threshold</w:t>
            </w:r>
          </w:p>
        </w:tc>
        <w:tc>
          <w:tcPr>
            <w:tcW w:w="0" w:type="auto"/>
          </w:tcPr>
          <w:p w14:paraId="251C0EF3" w14:textId="6BCBF4CB" w:rsidR="00ED1000" w:rsidRPr="00F44F01" w:rsidRDefault="00ED1000" w:rsidP="004820F8">
            <w:pPr>
              <w:rPr>
                <w:b/>
                <w:bCs/>
                <w:color w:val="auto"/>
                <w:sz w:val="20"/>
              </w:rPr>
            </w:pPr>
            <w:r w:rsidRPr="00F44F01">
              <w:rPr>
                <w:b/>
                <w:bCs/>
                <w:color w:val="auto"/>
                <w:sz w:val="20"/>
              </w:rPr>
              <w:t>Q</w:t>
            </w:r>
            <w:r w:rsidRPr="00F44F01">
              <w:rPr>
                <w:b/>
                <w:bCs/>
                <w:color w:val="auto"/>
                <w:sz w:val="20"/>
                <w:vertAlign w:val="subscript"/>
              </w:rPr>
              <w:t>10</w:t>
            </w:r>
          </w:p>
        </w:tc>
        <w:tc>
          <w:tcPr>
            <w:tcW w:w="0" w:type="auto"/>
          </w:tcPr>
          <w:p w14:paraId="407643A3" w14:textId="11E49B5C" w:rsidR="00ED1000" w:rsidRPr="00F44F01" w:rsidRDefault="00BC6946" w:rsidP="004820F8">
            <w:pPr>
              <w:rPr>
                <w:b/>
                <w:bCs/>
                <w:color w:val="auto"/>
                <w:sz w:val="20"/>
              </w:rPr>
            </w:pPr>
            <w:r w:rsidRPr="00F44F01">
              <w:rPr>
                <w:b/>
                <w:bCs/>
                <w:color w:val="auto"/>
                <w:sz w:val="20"/>
              </w:rPr>
              <w:t xml:space="preserve">Contributes to </w:t>
            </w:r>
            <w:r w:rsidR="009F67E5" w:rsidRPr="00F44F01">
              <w:rPr>
                <w:b/>
                <w:bCs/>
                <w:color w:val="auto"/>
                <w:sz w:val="20"/>
              </w:rPr>
              <w:t xml:space="preserve">neuronal </w:t>
            </w:r>
            <w:r w:rsidR="00934A90" w:rsidRPr="00F44F01">
              <w:rPr>
                <w:b/>
                <w:bCs/>
                <w:color w:val="auto"/>
                <w:sz w:val="20"/>
              </w:rPr>
              <w:t>cold sensation</w:t>
            </w:r>
            <w:r w:rsidRPr="00F44F01">
              <w:rPr>
                <w:b/>
                <w:bCs/>
                <w:color w:val="auto"/>
                <w:sz w:val="20"/>
              </w:rPr>
              <w:t xml:space="preserve"> </w:t>
            </w:r>
            <w:r w:rsidRPr="00F44F01">
              <w:rPr>
                <w:b/>
                <w:bCs/>
                <w:i/>
                <w:iCs/>
                <w:color w:val="auto"/>
                <w:sz w:val="20"/>
              </w:rPr>
              <w:t>in</w:t>
            </w:r>
            <w:r w:rsidR="00934A90" w:rsidRPr="00F44F01">
              <w:rPr>
                <w:b/>
                <w:bCs/>
                <w:i/>
                <w:iCs/>
                <w:color w:val="auto"/>
                <w:sz w:val="20"/>
              </w:rPr>
              <w:t xml:space="preserve"> vitro</w:t>
            </w:r>
            <w:r w:rsidRPr="00F44F01">
              <w:rPr>
                <w:b/>
                <w:bCs/>
                <w:color w:val="auto"/>
                <w:sz w:val="20"/>
              </w:rPr>
              <w:t>?</w:t>
            </w:r>
          </w:p>
        </w:tc>
        <w:tc>
          <w:tcPr>
            <w:tcW w:w="0" w:type="auto"/>
          </w:tcPr>
          <w:p w14:paraId="140DA95F" w14:textId="65076D66" w:rsidR="00ED1000" w:rsidRPr="00F44F01" w:rsidRDefault="00934A90" w:rsidP="004820F8">
            <w:pPr>
              <w:rPr>
                <w:b/>
                <w:bCs/>
                <w:color w:val="auto"/>
                <w:sz w:val="20"/>
              </w:rPr>
            </w:pPr>
            <w:r w:rsidRPr="00F44F01">
              <w:rPr>
                <w:b/>
                <w:bCs/>
                <w:color w:val="auto"/>
                <w:sz w:val="20"/>
              </w:rPr>
              <w:t xml:space="preserve">Contributes to </w:t>
            </w:r>
            <w:r w:rsidR="00A6077F">
              <w:rPr>
                <w:b/>
                <w:bCs/>
                <w:color w:val="auto"/>
                <w:sz w:val="20"/>
              </w:rPr>
              <w:t xml:space="preserve">neuronal </w:t>
            </w:r>
            <w:r w:rsidRPr="00F44F01">
              <w:rPr>
                <w:b/>
                <w:bCs/>
                <w:color w:val="auto"/>
                <w:sz w:val="20"/>
              </w:rPr>
              <w:t xml:space="preserve">cold sensation </w:t>
            </w:r>
            <w:r w:rsidRPr="00F44F01">
              <w:rPr>
                <w:b/>
                <w:bCs/>
                <w:i/>
                <w:iCs/>
                <w:color w:val="auto"/>
                <w:sz w:val="20"/>
              </w:rPr>
              <w:t>in vivo?</w:t>
            </w:r>
          </w:p>
        </w:tc>
      </w:tr>
      <w:tr w:rsidR="00A6077F" w:rsidRPr="00934A90" w14:paraId="3E1655D0" w14:textId="77777777" w:rsidTr="00A6077F">
        <w:tc>
          <w:tcPr>
            <w:tcW w:w="0" w:type="auto"/>
            <w:vMerge w:val="restart"/>
          </w:tcPr>
          <w:p w14:paraId="22819933" w14:textId="5C02B98A" w:rsidR="00ED1000" w:rsidRPr="00934A90" w:rsidRDefault="00ED1000" w:rsidP="004820F8">
            <w:pPr>
              <w:rPr>
                <w:color w:val="auto"/>
                <w:sz w:val="20"/>
              </w:rPr>
            </w:pPr>
            <w:r w:rsidRPr="00934A90">
              <w:rPr>
                <w:color w:val="auto"/>
                <w:sz w:val="20"/>
              </w:rPr>
              <w:t>TRP</w:t>
            </w:r>
          </w:p>
        </w:tc>
        <w:tc>
          <w:tcPr>
            <w:tcW w:w="0" w:type="auto"/>
          </w:tcPr>
          <w:p w14:paraId="6030715B" w14:textId="45EFFB1E" w:rsidR="00ED1000" w:rsidRPr="00934A90" w:rsidRDefault="00ED1000" w:rsidP="004820F8">
            <w:pPr>
              <w:rPr>
                <w:color w:val="auto"/>
                <w:sz w:val="20"/>
              </w:rPr>
            </w:pPr>
            <w:r w:rsidRPr="00934A90">
              <w:rPr>
                <w:color w:val="auto"/>
                <w:sz w:val="20"/>
              </w:rPr>
              <w:t>TRPM8</w:t>
            </w:r>
          </w:p>
        </w:tc>
        <w:tc>
          <w:tcPr>
            <w:tcW w:w="0" w:type="auto"/>
          </w:tcPr>
          <w:p w14:paraId="3D79907E" w14:textId="3301305E" w:rsidR="00ED1000" w:rsidRPr="00934A90" w:rsidRDefault="004B49A9" w:rsidP="004820F8">
            <w:pPr>
              <w:rPr>
                <w:color w:val="auto"/>
                <w:sz w:val="20"/>
              </w:rPr>
            </w:pPr>
            <w:r>
              <w:rPr>
                <w:color w:val="auto"/>
                <w:sz w:val="20"/>
              </w:rPr>
              <w:t>&lt;28</w:t>
            </w:r>
            <w:r w:rsidR="00ED1000" w:rsidRPr="00934A90">
              <w:rPr>
                <w:rFonts w:ascii="Calibri" w:hAnsi="Calibri" w:cs="Calibri"/>
                <w:color w:val="auto"/>
                <w:sz w:val="20"/>
              </w:rPr>
              <w:t>˚</w:t>
            </w:r>
            <w:r w:rsidR="00ED1000" w:rsidRPr="00934A90">
              <w:rPr>
                <w:color w:val="auto"/>
                <w:sz w:val="20"/>
              </w:rPr>
              <w:t>C</w:t>
            </w:r>
          </w:p>
        </w:tc>
        <w:tc>
          <w:tcPr>
            <w:tcW w:w="0" w:type="auto"/>
          </w:tcPr>
          <w:p w14:paraId="7BA902D8" w14:textId="77777777" w:rsidR="00ED1000" w:rsidRPr="00934A90" w:rsidRDefault="00ED1000" w:rsidP="004820F8">
            <w:pPr>
              <w:rPr>
                <w:color w:val="auto"/>
                <w:sz w:val="20"/>
              </w:rPr>
            </w:pPr>
            <w:r w:rsidRPr="00934A90">
              <w:rPr>
                <w:color w:val="auto"/>
                <w:sz w:val="20"/>
              </w:rPr>
              <w:t>24</w:t>
            </w:r>
          </w:p>
        </w:tc>
        <w:tc>
          <w:tcPr>
            <w:tcW w:w="0" w:type="auto"/>
          </w:tcPr>
          <w:p w14:paraId="1DDF06D7" w14:textId="0A28D737" w:rsidR="00ED1000" w:rsidRPr="00934A90" w:rsidRDefault="004B49A9" w:rsidP="004820F8">
            <w:pPr>
              <w:rPr>
                <w:color w:val="auto"/>
                <w:sz w:val="20"/>
              </w:rPr>
            </w:pPr>
            <w:r>
              <w:rPr>
                <w:color w:val="auto"/>
                <w:sz w:val="20"/>
              </w:rPr>
              <w:t xml:space="preserve">Yes, in DRG </w:t>
            </w:r>
            <w:r>
              <w:rPr>
                <w:color w:val="auto"/>
                <w:sz w:val="20"/>
              </w:rPr>
              <w:fldChar w:fldCharType="begin" w:fldLock="1"/>
            </w:r>
            <w:r>
              <w:rPr>
                <w:color w:val="auto"/>
                <w:sz w:val="20"/>
              </w:rPr>
              <w:instrText>ADDIN CSL_CITATION {"citationItems":[{"id":"ITEM-1","itemData":{"DOI":"10.1016/j.neuron.2007.02.024","ISBN":"0896-6273 (Print)\r0896-6273 (Linking)","PMID":"17481391","author":[{"dropping-particle":"","family":"Dhaka","given":"A","non-dropping-particle":"","parse-names":false,"suffix":""},{"dropping-particle":"","family":"Murray","given":"A N","non-dropping-particle":"","parse-names":false,"suffix":""},{"dropping-particle":"","family":"Mathur","given":"J","non-dropping-particle":"","parse-names":false,"suffix":""},{"dropping-particle":"","family":"Earley","given":"T J","non-dropping-particle":"","parse-names":false,"suffix":""},{"dropping-particle":"","family":"Petrus","given":"M J","non-dropping-particle":"","parse-names":false,"suffix":""},{"dropping-particle":"","family":"Patapoutian","given":"A","non-dropping-particle":"","parse-names":false,"suffix":""}],"container-title":"Neuron","edition":"2007/05/08","id":"ITEM-1","issue":"3","issued":{"date-parts":[["2007"]]},"language":"eng","page":"371-378","title":"TRPM8 is required for cold sensation in mice","type":"article-journal","volume":"54"},"uris":["http://www.mendeley.com/documents/?uuid=dbe59ab6-fa6a-491c-a895-b980fbb0eb72"]}],"mendeley":{"formattedCitation":"(Dhaka et al., 2007)","plainTextFormattedCitation":"(Dhaka et al., 2007)","previouslyFormattedCitation":"(Dhaka et al., 2007)"},"properties":{"noteIndex":0},"schema":"https://github.com/citation-style-language/schema/raw/master/csl-citation.json"}</w:instrText>
            </w:r>
            <w:r>
              <w:rPr>
                <w:color w:val="auto"/>
                <w:sz w:val="20"/>
              </w:rPr>
              <w:fldChar w:fldCharType="separate"/>
            </w:r>
            <w:r w:rsidRPr="004B49A9">
              <w:rPr>
                <w:noProof/>
                <w:color w:val="auto"/>
                <w:sz w:val="20"/>
              </w:rPr>
              <w:t>(Dhaka et al., 2007)</w:t>
            </w:r>
            <w:r>
              <w:rPr>
                <w:color w:val="auto"/>
                <w:sz w:val="20"/>
              </w:rPr>
              <w:fldChar w:fldCharType="end"/>
            </w:r>
            <w:r>
              <w:rPr>
                <w:color w:val="auto"/>
                <w:sz w:val="20"/>
              </w:rPr>
              <w:t>.</w:t>
            </w:r>
          </w:p>
        </w:tc>
        <w:tc>
          <w:tcPr>
            <w:tcW w:w="0" w:type="auto"/>
          </w:tcPr>
          <w:p w14:paraId="10162F04" w14:textId="7FE2E0A9" w:rsidR="00ED1000" w:rsidRPr="00934A90" w:rsidRDefault="004B49A9" w:rsidP="004820F8">
            <w:pPr>
              <w:rPr>
                <w:color w:val="auto"/>
                <w:sz w:val="20"/>
              </w:rPr>
            </w:pPr>
            <w:r w:rsidRPr="00934A90">
              <w:rPr>
                <w:color w:val="auto"/>
                <w:sz w:val="20"/>
              </w:rPr>
              <w:t>Y</w:t>
            </w:r>
            <w:r w:rsidR="00934A90" w:rsidRPr="00934A90">
              <w:rPr>
                <w:color w:val="auto"/>
                <w:sz w:val="20"/>
              </w:rPr>
              <w:t>es</w:t>
            </w:r>
            <w:r>
              <w:rPr>
                <w:color w:val="auto"/>
                <w:sz w:val="20"/>
              </w:rPr>
              <w:t xml:space="preserve"> </w:t>
            </w:r>
            <w:r>
              <w:rPr>
                <w:color w:val="auto"/>
                <w:sz w:val="20"/>
              </w:rPr>
              <w:fldChar w:fldCharType="begin" w:fldLock="1"/>
            </w:r>
            <w:r w:rsidR="009243E5">
              <w:rPr>
                <w:color w:val="auto"/>
                <w:sz w:val="20"/>
              </w:rPr>
              <w:instrText>ADDIN CSL_CITATION {"citationItems":[{"id":"ITEM-1","itemData":{"DOI":"10.1038/nature05910","ISBN":"1476-4687 (Electronic)\r0028-0836 (Linking)","PMID":"17538622","author":[{"dropping-particle":"","family":"Bautista","given":"D M","non-dropping-particle":"","parse-names":false,"suffix":""},{"dropping-particle":"","family":"Siemens","given":"J","non-dropping-particle":"","parse-names":false,"suffix":""},{"dropping-particle":"","family":"Glazer","given":"J M","non-dropping-particle":"","parse-names":false,"suffix":""},{"dropping-particle":"","family":"Tsuruda","given":"P R","non-dropping-particle":"","parse-names":false,"suffix":""},{"dropping-particle":"","family":"Basbaum","given":"A I","non-dropping-particle":"","parse-names":false,"suffix":""},{"dropping-particle":"","family":"Stucky","given":"C L","non-dropping-particle":"","parse-names":false,"suffix":""},{"dropping-particle":"","family":"Jordt","given":"S E","non-dropping-particle":"","parse-names":false,"suffix":""},{"dropping-particle":"","family":"Julius","given":"D","non-dropping-particle":"","parse-names":false,"suffix":""}],"container-title":"Nature","edition":"2007/06/01","id":"ITEM-1","issue":"7150","issued":{"date-parts":[["2007"]]},"language":"eng","page":"204-208","title":"The menthol receptor TRPM8 is the principal detector of environmental cold","type":"article-journal","volume":"448"},"uris":["http://www.mendeley.com/documents/?uuid=bce63471-292a-4c89-8910-1bcc5f3495bc"]},{"id":"ITEM-2","itemData":{"DOI":"10.1016/j.neuron.2007.04.017","ISBN":"0896-6273 (Print)\\n0896-6273 (Linking)","ISSN":"08966273","PMID":"17481392","abstract":"Thermosensation is an essential sensory function that is subserved by a variety of transducer molecules, including those from the Transient Receptor Potential (TRP) ion channel superfamily. One of its members, TRPM8 (CMR1), a ligand-gated, nonselective cation channel, is activated by both cold and chemical stimuli in vitro. However, its roles in cold thermosensation and pain in vivo have not been fully elucidated. Here, we show that sensory neurons derived from TRPM8 null mice lack detectable levels of TRPM8 mRNA and protein and that the number of these neurons responding to cold (18°C) and menthol (100 μM) is greatly decreased. Furthermore, compared with WT mice, TRPM8 null mice display deficiencies in certain behaviors, including icilin-induced jumping and cold sensation, as well as a significant reduction in injury-induced responsiveness to acetone cooling. These results suggest that TRPM8 may play an important role in certain types of cold-induced pain in humans. © 2007 Elsevier Inc. All rights reserved.","author":[{"dropping-particle":"","family":"Colburn","given":"Raymond W.","non-dropping-particle":"","parse-names":false,"suffix":""},{"dropping-particle":"Lou","family":"Lubin","given":"Mary","non-dropping-particle":"","parse-names":false,"suffix":""},{"dropping-particle":"","family":"Stone","given":"Dennis J.","non-dropping-particle":"","parse-names":false,"suffix":""},{"dropping-particle":"","family":"Wang","given":"Yan","non-dropping-particle":"","parse-names":false,"suffix":""},{"dropping-particle":"","family":"Lawrence","given":"Danielle","non-dropping-particle":"","parse-names":false,"suffix":""},{"dropping-particle":"","family":"D'Andrea","given":"Michael R R.","non-dropping-particle":"","parse-names":false,"suffix":""},{"dropping-particle":"","family":"Brandt","given":"Michael R.","non-dropping-particle":"","parse-names":false,"suffix":""},{"dropping-particle":"","family":"Liu","given":"Yi","non-dropping-particle":"","parse-names":false,"suffix":""},{"dropping-particle":"","family":"Flores","given":"Christopher M.","non-dropping-particle":"","parse-names":false,"suffix":""},{"dropping-particle":"","family":"Qin","given":"Ning","non-dropping-particle":"","parse-names":false,"suffix":""}],"container-title":"Neuron","id":"ITEM-2","issue":"3","issued":{"date-parts":[["2007"]]},"page":"379-386","title":"Attenuated Cold Sensitivity in TRPM8 Null Mice","type":"article-journal","volume":"54"},"uris":["http://www.mendeley.com/documents/?uuid=28a51133-18d2-4a2a-b64d-de574d0fd9d1"]}],"mendeley":{"formattedCitation":"(Bautista et al., 2007; Colburn et al., 2007)","plainTextFormattedCitation":"(Bautista et al., 2007; Colburn et al., 2007)","previouslyFormattedCitation":"(Bautista et al., 2007; Colburn et al., 2007)"},"properties":{"noteIndex":0},"schema":"https://github.com/citation-style-language/schema/raw/master/csl-citation.json"}</w:instrText>
            </w:r>
            <w:r>
              <w:rPr>
                <w:color w:val="auto"/>
                <w:sz w:val="20"/>
              </w:rPr>
              <w:fldChar w:fldCharType="separate"/>
            </w:r>
            <w:r w:rsidRPr="004B49A9">
              <w:rPr>
                <w:noProof/>
                <w:color w:val="auto"/>
                <w:sz w:val="20"/>
              </w:rPr>
              <w:t>(Bautista et al., 2007; Colburn et al., 2007)</w:t>
            </w:r>
            <w:r>
              <w:rPr>
                <w:color w:val="auto"/>
                <w:sz w:val="20"/>
              </w:rPr>
              <w:fldChar w:fldCharType="end"/>
            </w:r>
          </w:p>
        </w:tc>
      </w:tr>
      <w:tr w:rsidR="00A6077F" w:rsidRPr="00934A90" w14:paraId="0741120C" w14:textId="77777777" w:rsidTr="00A6077F">
        <w:tc>
          <w:tcPr>
            <w:tcW w:w="0" w:type="auto"/>
            <w:vMerge/>
          </w:tcPr>
          <w:p w14:paraId="63D809CA" w14:textId="77777777" w:rsidR="00ED1000" w:rsidRPr="00934A90" w:rsidRDefault="00ED1000" w:rsidP="004820F8">
            <w:pPr>
              <w:rPr>
                <w:color w:val="auto"/>
                <w:sz w:val="20"/>
              </w:rPr>
            </w:pPr>
          </w:p>
        </w:tc>
        <w:tc>
          <w:tcPr>
            <w:tcW w:w="0" w:type="auto"/>
          </w:tcPr>
          <w:p w14:paraId="79E6F097" w14:textId="4A64359A" w:rsidR="00ED1000" w:rsidRPr="00934A90" w:rsidRDefault="004B49A9" w:rsidP="004820F8">
            <w:pPr>
              <w:rPr>
                <w:color w:val="auto"/>
                <w:sz w:val="20"/>
              </w:rPr>
            </w:pPr>
            <w:r w:rsidRPr="00934A90">
              <w:rPr>
                <w:color w:val="auto"/>
                <w:sz w:val="20"/>
              </w:rPr>
              <w:t>TRPC5</w:t>
            </w:r>
          </w:p>
        </w:tc>
        <w:tc>
          <w:tcPr>
            <w:tcW w:w="0" w:type="auto"/>
          </w:tcPr>
          <w:p w14:paraId="2BA8BD81" w14:textId="314A2E6B" w:rsidR="00ED1000" w:rsidRPr="00934A90" w:rsidRDefault="004B49A9" w:rsidP="004820F8">
            <w:pPr>
              <w:rPr>
                <w:color w:val="auto"/>
                <w:sz w:val="20"/>
              </w:rPr>
            </w:pPr>
            <w:r w:rsidRPr="00934A90">
              <w:rPr>
                <w:rFonts w:ascii="Calibri" w:hAnsi="Calibri" w:cs="Calibri"/>
                <w:color w:val="auto"/>
                <w:sz w:val="20"/>
              </w:rPr>
              <w:t>37˚</w:t>
            </w:r>
            <w:r w:rsidRPr="00934A90">
              <w:rPr>
                <w:color w:val="auto"/>
                <w:sz w:val="20"/>
              </w:rPr>
              <w:t>C-25</w:t>
            </w:r>
            <w:r w:rsidRPr="00934A90">
              <w:rPr>
                <w:rFonts w:ascii="Calibri" w:hAnsi="Calibri" w:cs="Calibri"/>
                <w:color w:val="auto"/>
                <w:sz w:val="20"/>
              </w:rPr>
              <w:t>˚</w:t>
            </w:r>
            <w:r w:rsidRPr="00934A90">
              <w:rPr>
                <w:color w:val="auto"/>
                <w:sz w:val="20"/>
              </w:rPr>
              <w:t xml:space="preserve">C </w:t>
            </w:r>
          </w:p>
        </w:tc>
        <w:tc>
          <w:tcPr>
            <w:tcW w:w="0" w:type="auto"/>
          </w:tcPr>
          <w:p w14:paraId="037AC007" w14:textId="77777777" w:rsidR="00ED1000" w:rsidRPr="00934A90" w:rsidRDefault="00ED1000" w:rsidP="004820F8">
            <w:pPr>
              <w:rPr>
                <w:color w:val="auto"/>
                <w:sz w:val="20"/>
              </w:rPr>
            </w:pPr>
            <w:r w:rsidRPr="00934A90">
              <w:rPr>
                <w:color w:val="auto"/>
                <w:sz w:val="20"/>
              </w:rPr>
              <w:t>10</w:t>
            </w:r>
          </w:p>
        </w:tc>
        <w:tc>
          <w:tcPr>
            <w:tcW w:w="0" w:type="auto"/>
          </w:tcPr>
          <w:p w14:paraId="17258EEF" w14:textId="375AF908" w:rsidR="00ED1000" w:rsidRPr="00934A90" w:rsidRDefault="004B49A9" w:rsidP="004820F8">
            <w:pPr>
              <w:rPr>
                <w:color w:val="auto"/>
                <w:sz w:val="20"/>
              </w:rPr>
            </w:pPr>
            <w:r w:rsidRPr="00934A90">
              <w:rPr>
                <w:color w:val="auto"/>
                <w:sz w:val="20"/>
              </w:rPr>
              <w:t xml:space="preserve">Yes, in DRG </w:t>
            </w:r>
            <w:r w:rsidRPr="00934A90">
              <w:rPr>
                <w:color w:val="auto"/>
                <w:sz w:val="20"/>
              </w:rPr>
              <w:fldChar w:fldCharType="begin" w:fldLock="1"/>
            </w:r>
            <w:r w:rsidR="00362DFC">
              <w:rPr>
                <w:color w:val="auto"/>
                <w:sz w:val="20"/>
              </w:rPr>
              <w:instrText>ADDIN CSL_CITATION {"citationItems":[{"id":"ITEM-1","itemData":{"DOI":"10.1073/pnas.1115387108","ISBN":"1091-6490 (Electronic)\r0027-8424 (Linking)","ISSN":"1091-6490","PMID":"22025699","abstract":"Detection and adaptation to cold temperature is crucial to survival. Cold sensing in the innocuous range of cold (&gt;10-15 °C) in the mammalian peripheral nervous system is thought to rely primarily on transient receptor potential (TRP) ion channels, most notably the menthol receptor, TRPM8. Here we report that TRP cation channel, subfamily C member 5 (TRPC5), but not TRPC1/TRPC5 heteromeric channels, are highly cold sensitive in the temperature range 37-25 °C. We found that TRPC5 is present in mouse and human sensory neurons of dorsal root ganglia, a substantial number of peripheral nerves including intraepithelial endings, and in the dorsal lamina of the spinal cord that receives sensory input from the skin, consistent with a potential TRPC5 function as an innocuous cold transducer in nociceptive and thermosensory nerve endings. Although deletion of TRPC5 in 129S1/SvImJ mice resulted in no temperature-sensitive behavioral changes, TRPM8 and/or other menthol-sensitive channels appear to underpin a much larger component of noxious cold sensing after TRPC5 deletion and a shift in mechanosensitive C-fiber subtypes. These findings demonstrate that highly cold-sensitive TRPC5 channels are a molecular component for detection and regional adaptation to cold temperatures in the peripheral nervous system that is distinct from noxious cold sensing.","author":[{"dropping-particle":"","family":"Zimmermann","given":"Katharina","non-dropping-particle":"","parse-names":false,"suffix":""},{"dropping-particle":"","family":"Lennerz","given":"Jochen K","non-dropping-particle":"","parse-names":false,"suffix":""},{"dropping-particle":"","family":"Hein","given":"Alexander","non-dropping-particle":"","parse-names":false,"suffix":""},{"dropping-particle":"","family":"Link","given":"Andrea S","non-dropping-particle":"","parse-names":false,"suffix":""},{"dropping-particle":"","family":"Kaczmarek","given":"J Stefan","non-dropping-particle":"","parse-names":false,"suffix":""},{"dropping-particle":"","family":"Delling","given":"Markus","non-dropping-particle":"","parse-names":false,"suffix":""},{"dropping-particle":"","family":"Uysal","given":"Serdar","non-dropping-particle":"","parse-names":false,"suffix":""},{"dropping-particle":"","family":"Pfeifer","given":"John D","non-dropping-particle":"","parse-names":false,"suffix":""},{"dropping-particle":"","family":"Riccio","given":"Antonio","non-dropping-particle":"","parse-names":false,"suffix":""},{"dropping-particle":"","family":"Clapham","given":"David E","non-dropping-particle":"","parse-names":false,"suffix":""}],"container-title":"Proc Natl Acad Sci U S A","edition":"2011/10/26","id":"ITEM-1","issue":"44","issued":{"date-parts":[["2011"]]},"language":"eng","note":"From Duplicate 1 (Transient receptor potential cation channel, subfamily C, member 5 (TRPC5) is a cold-transducer in the peripheral nervous system - Zimmermann, Katharina; Lennerz, Jochen K; Hein, Alexander; Link, Andrea S; Kaczmarek, J Stefan; Delling, Markus; Uysal, Serdar; Pfeifer, John D; Riccio, Antonio; Clapham, David E)\n\nFrom Duplicate 1 (Transient receptor potential cation channel, subfamily C, member 5 (TRPC5) is a cold-transducer in the peripheral nervous system. - Zimmermann, Katharina; Lennerz, Jochen K; Hein, Alexander; Link, Andrea S; Kaczmarek, J Stefan; Delling, Markus; Uysal, Serdar; Pfeifer, John D; Riccio, Antonio; Clapham, David E)\n\nFrom Duplicate 2 (Transient receptor potential cation channel, subfamily C, member 5 (TRPC5) is a cold-transducer in the peripheral nervous system - Zimmermann, K; Lennerz, J K; Hein, A; Link, A S; Kaczmarek, J S; Delling, M; Uysal, S; Pfeifer, J D; Riccio, A; Clapham, D E)\n\nZimmermann, Katharina\nLennerz, Jochen K\nHein, Alexander\nLink, Andrea S\nKaczmarek, J Stefan\nDelling, Markus\nUysal, Serdar\nPfeifer, John D\nRiccio, Antonio\nClapham, David E\nP01 NS072040/NS/NINDS NIH HHS/United States\nP30-HD18655/HD/NICHD NIH HHS/United States\nR01 MH090293-01/MH/NIMH NIH HHS/United States\nHoward Hughes Medical Institute/United States\nResearch Support, N.I.H., Extramural\nResearch Support, Non-U.S. Gov't\nUnited States\nProc Natl Acad Sci U S A. 2011 Nov 1;108(44):18114-9. doi: 10.1073/pnas.1115387108. Epub 2011 Oct 24.\n\nFrom Duplicate 2 (Transient receptor potential cation channel, subfamily C, member 5 (TRPC5) is a cold-transducer in the peripheral nervous system - Zimmermann, Katharina; Lennerz, Jochen K; Hein, Alexander; Link, Andrea S; Kaczmarek, J Stefan; Delling, Markus; Uysal, Serdar; Pfeifer, John D; Riccio, Antonio; Clapham, David E)\n\nFrom Duplicate 1 (Transient receptor potential cation channel, subfamily C, member 5 (TRPC5) is a cold-transducer in the peripheral nervous system. - Zimmermann, Katharina; Lennerz, Jochen K; Hein, Alexander; Link, Andrea S; Kaczmarek, J Stefan; Delling, Markus; Uysal, Serdar; Pfeifer, John D; Riccio, Antonio; Clapham, David E)\n\nFrom Duplicate 2 (Transient receptor potential cation channel, subfamily C, member 5 (TRPC5) is a cold-transducer in the peripheral nervous system - Zimmermann, K; Lennerz, J K; Hein, A; Link, A S; Kaczmarek, J S; Delling, M; Uysal, S; Pfeifer, J D; Riccio, A; Clapham, D E)\n\nZimmermann, Katharina\nLennerz, Jochen K\nHein, Alexander\nLink, Andrea S\nKaczmarek, J Stefan\nDelling, Markus\nUysal, Serdar\nPfeifer, John D\nRiccio, Antonio\nClapham, David E\nP01 NS072040/NS/NINDS NIH HHS/United States\nP30-HD18655/HD/NICHD NIH HHS/United States\nR01 MH090293-01/MH/NIMH NIH HHS/United States\nHoward Hughes Medical Institute/United States\nResearch Support, N.I.H., Extramural\nResearch Support, Non-U.S. Gov't\nUnited States\nProc Natl Acad Sci U S A. 2011 Nov 1;108(44):18114-9. doi: 10.1073/pnas.1115387108. Epub 2011 Oct 24.\n\nFrom Duplicate 2 (Transient receptor potential cation channel, subfamily C, member 5 (TRPC5) is a cold-transducer in the peripheral nervous system - Zimmermann, K; Lennerz, J K; Hein, A; Link, A S; Kaczmarek, J S; Delling, M; Uysal, S; Pfeifer, J D; Riccio, A; Clapham, D E)\n\nZimmermann, Katharina\nLennerz, Jochen K\nHein, Alexander\nLink, Andrea S\nKaczmarek, J Stefan\nDelling, Markus\nUysal, Serdar\nPfeifer, John D\nRiccio, Antonio\nClapham, David E\nP01 NS072040/NS/NINDS NIH HHS/United States\nP30-HD18655/HD/NICHD NIH HHS/United States\nR01 MH090293-01/MH/NIMH NIH HHS/United States\nHoward Hughes Medical Institute/United States\nResearch Support, N.I.H., Extramural\nResearch Support, Non-U.S. Gov't\nUnited States\nProc Natl Acad Sci U S A. 2011 Nov 1;108(44):18114-9. doi: 10.1073/pnas.1115387108. Epub 2011 Oct 24.\n\nFrom Duplicate 3 (Transient receptor potential cation channel, subfamily C, member 5 (TRPC5) is a cold-transducer in the peripheral nervous system - Zimmermann, K; Lennerz, J K; Hein, A; Link, A S; Kaczmarek, J S; Delling, M; Uysal, S; Pfeifer, J D; Riccio, A; Clapham, D E)\n\nZimmermann, Katharina\nLennerz, Jochen K\nHein, Alexander\nLink, Andrea S\nKaczmarek, J Stefan\nDelling, Markus\nUysal, Serdar\nPfeifer, John D\nRiccio, Antonio\nClapham, David E\nP01 NS072040/NS/NINDS NIH HHS/United States\nP30-HD18655/HD/NICHD NIH HHS/United States\nR01 MH090293-01/MH/NIMH NIH HHS/United States\nHoward Hughes Medical Institute/United States\nResearch Support, N.I.H., Extramural\nResearch Support, Non-U.S. Gov't\nUnited States\nProc Natl Acad Sci U S A. 2011 Nov 1;108(44):18114-9. doi: 10.1073/pnas.1115387108. Epub 2011 Oct 24.\n\nFrom Duplicate 2 (Transient receptor potential cation channel, subfamily C, member 5 (TRPC5) is a cold-transducer in the peripheral nervous system - Zimmermann, K; Lennerz, J K; Hein, A; Link, A S; Kaczmarek, J S; Delling, M; Uysal, S; Pfeifer, J D; Riccio, A; Clapham, D E)\n\nZimmermann, Katharina\nLennerz, Jochen K\nHein, Alexander\nLink, Andrea S\nKaczmarek, J Stefan\nDelling, Markus\nUysal, Serdar\nPfeifer, John D\nRiccio, Antonio\nClapham, David E\nP01 NS072040/NS/NINDS NIH HHS/United States\nP30-HD18655/HD/NICHD NIH HHS/United States\nR01 MH090293-01/MH/NIMH NIH HHS/United States\nHoward Hughes Medical Institute/United States\nResearch Support, N.I.H., Extramural\nResearch Support, Non-U.S. Gov't\nUnited States\nProc Natl Acad Sci U S A. 2011 Nov 1;108(44):18114-9. doi: 10.1073/pnas.1115387108. Epub 2011 Oct 24.","page":"18114-18119","title":"Transient receptor potential cation channel, subfamily C, member 5 (TRPC5) is a cold-transducer in the peripheral nervous system","type":"article-journal","volume":"108"},"uris":["http://www.mendeley.com/documents/?uuid=21494ff5-3255-4d5a-aebd-eca7af5389a4"]}],"mendeley":{"formattedCitation":"(Zimmermann et al., 2011)","plainTextFormattedCitation":"(Zimmermann et al., 2011)","previouslyFormattedCitation":"(Zimmermann et al., 2011)"},"properties":{"noteIndex":0},"schema":"https://github.com/citation-style-language/schema/raw/master/csl-citation.json"}</w:instrText>
            </w:r>
            <w:r w:rsidRPr="00934A90">
              <w:rPr>
                <w:color w:val="auto"/>
                <w:sz w:val="20"/>
              </w:rPr>
              <w:fldChar w:fldCharType="separate"/>
            </w:r>
            <w:r w:rsidRPr="00934A90">
              <w:rPr>
                <w:noProof/>
                <w:color w:val="auto"/>
                <w:sz w:val="20"/>
              </w:rPr>
              <w:t>(Zimmermann et al., 2011)</w:t>
            </w:r>
            <w:r w:rsidRPr="00934A90">
              <w:rPr>
                <w:color w:val="auto"/>
                <w:sz w:val="20"/>
              </w:rPr>
              <w:fldChar w:fldCharType="end"/>
            </w:r>
            <w:r w:rsidRPr="00934A90">
              <w:rPr>
                <w:color w:val="auto"/>
                <w:sz w:val="20"/>
              </w:rPr>
              <w:t>.</w:t>
            </w:r>
          </w:p>
        </w:tc>
        <w:tc>
          <w:tcPr>
            <w:tcW w:w="0" w:type="auto"/>
          </w:tcPr>
          <w:p w14:paraId="16E917C1" w14:textId="0A7FA732" w:rsidR="00934A90" w:rsidRPr="00934A90" w:rsidRDefault="004B49A9" w:rsidP="004820F8">
            <w:pPr>
              <w:rPr>
                <w:color w:val="auto"/>
                <w:sz w:val="20"/>
              </w:rPr>
            </w:pPr>
            <w:r w:rsidRPr="00934A90">
              <w:rPr>
                <w:color w:val="auto"/>
                <w:sz w:val="20"/>
              </w:rPr>
              <w:t xml:space="preserve">No </w:t>
            </w:r>
            <w:r w:rsidRPr="00934A90">
              <w:rPr>
                <w:color w:val="auto"/>
                <w:sz w:val="20"/>
              </w:rPr>
              <w:fldChar w:fldCharType="begin" w:fldLock="1"/>
            </w:r>
            <w:r w:rsidR="00362DFC">
              <w:rPr>
                <w:color w:val="auto"/>
                <w:sz w:val="20"/>
              </w:rPr>
              <w:instrText>ADDIN CSL_CITATION {"citationItems":[{"id":"ITEM-1","itemData":{"DOI":"10.1073/pnas.1115387108","ISBN":"1091-6490 (Electronic)\r0027-8424 (Linking)","ISSN":"1091-6490","PMID":"22025699","abstract":"Detection and adaptation to cold temperature is crucial to survival. Cold sensing in the innocuous range of cold (&gt;10-15 °C) in the mammalian peripheral nervous system is thought to rely primarily on transient receptor potential (TRP) ion channels, most notably the menthol receptor, TRPM8. Here we report that TRP cation channel, subfamily C member 5 (TRPC5), but not TRPC1/TRPC5 heteromeric channels, are highly cold sensitive in the temperature range 37-25 °C. We found that TRPC5 is present in mouse and human sensory neurons of dorsal root ganglia, a substantial number of peripheral nerves including intraepithelial endings, and in the dorsal lamina of the spinal cord that receives sensory input from the skin, consistent with a potential TRPC5 function as an innocuous cold transducer in nociceptive and thermosensory nerve endings. Although deletion of TRPC5 in 129S1/SvImJ mice resulted in no temperature-sensitive behavioral changes, TRPM8 and/or other menthol-sensitive channels appear to underpin a much larger component of noxious cold sensing after TRPC5 deletion and a shift in mechanosensitive C-fiber subtypes. These findings demonstrate that highly cold-sensitive TRPC5 channels are a molecular component for detection and regional adaptation to cold temperatures in the peripheral nervous system that is distinct from noxious cold sensing.","author":[{"dropping-particle":"","family":"Zimmermann","given":"Katharina","non-dropping-particle":"","parse-names":false,"suffix":""},{"dropping-particle":"","family":"Lennerz","given":"Jochen K","non-dropping-particle":"","parse-names":false,"suffix":""},{"dropping-particle":"","family":"Hein","given":"Alexander","non-dropping-particle":"","parse-names":false,"suffix":""},{"dropping-particle":"","family":"Link","given":"Andrea S","non-dropping-particle":"","parse-names":false,"suffix":""},{"dropping-particle":"","family":"Kaczmarek","given":"J Stefan","non-dropping-particle":"","parse-names":false,"suffix":""},{"dropping-particle":"","family":"Delling","given":"Markus","non-dropping-particle":"","parse-names":false,"suffix":""},{"dropping-particle":"","family":"Uysal","given":"Serdar","non-dropping-particle":"","parse-names":false,"suffix":""},{"dropping-particle":"","family":"Pfeifer","given":"John D","non-dropping-particle":"","parse-names":false,"suffix":""},{"dropping-particle":"","family":"Riccio","given":"Antonio","non-dropping-particle":"","parse-names":false,"suffix":""},{"dropping-particle":"","family":"Clapham","given":"David E","non-dropping-particle":"","parse-names":false,"suffix":""}],"container-title":"Proc Natl Acad Sci U S A","edition":"2011/10/26","id":"ITEM-1","issue":"44","issued":{"date-parts":[["2011"]]},"language":"eng","note":"From Duplicate 1 (Transient receptor potential cation channel, subfamily C, member 5 (TRPC5) is a cold-transducer in the peripheral nervous system - Zimmermann, Katharina; Lennerz, Jochen K; Hein, Alexander; Link, Andrea S; Kaczmarek, J Stefan; Delling, Markus; Uysal, Serdar; Pfeifer, John D; Riccio, Antonio; Clapham, David E)\n\nFrom Duplicate 1 (Transient receptor potential cation channel, subfamily C, member 5 (TRPC5) is a cold-transducer in the peripheral nervous system. - Zimmermann, Katharina; Lennerz, Jochen K; Hein, Alexander; Link, Andrea S; Kaczmarek, J Stefan; Delling, Markus; Uysal, Serdar; Pfeifer, John D; Riccio, Antonio; Clapham, David E)\n\nFrom Duplicate 2 (Transient receptor potential cation channel, subfamily C, member 5 (TRPC5) is a cold-transducer in the peripheral nervous system - Zimmermann, K; Lennerz, J K; Hein, A; Link, A S; Kaczmarek, J S; Delling, M; Uysal, S; Pfeifer, J D; Riccio, A; Clapham, D E)\n\nZimmermann, Katharina\nLennerz, Jochen K\nHein, Alexander\nLink, Andrea S\nKaczmarek, J Stefan\nDelling, Markus\nUysal, Serdar\nPfeifer, John D\nRiccio, Antonio\nClapham, David E\nP01 NS072040/NS/NINDS NIH HHS/United States\nP30-HD18655/HD/NICHD NIH HHS/United States\nR01 MH090293-01/MH/NIMH NIH HHS/United States\nHoward Hughes Medical Institute/United States\nResearch Support, N.I.H., Extramural\nResearch Support, Non-U.S. Gov't\nUnited States\nProc Natl Acad Sci U S A. 2011 Nov 1;108(44):18114-9. doi: 10.1073/pnas.1115387108. Epub 2011 Oct 24.\n\nFrom Duplicate 2 (Transient receptor potential cation channel, subfamily C, member 5 (TRPC5) is a cold-transducer in the peripheral nervous system - Zimmermann, Katharina; Lennerz, Jochen K; Hein, Alexander; Link, Andrea S; Kaczmarek, J Stefan; Delling, Markus; Uysal, Serdar; Pfeifer, John D; Riccio, Antonio; Clapham, David E)\n\nFrom Duplicate 1 (Transient receptor potential cation channel, subfamily C, member 5 (TRPC5) is a cold-transducer in the peripheral nervous system. - Zimmermann, Katharina; Lennerz, Jochen K; Hein, Alexander; Link, Andrea S; Kaczmarek, J Stefan; Delling, Markus; Uysal, Serdar; Pfeifer, John D; Riccio, Antonio; Clapham, David E)\n\nFrom Duplicate 2 (Transient receptor potential cation channel, subfamily C, member 5 (TRPC5) is a cold-transducer in the peripheral nervous system - Zimmermann, K; Lennerz, J K; Hein, A; Link, A S; Kaczmarek, J S; Delling, M; Uysal, S; Pfeifer, J D; Riccio, A; Clapham, D E)\n\nZimmermann, Katharina\nLennerz, Jochen K\nHein, Alexander\nLink, Andrea S\nKaczmarek, J Stefan\nDelling, Markus\nUysal, Serdar\nPfeifer, John D\nRiccio, Antonio\nClapham, David E\nP01 NS072040/NS/NINDS NIH HHS/United States\nP30-HD18655/HD/NICHD NIH HHS/United States\nR01 MH090293-01/MH/NIMH NIH HHS/United States\nHoward Hughes Medical Institute/United States\nResearch Support, N.I.H., Extramural\nResearch Support, Non-U.S. Gov't\nUnited States\nProc Natl Acad Sci U S A. 2011 Nov 1;108(44):18114-9. doi: 10.1073/pnas.1115387108. Epub 2011 Oct 24.\n\nFrom Duplicate 2 (Transient receptor potential cation channel, subfamily C, member 5 (TRPC5) is a cold-transducer in the peripheral nervous system - Zimmermann, K; Lennerz, J K; Hein, A; Link, A S; Kaczmarek, J S; Delling, M; Uysal, S; Pfeifer, J D; Riccio, A; Clapham, D E)\n\nZimmermann, Katharina\nLennerz, Jochen K\nHein, Alexander\nLink, Andrea S\nKaczmarek, J Stefan\nDelling, Markus\nUysal, Serdar\nPfeifer, John D\nRiccio, Antonio\nClapham, David E\nP01 NS072040/NS/NINDS NIH HHS/United States\nP30-HD18655/HD/NICHD NIH HHS/United States\nR01 MH090293-01/MH/NIMH NIH HHS/United States\nHoward Hughes Medical Institute/United States\nResearch Support, N.I.H., Extramural\nResearch Support, Non-U.S. Gov't\nUnited States\nProc Natl Acad Sci U S A. 2011 Nov 1;108(44):18114-9. doi: 10.1073/pnas.1115387108. Epub 2011 Oct 24.\n\nFrom Duplicate 3 (Transient receptor potential cation channel, subfamily C, member 5 (TRPC5) is a cold-transducer in the peripheral nervous system - Zimmermann, K; Lennerz, J K; Hein, A; Link, A S; Kaczmarek, J S; Delling, M; Uysal, S; Pfeifer, J D; Riccio, A; Clapham, D E)\n\nZimmermann, Katharina\nLennerz, Jochen K\nHein, Alexander\nLink, Andrea S\nKaczmarek, J Stefan\nDelling, Markus\nUysal, Serdar\nPfeifer, John D\nRiccio, Antonio\nClapham, David E\nP01 NS072040/NS/NINDS NIH HHS/United States\nP30-HD18655/HD/NICHD NIH HHS/United States\nR01 MH090293-01/MH/NIMH NIH HHS/United States\nHoward Hughes Medical Institute/United States\nResearch Support, N.I.H., Extramural\nResearch Support, Non-U.S. Gov't\nUnited States\nProc Natl Acad Sci U S A. 2011 Nov 1;108(44):18114-9. doi: 10.1073/pnas.1115387108. Epub 2011 Oct 24.\n\nFrom Duplicate 2 (Transient receptor potential cation channel, subfamily C, member 5 (TRPC5) is a cold-transducer in the peripheral nervous system - Zimmermann, K; Lennerz, J K; Hein, A; Link, A S; Kaczmarek, J S; Delling, M; Uysal, S; Pfeifer, J D; Riccio, A; Clapham, D E)\n\nZimmermann, Katharina\nLennerz, Jochen K\nHein, Alexander\nLink, Andrea S\nKaczmarek, J Stefan\nDelling, Markus\nUysal, Serdar\nPfeifer, John D\nRiccio, Antonio\nClapham, David E\nP01 NS072040/NS/NINDS NIH HHS/United States\nP30-HD18655/HD/NICHD NIH HHS/United States\nR01 MH090293-01/MH/NIMH NIH HHS/United States\nHoward Hughes Medical Institute/United States\nResearch Support, N.I.H., Extramural\nResearch Support, Non-U.S. Gov't\nUnited States\nProc Natl Acad Sci U S A. 2011 Nov 1;108(44):18114-9. doi: 10.1073/pnas.1115387108. Epub 2011 Oct 24.","page":"18114-18119","title":"Transient receptor potential cation channel, subfamily C, member 5 (TRPC5) is a cold-transducer in the peripheral nervous system","type":"article-journal","volume":"108"},"uris":["http://www.mendeley.com/documents/?uuid=21494ff5-3255-4d5a-aebd-eca7af5389a4"]}],"mendeley":{"formattedCitation":"(Zimmermann et al., 2011)","plainTextFormattedCitation":"(Zimmermann et al., 2011)","previouslyFormattedCitation":"(Zimmermann et al., 2011)"},"properties":{"noteIndex":0},"schema":"https://github.com/citation-style-language/schema/raw/master/csl-citation.json"}</w:instrText>
            </w:r>
            <w:r w:rsidRPr="00934A90">
              <w:rPr>
                <w:color w:val="auto"/>
                <w:sz w:val="20"/>
              </w:rPr>
              <w:fldChar w:fldCharType="separate"/>
            </w:r>
            <w:r w:rsidRPr="00934A90">
              <w:rPr>
                <w:noProof/>
                <w:color w:val="auto"/>
                <w:sz w:val="20"/>
              </w:rPr>
              <w:t>(Zimmermann et al., 2011)</w:t>
            </w:r>
            <w:r w:rsidRPr="00934A90">
              <w:rPr>
                <w:color w:val="auto"/>
                <w:sz w:val="20"/>
              </w:rPr>
              <w:fldChar w:fldCharType="end"/>
            </w:r>
          </w:p>
        </w:tc>
      </w:tr>
      <w:tr w:rsidR="00A6077F" w:rsidRPr="00934A90" w14:paraId="2D982157" w14:textId="77777777" w:rsidTr="00A6077F">
        <w:tc>
          <w:tcPr>
            <w:tcW w:w="0" w:type="auto"/>
            <w:vMerge/>
          </w:tcPr>
          <w:p w14:paraId="00352FFB" w14:textId="77777777" w:rsidR="00ED1000" w:rsidRPr="00934A90" w:rsidRDefault="00ED1000" w:rsidP="004820F8">
            <w:pPr>
              <w:rPr>
                <w:color w:val="auto"/>
                <w:sz w:val="20"/>
              </w:rPr>
            </w:pPr>
          </w:p>
        </w:tc>
        <w:tc>
          <w:tcPr>
            <w:tcW w:w="0" w:type="auto"/>
          </w:tcPr>
          <w:p w14:paraId="665DFC0C" w14:textId="3DE662AC" w:rsidR="00ED1000" w:rsidRPr="00934A90" w:rsidRDefault="004B49A9" w:rsidP="004820F8">
            <w:pPr>
              <w:rPr>
                <w:color w:val="auto"/>
                <w:sz w:val="20"/>
              </w:rPr>
            </w:pPr>
            <w:r w:rsidRPr="00934A90">
              <w:rPr>
                <w:color w:val="auto"/>
                <w:sz w:val="20"/>
              </w:rPr>
              <w:t>TRPA1</w:t>
            </w:r>
          </w:p>
        </w:tc>
        <w:tc>
          <w:tcPr>
            <w:tcW w:w="0" w:type="auto"/>
          </w:tcPr>
          <w:p w14:paraId="3E9B4036" w14:textId="5A5BAE1F" w:rsidR="00ED1000" w:rsidRPr="00934A90" w:rsidRDefault="004B49A9" w:rsidP="004820F8">
            <w:pPr>
              <w:rPr>
                <w:color w:val="auto"/>
                <w:sz w:val="20"/>
              </w:rPr>
            </w:pPr>
            <w:r w:rsidRPr="00934A90">
              <w:rPr>
                <w:color w:val="auto"/>
                <w:sz w:val="20"/>
              </w:rPr>
              <w:t>&lt;17</w:t>
            </w:r>
            <w:r w:rsidRPr="00934A90">
              <w:rPr>
                <w:rFonts w:ascii="Calibri" w:hAnsi="Calibri" w:cs="Calibri"/>
                <w:color w:val="auto"/>
                <w:sz w:val="20"/>
              </w:rPr>
              <w:t>˚</w:t>
            </w:r>
            <w:r w:rsidRPr="00934A90">
              <w:rPr>
                <w:color w:val="auto"/>
                <w:sz w:val="20"/>
              </w:rPr>
              <w:t>C</w:t>
            </w:r>
          </w:p>
        </w:tc>
        <w:tc>
          <w:tcPr>
            <w:tcW w:w="0" w:type="auto"/>
          </w:tcPr>
          <w:p w14:paraId="64FB2803" w14:textId="2E1B800E" w:rsidR="00ED1000" w:rsidRPr="00934A90" w:rsidRDefault="007147C0" w:rsidP="004820F8">
            <w:pPr>
              <w:rPr>
                <w:color w:val="auto"/>
                <w:sz w:val="20"/>
              </w:rPr>
            </w:pPr>
            <w:r w:rsidRPr="00934A90">
              <w:rPr>
                <w:color w:val="auto"/>
                <w:sz w:val="20"/>
              </w:rPr>
              <w:t>10</w:t>
            </w:r>
          </w:p>
        </w:tc>
        <w:tc>
          <w:tcPr>
            <w:tcW w:w="0" w:type="auto"/>
          </w:tcPr>
          <w:p w14:paraId="3E4B5831" w14:textId="6D05DAB5" w:rsidR="009F67E5" w:rsidRDefault="004B49A9" w:rsidP="0013496C">
            <w:pPr>
              <w:jc w:val="left"/>
              <w:rPr>
                <w:color w:val="auto"/>
                <w:sz w:val="20"/>
              </w:rPr>
            </w:pPr>
            <w:r>
              <w:rPr>
                <w:color w:val="auto"/>
                <w:sz w:val="20"/>
              </w:rPr>
              <w:t xml:space="preserve">Yes, in DRG </w:t>
            </w:r>
            <w:r w:rsidR="009F67E5">
              <w:rPr>
                <w:color w:val="auto"/>
                <w:sz w:val="20"/>
              </w:rPr>
              <w:fldChar w:fldCharType="begin" w:fldLock="1"/>
            </w:r>
            <w:r w:rsidR="009F67E5">
              <w:rPr>
                <w:color w:val="auto"/>
                <w:sz w:val="20"/>
              </w:rPr>
              <w:instrText>ADDIN CSL_CITATION {"citationItems":[{"id":"ITEM-1","itemData":{"DOI":"10.1073/pnas.0808487106","ISBN":"1091-6490 (Electronic)\\n0027-8424 (Linking)","ISSN":"1091-6490","PMID":"19144922","abstract":"TRPA1 functions as an excitatory ionotropic receptor in sensory neurons. It was originally described as a noxious cold-activated channel, but its cold sensitivity has been disputed in later studies, and the contribution of TRPA1 to thermosensing is currently a matter of strong debate. Here, we provide several lines of evidence to establish that TRPA1 acts as a cold sensor in vitro and in vivo. First, we demonstrate that heterologously expressed TRPA1 is activated by cold in a Ca(2+)-independent and Ca(2+) store-independent manner; temperature-dependent gating of TRPA1 is mechanistically analogous to that of other temperature-sensitive TRP channels, and it is preserved after treatment with the TRPA1 agonist mustard oil. Second, we identify and characterize a specific subset of cold-sensitive trigeminal ganglion neurons that is absent in TRPA1-deficient mice. Finally, cold plate and tail-flick experiments reveal TRPA1-dependent, cold-induced nociceptive behavior in mice. We conclude that TRPA1 acts as a major sensor for noxious cold.","author":[{"dropping-particle":"","family":"Karashima","given":"Yuji","non-dropping-particle":"","parse-names":false,"suffix":""},{"dropping-particle":"","family":"Talavera","given":"Karel","non-dropping-particle":"","parse-names":false,"suffix":""},{"dropping-particle":"","family":"Everaerts","given":"Wouter","non-dropping-particle":"","parse-names":false,"suffix":""},{"dropping-particle":"","family":"Janssens","given":"Annelies","non-dropping-particle":"","parse-names":false,"suffix":""},{"dropping-particle":"","family":"Kwan","given":"Kelvin Y","non-dropping-particle":"","parse-names":false,"suffix":""},{"dropping-particle":"","family":"Vennekens","given":"Rudi","non-dropping-particle":"","parse-names":false,"suffix":""},{"dropping-particle":"","family":"Nilius","given":"Bernd","non-dropping-particle":"","parse-names":false,"suffix":""},{"dropping-particle":"","family":"Voets","given":"Thomas","non-dropping-particle":"","parse-names":false,"suffix":""}],"container-title":"Proceedings of the National Academy of Sciences","id":"ITEM-1","issue":"4","issued":{"date-parts":[["2009"]]},"language":"English","page":"1273-1278","publisher":"National Academy of Sciences","title":"TRPA1 acts as a cold sensor in vitro and in vivo","type":"article-journal","volume":"106"},"uris":["http://www.mendeley.com/documents/?uuid=51c31b37-50ac-4fe4-82c8-0415af484190"]},{"id":"ITEM-2","itemData":{"DOI":"10.1016/j.neuroscience.2017.04.001","ISSN":"18737544","PMID":"28408328","abstract":"The molecular sensor of innocuous (painless) cold sensation is well-established to be transient receptor potential cation channel, subfamily M, member 8 (TRPM8). However, the role of transient receptor potential cation channel, subfamily A, member 1 (TRPA1) in noxious (painful) cold sensation has been controversial. We find that TRPA1 channels contribute to the noxious cold sensitivity of mouse somatosensory neurons, independent of TRPM8 channels, and that TRPA1-expressing neurons are largely non-overlapping with TRPM8-expressing neurons in mouse dorsal-root ganglia (DRG). However, relatively few TRPA1-expressing neurons (e.g., responsive to allyl isothiocyanate or AITC, a selective TRPA1 agonist) respond overtly to cold temperature in vitro, unlike TRPM8-expressing neurons, which almost all respond to cold. Using somatosensory neurons from TRPM8−/− mice and subtype-selective blockers of TRPM8 and TRPA1 channels, we demonstrate that responses to cold temperatures from TRPA1-expressing neurons are mediated by TRPA1 channels. We also identify two factors that affect the cold-sensitivity of TRPA1-expressing neurons: (1) cold-sensitive AITC-sensitive neurons express relatively more TRPA1 transcripts than cold-insensitive AITC-sensitive neurons and (2) voltage-gated potassium (KV) channels attenuate the cold-sensitivity of some TRPA1-expressing neurons. The combination of these two factors, combined with the relatively weak agonist-like activity of cold temperature on TRPA1 channels, partially explains why few TRPA1-expressing neurons respond to cold. Blocking KVchannels also reveals another subclass of noxious cold-sensitive DRG neurons that do not express TRPM8 or TRPA1 channels. Altogether, the results of this study provide novel insights into the cold-sensitivity of different subclasses of somatosensory neurons.","author":[{"dropping-particle":"","family":"Memon","given":"Tosifa","non-dropping-particle":"","parse-names":false,"suffix":""},{"dropping-particle":"","family":"Chase","given":"Kevin","non-dropping-particle":"","parse-names":false,"suffix":""},{"dropping-particle":"","family":"Leavitt","given":"Lee S.","non-dropping-particle":"","parse-names":false,"suffix":""},{"dropping-particle":"","family":"Olivera","given":"Baldomero M.","non-dropping-particle":"","parse-names":false,"suffix":""},{"dropping-particle":"","family":"Teichert","given":"Russell W.","non-dropping-particle":"","parse-names":false,"suffix":""}],"container-title":"Neuroscience","id":"ITEM-2","issued":{"date-parts":[["2017"]]},"page":"76-86","publisher":"IBRO","title":"TRPA1 expression levels and excitability brake by KVchannels influence cold sensitivity of TRPA1-expressing neurons","type":"article-journal","volume":"353"},"uris":["http://www.mendeley.com/documents/?uuid=1e71a80a-247c-41fc-8598-cbb67c4ffc25"]}],"mendeley":{"formattedCitation":"(Karashima et al., 2009; Memon et al., 2017)","plainTextFormattedCitation":"(Karashima et al., 2009; Memon et al., 2017)","previouslyFormattedCitation":"(Karashima et al., 2009; Memon et al., 2017)"},"properties":{"noteIndex":0},"schema":"https://github.com/citation-style-language/schema/raw/master/csl-citation.json"}</w:instrText>
            </w:r>
            <w:r w:rsidR="009F67E5">
              <w:rPr>
                <w:color w:val="auto"/>
                <w:sz w:val="20"/>
              </w:rPr>
              <w:fldChar w:fldCharType="separate"/>
            </w:r>
            <w:r w:rsidR="009F67E5" w:rsidRPr="009F67E5">
              <w:rPr>
                <w:noProof/>
                <w:color w:val="auto"/>
                <w:sz w:val="20"/>
              </w:rPr>
              <w:t>(Karashima et al., 2009; Memon et al., 2017)</w:t>
            </w:r>
            <w:r w:rsidR="009F67E5">
              <w:rPr>
                <w:color w:val="auto"/>
                <w:sz w:val="20"/>
              </w:rPr>
              <w:fldChar w:fldCharType="end"/>
            </w:r>
          </w:p>
          <w:p w14:paraId="7893EAAF" w14:textId="1F352908" w:rsidR="009F67E5" w:rsidRDefault="009F67E5" w:rsidP="0013496C">
            <w:pPr>
              <w:jc w:val="left"/>
              <w:rPr>
                <w:color w:val="auto"/>
                <w:sz w:val="20"/>
              </w:rPr>
            </w:pPr>
            <w:r>
              <w:rPr>
                <w:color w:val="auto"/>
                <w:sz w:val="20"/>
              </w:rPr>
              <w:t xml:space="preserve">Not in DRG </w:t>
            </w:r>
            <w:r>
              <w:rPr>
                <w:color w:val="auto"/>
                <w:sz w:val="20"/>
              </w:rPr>
              <w:fldChar w:fldCharType="begin" w:fldLock="1"/>
            </w:r>
            <w:r>
              <w:rPr>
                <w:color w:val="auto"/>
                <w:sz w:val="20"/>
              </w:rPr>
              <w:instrText>ADDIN CSL_CITATION {"citationItems":[{"id":"ITEM-1","itemData":{"DOI":"10.1038/nature05910","ISBN":"1476-4687 (Electronic)\r0028-0836 (Linking)","PMID":"17538622","author":[{"dropping-particle":"","family":"Bautista","given":"D M","non-dropping-particle":"","parse-names":false,"suffix":""},{"dropping-particle":"","family":"Siemens","given":"J","non-dropping-particle":"","parse-names":false,"suffix":""},{"dropping-particle":"","family":"Glazer","given":"J M","non-dropping-particle":"","parse-names":false,"suffix":""},{"dropping-particle":"","family":"Tsuruda","given":"P R","non-dropping-particle":"","parse-names":false,"suffix":""},{"dropping-particle":"","family":"Basbaum","given":"A I","non-dropping-particle":"","parse-names":false,"suffix":""},{"dropping-particle":"","family":"Stucky","given":"C L","non-dropping-particle":"","parse-names":false,"suffix":""},{"dropping-particle":"","family":"Jordt","given":"S E","non-dropping-particle":"","parse-names":false,"suffix":""},{"dropping-particle":"","family":"Julius","given":"D","non-dropping-particle":"","parse-names":false,"suffix":""}],"container-title":"Nature","edition":"2007/06/01","id":"ITEM-1","issue":"7150","issued":{"date-parts":[["2007"]]},"language":"eng","page":"204-208","title":"The menthol receptor TRPM8 is the principal detector of environmental cold","type":"article-journal","volume":"448"},"uris":["http://www.mendeley.com/documents/?uuid=bce63471-292a-4c89-8910-1bcc5f3495bc"]}],"mendeley":{"formattedCitation":"(Bautista et al., 2007)","plainTextFormattedCitation":"(Bautista et al., 2007)","previouslyFormattedCitation":"(Bautista et al., 2007)"},"properties":{"noteIndex":0},"schema":"https://github.com/citation-style-language/schema/raw/master/csl-citation.json"}</w:instrText>
            </w:r>
            <w:r>
              <w:rPr>
                <w:color w:val="auto"/>
                <w:sz w:val="20"/>
              </w:rPr>
              <w:fldChar w:fldCharType="separate"/>
            </w:r>
            <w:r w:rsidRPr="009F67E5">
              <w:rPr>
                <w:noProof/>
                <w:color w:val="auto"/>
                <w:sz w:val="20"/>
              </w:rPr>
              <w:t>(Bautista et al., 2007)</w:t>
            </w:r>
            <w:r>
              <w:rPr>
                <w:color w:val="auto"/>
                <w:sz w:val="20"/>
              </w:rPr>
              <w:fldChar w:fldCharType="end"/>
            </w:r>
            <w:r>
              <w:rPr>
                <w:color w:val="auto"/>
                <w:sz w:val="20"/>
              </w:rPr>
              <w:t>.</w:t>
            </w:r>
          </w:p>
          <w:p w14:paraId="123AF779" w14:textId="763BF949" w:rsidR="004B49A9" w:rsidRPr="00934A90" w:rsidRDefault="004B49A9" w:rsidP="0013496C">
            <w:pPr>
              <w:jc w:val="left"/>
              <w:rPr>
                <w:color w:val="auto"/>
                <w:sz w:val="20"/>
              </w:rPr>
            </w:pPr>
            <w:r>
              <w:rPr>
                <w:color w:val="auto"/>
                <w:sz w:val="20"/>
              </w:rPr>
              <w:t>No</w:t>
            </w:r>
            <w:r w:rsidR="009F67E5">
              <w:rPr>
                <w:color w:val="auto"/>
                <w:sz w:val="20"/>
              </w:rPr>
              <w:t>t</w:t>
            </w:r>
            <w:r w:rsidR="009243E5">
              <w:rPr>
                <w:color w:val="auto"/>
                <w:sz w:val="20"/>
              </w:rPr>
              <w:t xml:space="preserve"> in </w:t>
            </w:r>
            <w:r w:rsidR="009F67E5">
              <w:rPr>
                <w:color w:val="auto"/>
                <w:sz w:val="20"/>
              </w:rPr>
              <w:t>TG</w:t>
            </w:r>
            <w:r w:rsidR="009243E5">
              <w:rPr>
                <w:color w:val="auto"/>
                <w:sz w:val="20"/>
              </w:rPr>
              <w:t xml:space="preserve"> </w:t>
            </w:r>
            <w:r w:rsidR="009F67E5">
              <w:rPr>
                <w:color w:val="auto"/>
                <w:sz w:val="20"/>
              </w:rPr>
              <w:fldChar w:fldCharType="begin" w:fldLock="1"/>
            </w:r>
            <w:r w:rsidR="009F67E5">
              <w:rPr>
                <w:color w:val="auto"/>
                <w:sz w:val="20"/>
              </w:rPr>
              <w:instrText>ADDIN CSL_CITATION {"citationItems":[{"id":"ITEM-1","itemData":{"DOI":"10.1038/nature02282","ISBN":"1476-4687 (Electronic)\r0028-0836 (Linking)","PMID":"14712238","author":[{"dropping-particle":"","family":"Jordt","given":"S E","non-dropping-particle":"","parse-names":false,"suffix":""},{"dropping-particle":"","family":"Bautista","given":"D M","non-dropping-particle":"","parse-names":false,"suffix":""},{"dropping-particle":"","family":"Chuang","given":"H H","non-dropping-particle":"","parse-names":false,"suffix":""},{"dropping-particle":"","family":"McKemy","given":"D D","non-dropping-particle":"","parse-names":false,"suffix":""},{"dropping-particle":"","family":"Zygmunt","given":"P M","non-dropping-particle":"","parse-names":false,"suffix":""},{"dropping-particle":"","family":"Hogestatt","given":"E D","non-dropping-particle":"","parse-names":false,"suffix":""},{"dropping-particle":"","family":"Meng","given":"I D","non-dropping-particle":"","parse-names":false,"suffix":""},{"dropping-particle":"","family":"Julius","given":"D","non-dropping-particle":"","parse-names":false,"suffix":""}],"container-title":"Nature","edition":"2004/01/09","id":"ITEM-1","issue":"6971","issued":{"date-parts":[["2004"]]},"language":"eng","page":"260-265","title":"Mustard oils and cannabinoids excite sensory nerve fibres through the TRP channel ANKTM1","type":"article-journal","volume":"427"},"uris":["http://www.mendeley.com/documents/?uuid=e50d61a8-696e-43de-9cb9-d367232125f4"]},{"id":"ITEM-2","itemData":{"DOI":"10.1523/JNEUROSCI.4778-08.2009","ISBN":"1529-2401 (Electronic)\\n0270-6474 (Linking)","ISSN":"0270-6474","PMID":"19279249","abstract":"Molecular determinants of threshold differences among cold thermoreceptors are unknown. Here we show that such differences correlate with the relative expression of I(KD), a current dependent on Shaker-like Kv1 channels that acts as an excitability brake, and I(TRPM8), a cold-activated excitatory current. Neurons responding to small temperature changes have high functional expression of TRPM8 (transient receptor potential cation channel, subfamily M, member 8) and low expression of I(KD). In contrast, neurons activated by lower temperatures have a lower expression of TRPM8 and a prominent I(KD). Otherwise, both subpopulations have nearly identical membrane and firing properties, suggesting that they belong to the same neuronal pool. Blockade of I(KD) shifts the threshold of cold-sensitive neurons to higher temperatures and augments cold-evoked nocifensive responses in mice. Similar behavioral effects of I(KD) blockade were observed in TRPA1(-/-) mice. Moreover, only a small percentage of trigeminal cold-sensitive neurons were activated by TRPA1 agonists, suggesting that TRPA1 does not play a major role in the detection of low temperatures by uninjured somatic cold-specific thermosensory neurons under physiological conditions. Collectively, these findings suggest that innocuous cooling sensations and cold discomfort are signaled by specific low- and high-threshold cold thermoreceptor neurons, differing primarily in their relative expression of two ion channels having antagonistic effects on neuronal excitability. Thus, although TRPM8 appears to function as a critical cold sensor in the majority of peripheral sensory neurons, the expression of Kv1 channels in the same terminals seem to play an important role in the peripheral gating of cold-evoked discomfort and pain.","author":[{"dropping-particle":"","family":"Madrid","given":"R.","non-dropping-particle":"","parse-names":false,"suffix":""},{"dropping-particle":"","family":"la Pena","given":"E.","non-dropping-particle":"de","parse-names":false,"suffix":""},{"dropping-particle":"","family":"Donovan-Rodriguez","given":"T.","non-dropping-particle":"","parse-names":false,"suffix":""},{"dropping-particle":"","family":"Belmonte","given":"C.","non-dropping-particle":"","parse-names":false,"suffix":""},{"dropping-particle":"","family":"Viana","given":"F.","non-dropping-particle":"","parse-names":false,"suffix":""}],"container-title":"Journal of Neuroscience","id":"ITEM-2","issue":"10","issued":{"date-parts":[["2009"]]},"page":"3120-3131","title":"Variable Threshold of Trigeminal Cold-Thermosensitive Neurons Is Determined by a Balance between TRPM8 and Kv1 Potassium Channels","type":"article-journal","volume":"29"},"uris":["http://www.mendeley.com/documents/?uuid=744b86fa-1134-4eea-9b66-d05e52ebd4df"]}],"mendeley":{"formattedCitation":"(Jordt et al., 2004; Madrid et al., 2009)","plainTextFormattedCitation":"(Jordt et al., 2004; Madrid et al., 2009)","previouslyFormattedCitation":"(Jordt et al., 2004; Madrid et al., 2009)"},"properties":{"noteIndex":0},"schema":"https://github.com/citation-style-language/schema/raw/master/csl-citation.json"}</w:instrText>
            </w:r>
            <w:r w:rsidR="009F67E5">
              <w:rPr>
                <w:color w:val="auto"/>
                <w:sz w:val="20"/>
              </w:rPr>
              <w:fldChar w:fldCharType="separate"/>
            </w:r>
            <w:r w:rsidR="009F67E5" w:rsidRPr="009F67E5">
              <w:rPr>
                <w:noProof/>
                <w:color w:val="auto"/>
                <w:sz w:val="20"/>
              </w:rPr>
              <w:t>(Jordt et al., 2004; Madrid et al., 2009)</w:t>
            </w:r>
            <w:r w:rsidR="009F67E5">
              <w:rPr>
                <w:color w:val="auto"/>
                <w:sz w:val="20"/>
              </w:rPr>
              <w:fldChar w:fldCharType="end"/>
            </w:r>
          </w:p>
        </w:tc>
        <w:tc>
          <w:tcPr>
            <w:tcW w:w="0" w:type="auto"/>
          </w:tcPr>
          <w:p w14:paraId="68F18860" w14:textId="2767BD9C" w:rsidR="00ED1000" w:rsidRDefault="009F67E5" w:rsidP="004820F8">
            <w:pPr>
              <w:rPr>
                <w:color w:val="auto"/>
                <w:sz w:val="20"/>
              </w:rPr>
            </w:pPr>
            <w:r>
              <w:rPr>
                <w:color w:val="auto"/>
                <w:sz w:val="20"/>
              </w:rPr>
              <w:t xml:space="preserve">No </w:t>
            </w:r>
            <w:r w:rsidR="00F44F01">
              <w:rPr>
                <w:color w:val="auto"/>
                <w:sz w:val="20"/>
              </w:rPr>
              <w:fldChar w:fldCharType="begin" w:fldLock="1"/>
            </w:r>
            <w:r w:rsidR="00F44F01">
              <w:rPr>
                <w:color w:val="auto"/>
                <w:sz w:val="20"/>
              </w:rPr>
              <w:instrText>ADDIN CSL_CITATION {"citationItems":[{"id":"ITEM-1","itemData":{"DOI":"10.1016/j.cell.2006.02.023","ISBN":"0092-8674 (Print)\r0092-8674 (Linking)","PMID":"16564016","author":[{"dropping-particle":"","family":"Bautista","given":"D M","non-dropping-particle":"","parse-names":false,"suffix":""},{"dropping-particle":"","family":"Jordt","given":"S E","non-dropping-particle":"","parse-names":false,"suffix":""},{"dropping-particle":"","family":"Nikai","given":"T","non-dropping-particle":"","parse-names":false,"suffix":""},{"dropping-particle":"","family":"Tsuruda","given":"P R","non-dropping-particle":"","parse-names":false,"suffix":""},{"dropping-particle":"","family":"Read","given":"A J","non-dropping-particle":"","parse-names":false,"suffix":""},{"dropping-particle":"","family":"Poblete","given":"J","non-dropping-particle":"","parse-names":false,"suffix":""},{"dropping-particle":"","family":"Yamoah","given":"E N","non-dropping-particle":"","parse-names":false,"suffix":""},{"dropping-particle":"","family":"Basbaum","given":"A I","non-dropping-particle":"","parse-names":false,"suffix":""},{"dropping-particle":"","family":"Julius","given":"D","non-dropping-particle":"","parse-names":false,"suffix":""}],"container-title":"Cell","edition":"2006/03/28","id":"ITEM-1","issue":"6","issued":{"date-parts":[["2006"]]},"language":"eng","page":"1269-1282","title":"TRPA1 mediates the inflammatory actions of environmental irritants and proalgesic agents","type":"article-journal","volume":"124"},"uris":["http://www.mendeley.com/documents/?uuid=621f356d-f036-4df6-8454-6792abbb1832"]},{"id":"ITEM-2","itemData":{"DOI":"10.1038/nature05910","ISBN":"1476-4687 (Electronic)\r0028-0836 (Linking)","PMID":"17538622","author":[{"dropping-particle":"","family":"Bautista","given":"D M","non-dropping-particle":"","parse-names":false,"suffix":""},{"dropping-particle":"","family":"Siemens","given":"J","non-dropping-particle":"","parse-names":false,"suffix":""},{"dropping-particle":"","family":"Glazer","given":"J M","non-dropping-particle":"","parse-names":false,"suffix":""},{"dropping-particle":"","family":"Tsuruda","given":"P R","non-dropping-particle":"","parse-names":false,"suffix":""},{"dropping-particle":"","family":"Basbaum","given":"A I","non-dropping-particle":"","parse-names":false,"suffix":""},{"dropping-particle":"","family":"Stucky","given":"C L","non-dropping-particle":"","parse-names":false,"suffix":""},{"dropping-particle":"","family":"Jordt","given":"S E","non-dropping-particle":"","parse-names":false,"suffix":""},{"dropping-particle":"","family":"Julius","given":"D","non-dropping-particle":"","parse-names":false,"suffix":""}],"container-title":"Nature","edition":"2007/06/01","id":"ITEM-2","issue":"7150","issued":{"date-parts":[["2007"]]},"language":"eng","page":"204-208","title":"The menthol receptor TRPM8 is the principal detector of environmental cold","type":"article-journal","volume":"448"},"uris":["http://www.mendeley.com/documents/?uuid=bce63471-292a-4c89-8910-1bcc5f3495bc"]},{"id":"ITEM-3","itemData":{"DOI":"10.1016/j.pain.2010.05.021","ISBN":"1872-6623 (Electronic)\r0304-3959 (Linking)","PMID":"20542379","author":[{"dropping-particle":"","family":"Knowlton","given":"W M","non-dropping-particle":"","parse-names":false,"suffix":""},{"dropping-particle":"","family":"Bifolck-Fisher","given":"A","non-dropping-particle":"","parse-names":false,"suffix":""},{"dropping-particle":"","family":"Bautista","given":"D M","non-dropping-particle":"","parse-names":false,"suffix":""},{"dropping-particle":"","family":"McKemy","given":"D D","non-dropping-particle":"","parse-names":false,"suffix":""}],"container-title":"Pain","edition":"2010/06/15","id":"ITEM-3","issue":"2","issued":{"date-parts":[["2010"]]},"language":"eng","page":"340-350","title":"TRPM8, but not TRPA1, is required for neural and behavioral responses to acute noxious cold temperatures and cold-mimetics in vivo","type":"article-journal","volume":"150"},"uris":["http://www.mendeley.com/documents/?uuid=90d15042-df5b-425e-890d-bf905e1e999a"]},{"id":"ITEM-4","itemData":{"DOI":"10.1016/j.neuroscience.2009.11.065","ISBN":"1873-7544 (Electronic)\\r0306-4522 (Linking)","ISSN":"03064522","PMID":"19961905","abstract":"The role of transient receptor potential channel A1 (TRPA1) in noxious cold sensation remains unclear. Some data support the hypothesis that TRPA1 is a transducer of noxious cold whilst other data contest it. In this study we investigated the role of TRPA1 in cold detection in cutaneous nociceptors in vivo using complementary experimental approaches. We used noxious withdrawal reflex electromyography, and single fibre recordings in vivo, to test the hypothesis that TRPA1-expressing primary afferents mediate noxious cold responses in anaesthetised rats. TRPV1 and TRPM8 agonists sensitise their cognate receptors to heat and cold stimuli respectively. Herein we show that the TRPA1 agonist cinnamaldehyde applied to the skin in anaesthetised rats did not sensitise noxious cold evoked hind limb withdrawal. In contrast, cinnamaldehyde did sensitise the C fibre-mediated noxious heat withdrawal, indicated by a significant drop in the withdrawal temperature. TRPA1 agonist thus sensitised the noxious reflex withdrawal to heat, but not cold. Thermal stimuli also sensitise transient receptor potential (TRP) channels to agonist. Activity evoked by capsaicin in teased primary afferent fibres showed a significant positive correlation with receptive field temperature, in both normal and Freund's complete adjuvant-induced cutaneous inflammation. Altering the temperature of the receptive field did not modulate TRPA1 agonist evoked-activity in cutaneous primary afferents, in either normal or inflamed skin. In addition, block of the TRPA1 channel with Ruthenium Red did not inhibit cold evoked activity in either cinnamaldehyde sensitive or insensitive cold responsive nociceptors. In cinnamaldehyde-sensitive-cold-sensitive afferents, although TRPA1 agonist-evoked activity was totally abolished by Ruthenium Red, cold evoked activity was unaffected by channel blockade. We conclude that these results do not support the hypothesis that TRPA1-expressing cutaneous afferents play an important role in noxious cold responses. © 2010 IBRO.","author":[{"dropping-particle":"","family":"Dunham","given":"J. P.","non-dropping-particle":"","parse-names":false,"suffix":""},{"dropping-particle":"","family":"Leith","given":"J. L.","non-dropping-particle":"","parse-names":false,"suffix":""},{"dropping-particle":"","family":"Lumb","given":"B. M.","non-dropping-particle":"","parse-names":false,"suffix":""},{"dropping-particle":"","family":"Donaldson","given":"L. F.","non-dropping-particle":"","parse-names":false,"suffix":""}],"container-title":"Neuroscience","id":"ITEM-4","issue":"4","issued":{"date-parts":[["2010"]]},"page":"1412-1419","publisher":"Elsevier Inc.","title":"Transient receptor potential channel A1 and noxious cold responses in rat cutaneous nociceptors","type":"article-journal","volume":"165"},"uris":["http://www.mendeley.com/documents/?uuid=a1c44681-d5c6-4e45-9108-6d5de484b5ef"]},{"id":"ITEM-5","itemData":{"DOI":"10.1038/nn.4350","ISBN":"1546-1726 (Electronic)\\r1097-6256 (Linking)","ISSN":"1097-6256","PMID":"27455110","abstract":"The spinal cord is the initial stage that integrates temperature information from peripheral inputs. Here we used molecular genetics and in vivo calcium imaging to investigate the coding of cutaneous temperature in the spinal cord in mice. We found that heating or cooling the skin evoked robust calcium responses in spinal neurons, and their activation threshold temperatures distributed smoothly over the entire range of stimulation temperatures. Once activated, heat-responding neurons encoded the absolute skin temperature without adaptation and received major inputs from transient receptor potential (TRP) channel V1 (TRPV1)-positive dorsal root ganglion (DRG) neurons. By contrast, cold-responding neurons rapidly adapted to ambient temperature and selectively encoded temperature changes. These neurons received TRP channel M8 (TRPM8)-positive DRG inputs as well as novel TRPV1+ DRG inputs that were selectively activated by intense cooling. Our results provide a comprehensive examination of the temperature representation in the spinal cord and reveal fundamental differences in the coding of heat and cold.","author":[{"dropping-particle":"","family":"Ran","given":"Chen","non-dropping-particle":"","parse-names":false,"suffix":""},{"dropping-particle":"","family":"Hoon","given":"Mark A","non-dropping-particle":"","parse-names":false,"suffix":""},{"dropping-particle":"","family":"Chen","given":"Xiaoke","non-dropping-particle":"","parse-names":false,"suffix":""}],"container-title":"Nature Neuroscience","id":"ITEM-5","issue":"July","issued":{"date-parts":[["2016"]]},"page":"1-11","title":"The coding of cutaneous temperature in the spinal cord","type":"article-journal","volume":"19"},"uris":["http://www.mendeley.com/documents/?uuid=51d0309e-be71-4544-a427-040f0be2bab9"]}],"mendeley":{"formattedCitation":"(Bautista et al., 2006, 2007; Dunham et al., 2010; Knowlton et al., 2010; Ran et al., 2016)","plainTextFormattedCitation":"(Bautista et al., 2006, 2007; Dunham et al., 2010; Knowlton et al., 2010; Ran et al., 2016)","previouslyFormattedCitation":"(Bautista et al., 2006, 2007; Dunham et al., 2010; Knowlton et al., 2010; Ran et al., 2016)"},"properties":{"noteIndex":0},"schema":"https://github.com/citation-style-language/schema/raw/master/csl-citation.json"}</w:instrText>
            </w:r>
            <w:r w:rsidR="00F44F01">
              <w:rPr>
                <w:color w:val="auto"/>
                <w:sz w:val="20"/>
              </w:rPr>
              <w:fldChar w:fldCharType="separate"/>
            </w:r>
            <w:r w:rsidR="00F44F01" w:rsidRPr="00F44F01">
              <w:rPr>
                <w:noProof/>
                <w:color w:val="auto"/>
                <w:sz w:val="20"/>
              </w:rPr>
              <w:t>(Bautista et al., 2006, 2007; Dunham et al., 2010; Knowlton et al., 2010; Ran et al., 2016)</w:t>
            </w:r>
            <w:r w:rsidR="00F44F01">
              <w:rPr>
                <w:color w:val="auto"/>
                <w:sz w:val="20"/>
              </w:rPr>
              <w:fldChar w:fldCharType="end"/>
            </w:r>
          </w:p>
          <w:p w14:paraId="7B34A483" w14:textId="73317D01" w:rsidR="009F67E5" w:rsidRPr="00934A90" w:rsidRDefault="00A6077F" w:rsidP="004820F8">
            <w:pPr>
              <w:rPr>
                <w:color w:val="auto"/>
                <w:sz w:val="20"/>
              </w:rPr>
            </w:pPr>
            <w:r>
              <w:rPr>
                <w:color w:val="auto"/>
                <w:sz w:val="20"/>
              </w:rPr>
              <w:t>Only in some tests</w:t>
            </w:r>
            <w:r w:rsidR="009F67E5">
              <w:rPr>
                <w:color w:val="auto"/>
                <w:sz w:val="20"/>
              </w:rPr>
              <w:t xml:space="preserve"> </w:t>
            </w:r>
            <w:r>
              <w:rPr>
                <w:color w:val="auto"/>
                <w:sz w:val="20"/>
              </w:rPr>
              <w:fldChar w:fldCharType="begin" w:fldLock="1"/>
            </w:r>
            <w:r w:rsidR="00362DFC">
              <w:rPr>
                <w:color w:val="auto"/>
                <w:sz w:val="20"/>
              </w:rPr>
              <w:instrText>ADDIN CSL_CITATION {"citationItems":[{"id":"ITEM-1","itemData":{"DOI":"10.1016/j.pain.2014.08.001","ISSN":"18726623","PMID":"25109670","abstract":"The ability to sense and respond to thermal stimuli at varied environmental temperatures is essential for survival in seasonal areas. In this study, we show that mice respond similarly to ramping changes in temperature from a wide range of baseline temperatures. Further investigation suggests that this ability to adapt to different ambient environments is based on rapid adjustments made to a dynamic temperature set point. The adjustment of this set point requires transient receptor potential cation channel, subfamily member 8 (TRPM8), but not transient receptor potential cation channel, subfamily A, member 1 (TRPA1), and is regulated by phospholipase C (PLC) activity. Overall, our findings suggest that temperature response thresholds in mice are dynamic, and that this ability to adapt to environmental temperature seems to mirror the in vitro findings that PLC-mediated hydrolysis of phosphoinositol 4,5-bisphosphate modulates TRPM8 activity and thereby regulates the response thresholds to cold stimuli.","author":[{"dropping-particle":"","family":"Brenner","given":"Daniel S.","non-dropping-particle":"","parse-names":false,"suffix":""},{"dropping-particle":"","family":"Golden","given":"Judith P.","non-dropping-particle":"","parse-names":false,"suffix":""},{"dropping-particle":"","family":"Vogt","given":"Sherri K.","non-dropping-particle":"","parse-names":false,"suffix":""},{"dropping-particle":"","family":"Dhaka","given":"Ajay","non-dropping-particle":"","parse-names":false,"suffix":""},{"dropping-particle":"","family":"Story","given":"Gina M.","non-dropping-particle":"","parse-names":false,"suffix":""},{"dropping-particle":"","family":"Gereau","given":"Robert W.","non-dropping-particle":"","parse-names":false,"suffix":""}],"container-title":"Pain","id":"ITEM-1","issue":"10","issued":{"date-parts":[["2014"]]},"page":"2124-2133","publisher":"International Association for the Study of Pain","title":"A dynamic set point for thermal adaptation requires phospholipase C-mediated regulation of TRPM8 in vivo","type":"article-journal","volume":"155"},"uris":["http://www.mendeley.com/documents/?uuid=af73ca44-7f05-47c8-82f3-bd27e8e73216"]},{"id":"ITEM-2","itemData":{"DOI":"10.1073/pnas.0808487106","ISBN":"1091-6490 (Electronic)\\n0027-8424 (Linking)","ISSN":"1091-6490","PMID":"19144922","abstract":"TRPA1 functions as an excitatory ionotropic receptor in sensory neurons. It was originally described as a noxious cold-activated channel, but its cold sensitivity has been disputed in later studies, and the contribution of TRPA1 to thermosensing is currently a matter of strong debate. Here, we provide several lines of evidence to establish that TRPA1 acts as a cold sensor in vitro and in vivo. First, we demonstrate that heterologously expressed TRPA1 is activated by cold in a Ca(2+)-independent and Ca(2+) store-independent manner; temperature-dependent gating of TRPA1 is mechanistically analogous to that of other temperature-sensitive TRP channels, and it is preserved after treatment with the TRPA1 agonist mustard oil. Second, we identify and characterize a specific subset of cold-sensitive trigeminal ganglion neurons that is absent in TRPA1-deficient mice. Finally, cold plate and tail-flick experiments reveal TRPA1-dependent, cold-induced nociceptive behavior in mice. We conclude that TRPA1 acts as a major sensor for noxious cold.","author":[{"dropping-particle":"","family":"Karashima","given":"Yuji","non-dropping-particle":"","parse-names":false,"suffix":""},{"dropping-particle":"","family":"Talavera","given":"Karel","non-dropping-particle":"","parse-names":false,"suffix":""},{"dropping-particle":"","family":"Everaerts","given":"Wouter","non-dropping-particle":"","parse-names":false,"suffix":""},{"dropping-particle":"","family":"Janssens","given":"Annelies","non-dropping-particle":"","parse-names":false,"suffix":""},{"dropping-particle":"","family":"Kwan","given":"Kelvin Y","non-dropping-particle":"","parse-names":false,"suffix":""},{"dropping-particle":"","family":"Vennekens","given":"Rudi","non-dropping-particle":"","parse-names":false,"suffix":""},{"dropping-particle":"","family":"Nilius","given":"Bernd","non-dropping-particle":"","parse-names":false,"suffix":""},{"dropping-particle":"","family":"Voets","given":"Thomas","non-dropping-particle":"","parse-names":false,"suffix":""}],"container-title":"Proceedings of the National Academy of Sciences","id":"ITEM-2","issue":"4","issued":{"date-parts":[["2009"]]},"language":"English","page":"1273-1278","publisher":"National Academy of Sciences","title":"TRPA1 acts as a cold sensor in vitro and in vivo","type":"article-journal","volume":"106"},"uris":["http://www.mendeley.com/documents/?uuid=51c31b37-50ac-4fe4-82c8-0415af484190"]},{"id":"ITEM-3","itemData":{"DOI":"10.1523/JNEUROSCI.2580-10.2010","ISBN":"1529-2401 (Electronic)\\r0270-6474 (Linking)","ISSN":"0270-6474","PMID":"21068322","abstract":"TRPA1 is a nonselective cation channel expressed by nociceptors. Although it is widely accepted that TRPA1 serves as a broad irritancy receptor for a variety of reactive chemicals, its role in cold sensation remains controversial. Here, we demonstrate that mild cooling markedly increases agonist-evoked rat TRPA1 currents. In the absence of an agonist, even noxious cold only increases current amplitude slightly. These results suggest that TRPA1 is a key mediator of cold hypersensitivity in pathological conditions in which reactive oxygen species and proinflammatory activators of the channel are present, but likely plays a comparatively minor role in acute cold sensation. Supporting this, cold hypersensitivity can be induced in wild-type but not Trpa1(-/-) mice by subcutaneous administration of a TRPA1 agonist. Furthermore, the selective TRPA1 antagonist HC-030031 [2-(1,3-dimethyl-2,6-dioxo-1,2,3,6-tetrahydro-7H-purin-7-yl)-N-(4-isopropylphenyl )acetamide] reduces cold hypersensitivity in rodent models of inflammatory and neuropathic pain.","author":[{"dropping-particle":"","family":"Camino","given":"D.","non-dropping-particle":"del","parse-names":false,"suffix":""},{"dropping-particle":"","family":"Murphy","given":"S.","non-dropping-particle":"","parse-names":false,"suffix":""},{"dropping-particle":"","family":"Heiry","given":"M.","non-dropping-particle":"","parse-names":false,"suffix":""},{"dropping-particle":"","family":"Barrett","given":"L. B.","non-dropping-particle":"","parse-names":false,"suffix":""},{"dropping-particle":"","family":"Earley","given":"T. J.","non-dropping-particle":"","parse-names":false,"suffix":""},{"dropping-particle":"","family":"Cook","given":"C. A.","non-dropping-particle":"","parse-names":false,"suffix":""},{"dropping-particle":"","family":"Petrus","given":"M. J.","non-dropping-particle":"","parse-names":false,"suffix":""},{"dropping-particle":"","family":"Zhao","given":"M.","non-dropping-particle":"","parse-names":false,"suffix":""},{"dropping-particle":"","family":"D'Amours","given":"M.","non-dropping-particle":"","parse-names":false,"suffix":""},{"dropping-particle":"","family":"Deering","given":"N.","non-dropping-particle":"","parse-names":false,"suffix":""},{"dropping-particle":"","family":"Brenner","given":"G. J.","non-dropping-particle":"","parse-names":false,"suffix":""},{"dropping-particle":"","family":"Costigan","given":"M.","non-dropping-particle":"","parse-names":false,"suffix":""},{"dropping-particle":"","family":"Hayward","given":"N. J.","non-dropping-particle":"","parse-names":false,"suffix":""},{"dropping-particle":"","family":"Chong","given":"J. A.","non-dropping-particle":"","parse-names":false,"suffix":""},{"dropping-particle":"","family":"Fanger","given":"C. M.","non-dropping-particle":"","parse-names":false,"suffix":""},{"dropping-particle":"","family":"Woolf","given":"C. J.","non-dropping-particle":"","parse-names":false,"suffix":""},{"dropping-particle":"","family":"Patapoutian","given":"A.","non-dropping-particle":"","parse-names":false,"suffix":""},{"dropping-particle":"","family":"Moran","given":"M. M.","non-dropping-particle":"","parse-names":false,"suffix":""}],"container-title":"Journal of Neuroscience","id":"ITEM-3","issue":"45","issued":{"date-parts":[["2010"]]},"page":"15165-15174","title":"TRPA1 Contributes to Cold Hypersensitivity","type":"article-journal","volume":"30"},"uris":["http://www.mendeley.com/documents/?uuid=f9056256-98dd-4bff-8675-0feded9d64d4"]},{"id":"ITEM-4","itemData":{"DOI":"10.1016/j.neuron.2006.03.042","ISBN":"0896-6273 (Print)\r0896-6273 (Linking)","PMID":"16630838","author":[{"dropping-particle":"","family":"Kwan","given":"K Y","non-dropping-particle":"","parse-names":false,"suffix":""},{"dropping-particle":"","family":"Allchorne","given":"A J","non-dropping-particle":"","parse-names":false,"suffix":""},{"dropping-particle":"","family":"Vollrath","given":"M A","non-dropping-particle":"","parse-names":false,"suffix":""},{"dropping-particle":"","family":"Christensen","given":"A P","non-dropping-particle":"","parse-names":false,"suffix":""},{"dropping-particle":"","family":"Zhang","given":"D S","non-dropping-particle":"","parse-names":false,"suffix":""},{"dropping-particle":"","family":"Woolf","given":"C J","non-dropping-particle":"","parse-names":false,"suffix":""},{"dropping-particle":"","family":"Corey","given":"D P","non-dropping-particle":"","parse-names":false,"suffix":""}],"container-title":"Neuron","edition":"2006/04/25","id":"ITEM-4","issue":"2","issued":{"date-parts":[["2006"]]},"language":"eng","page":"277-289","title":"TRPA1 contributes to cold, mechanical, and chemical nociception but is not essential for hair-cell transduction","type":"article-journal","volume":"50"},"uris":["http://www.mendeley.com/documents/?uuid=431c83f1-b5f2-4b28-bffc-2887585e27f0"]},{"id":"ITEM-5","itemData":{"DOI":"10.3389/fnmol.2017.00209","ISSN":"1662-5099","PMID":"28713241","abstract":"Previous research identified TRPM8 and TRPA1 cold transducers with separate functions, one being functional in the non-noxious range and the second one being a nociceptive transducer. TRPM8-deficient mice present overt deficits in the detection of environmental cool, but not a lack of cold avoidance and TRPA1-deficient mice show clear deficits in some cold nocifensive assays. The extent of TRPA1's contribution to cold sensing in vivo is still unclear, because mice lacking both TRPM8 and TRPA1 (DKO) were described with unchanged cold avoidance from TRPM8-/- based on a two-temperature-choice assay and by c-fos measurement. The present study was designed to differentiate how much TRPM8 alone and combined TRPA1 and TRPM8 contribute to cold sensing. We analyzed behaviour in the thermal ring track assay adjusted between 30°C and 5°C and found a large reduction in cold avoidance of the double knockout mice as compared to the TRPM8-deficient mice. We also revisited skin-nerve recordings from saphenous-nerve skin preparations with regard to nociceptors and thermoreceptors. We compared the frequency and characteristics of the cold responses of TRPM8-expressing and TRPM8-negative C-fiber nociceptors in C57BL/6J mice with nociceptors of TRPM8-deficient and DKO mice and found that TRPM8 enables nociceptors to encode cold temperatures with higher firing rates and larger responses with sustained, static component. In TRPM8-/-, C-fiber cold nociceptors were markedly reduced and appeared further reduced in DKO. Nevertheless, the remaining cold responses in both knockout strains were similar in their characteristics and they were indifferent from the TRPM8-negative cold responses found in C57BL/6J mice. TRPM8 had a comparably essential role for encoding cold in thermoreceptors and lack of TRPM8 reduced response magnitude, peak and mean firing rates and the incidence of thermoreceptors. The encoding deficits were similar in the DKO strain. Our data illustrate that lack of TRPA1 in TRPM8-deficient mice results in a disproportionately large reduction in cold avoidance behaviour and also affects the incidence of cold encoding fiber types. Presumably TRPA1 compensates for lack of TRPM8 to a certain extent and both channels cooperate to cover the temperature range, making cold-temperature encoding by TRPA1 – although less powerful – synergistic to TRPM8.","author":[{"dropping-particle":"","family":"Winter","given":"Zoltan","non-dropping-particle":"","parse-names":false,"suffix":""},{"dropping-particle":"","family":"Gruschwitz","given":"Philipp","non-dropping-particle":"","parse-names":false,"suffix":""},{"dropping-particle":"","family":"Eger","given":"Stephanie","non-dropping-particle":"","parse-names":false,"suffix":""},{"dropping-particle":"","family":"Touska","given":"Filip","non-dropping-particle":"","parse-names":false,"suffix":""},{"dropping-particle":"","family":"Zimmermann","given":"Katharina","non-dropping-particle":"","parse-names":false,"suffix":""}],"container-title":"Frontiers in Molecular Neuroscience","id":"ITEM-5","issue":"June","issued":{"date-parts":[["2017"]]},"title":"Cold Temperature Encoding by Cutaneous TRPA1 and TRPM8-Carrying Fibers in the Mouse","type":"article-journal","volume":"10"},"uris":["http://www.mendeley.com/documents/?uuid=ad22e0c1-76b2-4033-9556-efba025a7d38"]}],"mendeley":{"formattedCitation":"(Kwan et al., 2006; Karashima et al., 2009; del Camino et al., 2010; Brenner et al., 2014; Winter et al., 2017)","plainTextFormattedCitation":"(Kwan et al., 2006; Karashima et al., 2009; del Camino et al., 2010; Brenner et al., 2014; Winter et al., 2017)","previouslyFormattedCitation":"(Brenner et al., 2014; del Camino et al., 2010; Karashima et al., 2009; Kwan et al., 2006; Winter et al., 2017)"},"properties":{"noteIndex":0},"schema":"https://github.com/citation-style-language/schema/raw/master/csl-citation.json"}</w:instrText>
            </w:r>
            <w:r>
              <w:rPr>
                <w:color w:val="auto"/>
                <w:sz w:val="20"/>
              </w:rPr>
              <w:fldChar w:fldCharType="separate"/>
            </w:r>
            <w:r w:rsidR="00362DFC" w:rsidRPr="00362DFC">
              <w:rPr>
                <w:noProof/>
                <w:color w:val="auto"/>
                <w:sz w:val="20"/>
              </w:rPr>
              <w:t>(Kwan et al., 2006; Karashima et al., 2009; del Camino et al., 2010; Brenner et al., 2014; Winter et al., 2017)</w:t>
            </w:r>
            <w:r>
              <w:rPr>
                <w:color w:val="auto"/>
                <w:sz w:val="20"/>
              </w:rPr>
              <w:fldChar w:fldCharType="end"/>
            </w:r>
          </w:p>
        </w:tc>
      </w:tr>
      <w:tr w:rsidR="00A6077F" w:rsidRPr="00934A90" w14:paraId="54FA4D03" w14:textId="77777777" w:rsidTr="00A6077F">
        <w:tc>
          <w:tcPr>
            <w:tcW w:w="0" w:type="auto"/>
          </w:tcPr>
          <w:p w14:paraId="6FD6BDB1" w14:textId="643F00EA" w:rsidR="00ED1000" w:rsidRPr="00934A90" w:rsidRDefault="00580E21" w:rsidP="004820F8">
            <w:pPr>
              <w:rPr>
                <w:color w:val="auto"/>
                <w:sz w:val="20"/>
              </w:rPr>
            </w:pPr>
            <w:r>
              <w:rPr>
                <w:color w:val="auto"/>
                <w:sz w:val="20"/>
              </w:rPr>
              <w:t>ENaC</w:t>
            </w:r>
          </w:p>
        </w:tc>
        <w:tc>
          <w:tcPr>
            <w:tcW w:w="0" w:type="auto"/>
          </w:tcPr>
          <w:p w14:paraId="4043C1E0" w14:textId="137E502E" w:rsidR="00ED1000" w:rsidRPr="00934A90" w:rsidRDefault="00ED1000" w:rsidP="004820F8">
            <w:pPr>
              <w:rPr>
                <w:color w:val="auto"/>
                <w:sz w:val="20"/>
              </w:rPr>
            </w:pPr>
            <w:r w:rsidRPr="00934A90">
              <w:rPr>
                <w:color w:val="auto"/>
                <w:sz w:val="20"/>
              </w:rPr>
              <w:t>ENaC</w:t>
            </w:r>
          </w:p>
        </w:tc>
        <w:tc>
          <w:tcPr>
            <w:tcW w:w="0" w:type="auto"/>
          </w:tcPr>
          <w:p w14:paraId="02717BDB" w14:textId="05134A90" w:rsidR="00ED1000" w:rsidRPr="00934A90" w:rsidRDefault="00ED1000" w:rsidP="004820F8">
            <w:pPr>
              <w:rPr>
                <w:color w:val="auto"/>
                <w:sz w:val="20"/>
              </w:rPr>
            </w:pPr>
            <w:r w:rsidRPr="00934A90">
              <w:rPr>
                <w:rFonts w:ascii="Calibri" w:hAnsi="Calibri" w:cs="Calibri"/>
                <w:color w:val="auto"/>
                <w:sz w:val="20"/>
              </w:rPr>
              <w:t>25˚</w:t>
            </w:r>
            <w:r w:rsidRPr="00934A90">
              <w:rPr>
                <w:color w:val="auto"/>
                <w:sz w:val="20"/>
              </w:rPr>
              <w:t>C</w:t>
            </w:r>
            <w:r w:rsidRPr="00934A90">
              <w:rPr>
                <w:rFonts w:ascii="Calibri" w:hAnsi="Calibri" w:cs="Calibri"/>
                <w:color w:val="auto"/>
                <w:sz w:val="20"/>
              </w:rPr>
              <w:t>-23˚</w:t>
            </w:r>
            <w:r w:rsidRPr="00934A90">
              <w:rPr>
                <w:color w:val="auto"/>
                <w:sz w:val="20"/>
              </w:rPr>
              <w:t>C</w:t>
            </w:r>
          </w:p>
        </w:tc>
        <w:tc>
          <w:tcPr>
            <w:tcW w:w="0" w:type="auto"/>
          </w:tcPr>
          <w:p w14:paraId="56A92CFD" w14:textId="77777777" w:rsidR="00ED1000" w:rsidRPr="00934A90" w:rsidRDefault="00ED1000" w:rsidP="004820F8">
            <w:pPr>
              <w:rPr>
                <w:color w:val="auto"/>
                <w:sz w:val="20"/>
              </w:rPr>
            </w:pPr>
            <w:r w:rsidRPr="00934A90">
              <w:rPr>
                <w:color w:val="auto"/>
                <w:sz w:val="20"/>
              </w:rPr>
              <w:t>4.4</w:t>
            </w:r>
          </w:p>
        </w:tc>
        <w:tc>
          <w:tcPr>
            <w:tcW w:w="0" w:type="auto"/>
          </w:tcPr>
          <w:p w14:paraId="332FDB1A" w14:textId="597E9B8B" w:rsidR="00ED1000" w:rsidRPr="00934A90" w:rsidRDefault="00934A90" w:rsidP="004820F8">
            <w:pPr>
              <w:rPr>
                <w:color w:val="auto"/>
                <w:sz w:val="20"/>
              </w:rPr>
            </w:pPr>
            <w:r w:rsidRPr="00934A90">
              <w:rPr>
                <w:color w:val="auto"/>
                <w:sz w:val="20"/>
              </w:rPr>
              <w:t>Y</w:t>
            </w:r>
            <w:r w:rsidR="00D829CB" w:rsidRPr="00934A90">
              <w:rPr>
                <w:color w:val="auto"/>
                <w:sz w:val="20"/>
              </w:rPr>
              <w:t>es</w:t>
            </w:r>
            <w:r w:rsidRPr="00934A90">
              <w:rPr>
                <w:color w:val="auto"/>
                <w:sz w:val="20"/>
              </w:rPr>
              <w:t xml:space="preserve">, in DRG </w:t>
            </w:r>
            <w:r w:rsidR="00ED1000" w:rsidRPr="00934A90">
              <w:rPr>
                <w:color w:val="auto"/>
                <w:sz w:val="20"/>
              </w:rPr>
              <w:fldChar w:fldCharType="begin" w:fldLock="1"/>
            </w:r>
            <w:r w:rsidR="00ED1000" w:rsidRPr="00934A90">
              <w:rPr>
                <w:color w:val="auto"/>
                <w:sz w:val="20"/>
              </w:rPr>
              <w:instrText>ADDIN CSL_CITATION {"citationItems":[{"id":"ITEM-1","itemData":{"DOI":"10.1073/pnas.111155398","ISBN":"0027-8424 (Print)\\r0027-8424 (Linking)","ISSN":"00278424","PMID":"11353858","abstract":"Several DEG/ENaC cation channel subunits are expressed in the tongue and in cutaneous sensory neurons, where they are postulated to function as receptors for salt and sour taste and for touch. Because these tissues are exposed to large temperature variations, we examined how temperature affects DEG/ENaC channel function. We found that cold temperature markedly increased the constitutively active Na(+) currents generated by epithelial Na(+) channels (ENaC). Half-maximal stimulation occurred at 25 degrees C. Cold temperature did not induce current from other DEG/ENaC family members (BNC1, ASIC, and DRASIC). However, when these channels were activated by acid, cold temperature potentiated the currents by slowing the rate of desensitization. Potentiation was abolished by a \"Deg\" mutation that alters channel gating. Temperature changes in the physiologic range had prominent effects on current in cells heterologously expressing acid-gated DEG/ENaC channels, as well as in dorsal root ganglion sensory neurons. The finding that cold temperature modulates DEG/ENaC channel function may provide a molecular explanation for the widely recognized ability of temperature to modify taste sensation and mechanosensation.","author":[{"dropping-particle":"","family":"Askwith","given":"C C","non-dropping-particle":"","parse-names":false,"suffix":""},{"dropping-particle":"","family":"Benson","given":"C J","non-dropping-particle":"","parse-names":false,"suffix":""},{"dropping-particle":"","family":"Welsh","given":"M J","non-dropping-particle":"","parse-names":false,"suffix":""},{"dropping-particle":"","family":"Snyder","given":"P M","non-dropping-particle":"","parse-names":false,"suffix":""}],"container-title":"Proceedings of the National Academy of Sciences of the United States of America","id":"ITEM-1","issue":"11","issued":{"date-parts":[["2001"]]},"page":"6459-6463","title":"DEG/ENaC ion channels involved in sensory transduction are modulated by cold temperature.","type":"article-journal","volume":"98"},"uris":["http://www.mendeley.com/documents/?uuid=b8fd7cd9-6cea-4d00-8e6f-63b2dec09f01"]}],"mendeley":{"formattedCitation":"(Askwith et al., 2001)","plainTextFormattedCitation":"(Askwith et al., 2001)","previouslyFormattedCitation":"(Askwith et al., 2001)"},"properties":{"noteIndex":0},"schema":"https://github.com/citation-style-language/schema/raw/master/csl-citation.json"}</w:instrText>
            </w:r>
            <w:r w:rsidR="00ED1000" w:rsidRPr="00934A90">
              <w:rPr>
                <w:color w:val="auto"/>
                <w:sz w:val="20"/>
              </w:rPr>
              <w:fldChar w:fldCharType="separate"/>
            </w:r>
            <w:r w:rsidR="00ED1000" w:rsidRPr="00934A90">
              <w:rPr>
                <w:noProof/>
                <w:color w:val="auto"/>
                <w:sz w:val="20"/>
              </w:rPr>
              <w:t>(Askwith et al., 2001)</w:t>
            </w:r>
            <w:r w:rsidR="00ED1000" w:rsidRPr="00934A90">
              <w:rPr>
                <w:color w:val="auto"/>
                <w:sz w:val="20"/>
              </w:rPr>
              <w:fldChar w:fldCharType="end"/>
            </w:r>
            <w:r w:rsidRPr="00934A90">
              <w:rPr>
                <w:color w:val="auto"/>
                <w:sz w:val="20"/>
              </w:rPr>
              <w:t>.</w:t>
            </w:r>
          </w:p>
        </w:tc>
        <w:tc>
          <w:tcPr>
            <w:tcW w:w="0" w:type="auto"/>
          </w:tcPr>
          <w:p w14:paraId="4DF54238" w14:textId="7178757C" w:rsidR="00ED1000" w:rsidRPr="00934A90" w:rsidRDefault="00106A53" w:rsidP="004820F8">
            <w:pPr>
              <w:rPr>
                <w:color w:val="auto"/>
                <w:sz w:val="20"/>
              </w:rPr>
            </w:pPr>
            <w:r w:rsidRPr="00934A90">
              <w:rPr>
                <w:color w:val="auto"/>
                <w:sz w:val="20"/>
              </w:rPr>
              <w:t>N/A</w:t>
            </w:r>
          </w:p>
        </w:tc>
      </w:tr>
      <w:tr w:rsidR="00A6077F" w:rsidRPr="00934A90" w14:paraId="4B69E886" w14:textId="77777777" w:rsidTr="00A6077F">
        <w:tc>
          <w:tcPr>
            <w:tcW w:w="0" w:type="auto"/>
            <w:vMerge w:val="restart"/>
          </w:tcPr>
          <w:p w14:paraId="2E71F067" w14:textId="198A8830" w:rsidR="00ED1000" w:rsidRPr="00934A90" w:rsidRDefault="00ED1000" w:rsidP="004820F8">
            <w:pPr>
              <w:rPr>
                <w:color w:val="auto"/>
                <w:sz w:val="20"/>
              </w:rPr>
            </w:pPr>
            <w:r w:rsidRPr="00934A90">
              <w:rPr>
                <w:color w:val="auto"/>
                <w:sz w:val="20"/>
              </w:rPr>
              <w:t>K2P</w:t>
            </w:r>
          </w:p>
        </w:tc>
        <w:tc>
          <w:tcPr>
            <w:tcW w:w="0" w:type="auto"/>
          </w:tcPr>
          <w:p w14:paraId="50594856" w14:textId="071CB3DA" w:rsidR="00ED1000" w:rsidRPr="00934A90" w:rsidRDefault="00ED1000" w:rsidP="004820F8">
            <w:pPr>
              <w:rPr>
                <w:color w:val="auto"/>
                <w:sz w:val="20"/>
              </w:rPr>
            </w:pPr>
            <w:r w:rsidRPr="00934A90">
              <w:rPr>
                <w:color w:val="auto"/>
                <w:sz w:val="20"/>
              </w:rPr>
              <w:t>TREK</w:t>
            </w:r>
            <w:r w:rsidR="00FF34D0">
              <w:rPr>
                <w:color w:val="auto"/>
                <w:sz w:val="20"/>
              </w:rPr>
              <w:t>1</w:t>
            </w:r>
          </w:p>
        </w:tc>
        <w:tc>
          <w:tcPr>
            <w:tcW w:w="0" w:type="auto"/>
          </w:tcPr>
          <w:p w14:paraId="0C38E130" w14:textId="7E3A8D2E" w:rsidR="00ED1000" w:rsidRPr="00934A90" w:rsidRDefault="00ED1000" w:rsidP="004820F8">
            <w:pPr>
              <w:rPr>
                <w:color w:val="auto"/>
                <w:sz w:val="20"/>
              </w:rPr>
            </w:pPr>
            <w:r w:rsidRPr="00934A90">
              <w:rPr>
                <w:rFonts w:ascii="Calibri" w:hAnsi="Calibri" w:cs="Calibri"/>
                <w:color w:val="auto"/>
                <w:sz w:val="20"/>
              </w:rPr>
              <w:t>32˚</w:t>
            </w:r>
            <w:r w:rsidRPr="00934A90">
              <w:rPr>
                <w:color w:val="auto"/>
                <w:sz w:val="20"/>
              </w:rPr>
              <w:t>C</w:t>
            </w:r>
            <w:r w:rsidRPr="00934A90">
              <w:rPr>
                <w:rFonts w:ascii="Calibri" w:hAnsi="Calibri" w:cs="Calibri"/>
                <w:color w:val="auto"/>
                <w:sz w:val="20"/>
              </w:rPr>
              <w:t>-37˚</w:t>
            </w:r>
            <w:r w:rsidRPr="00934A90">
              <w:rPr>
                <w:color w:val="auto"/>
                <w:sz w:val="20"/>
              </w:rPr>
              <w:t>C</w:t>
            </w:r>
          </w:p>
        </w:tc>
        <w:tc>
          <w:tcPr>
            <w:tcW w:w="0" w:type="auto"/>
          </w:tcPr>
          <w:p w14:paraId="7D23AF06" w14:textId="77777777" w:rsidR="00ED1000" w:rsidRPr="00934A90" w:rsidRDefault="00ED1000" w:rsidP="004820F8">
            <w:pPr>
              <w:rPr>
                <w:color w:val="auto"/>
                <w:sz w:val="20"/>
              </w:rPr>
            </w:pPr>
            <w:r w:rsidRPr="00934A90">
              <w:rPr>
                <w:color w:val="auto"/>
                <w:sz w:val="20"/>
              </w:rPr>
              <w:t>7</w:t>
            </w:r>
          </w:p>
        </w:tc>
        <w:tc>
          <w:tcPr>
            <w:tcW w:w="0" w:type="auto"/>
          </w:tcPr>
          <w:p w14:paraId="5CFE690C" w14:textId="72821A2F" w:rsidR="00ED1000" w:rsidRPr="00934A90" w:rsidRDefault="00F44F01" w:rsidP="004820F8">
            <w:pPr>
              <w:rPr>
                <w:color w:val="auto"/>
                <w:sz w:val="20"/>
              </w:rPr>
            </w:pPr>
            <w:r>
              <w:rPr>
                <w:color w:val="auto"/>
                <w:sz w:val="20"/>
              </w:rPr>
              <w:t xml:space="preserve">Only in combination with TRAAK in DRG </w:t>
            </w:r>
            <w:r>
              <w:rPr>
                <w:color w:val="auto"/>
                <w:sz w:val="20"/>
              </w:rPr>
              <w:fldChar w:fldCharType="begin" w:fldLock="1"/>
            </w:r>
            <w:r>
              <w:rPr>
                <w:color w:val="auto"/>
                <w:sz w:val="20"/>
              </w:rPr>
              <w:instrText>ADDIN CSL_CITATION {"citationItems":[{"id":"ITEM-1","itemData":{"DOI":"10.1038/emboj.2009.57","ISBN":"1460-2075 (Electronic)\\r0261-4189 (Linking)","ISSN":"02614189","PMID":"19279663","abstract":"The sensation of cold or heat depends on the activation of specific nerve endings in the skin. This involves heat- and cold-sensitive excitatory transient receptor potential (TRP) channels. However, we show here that the mechano-gated and highly temperature-sensitive potassium channels of the TREK/TRAAK family, which normally work as silencers of the excitatory channels, are also implicated. They are important for the definition of temperature thresholds and temperature ranges in which excitation of nociceptor takes place and for the intensity of excitation when it occurs. They are expressed with thermo-TRP channels in sensory neurons. TRAAK and TREK-1 channels control pain produced by mechanical stimulation and both heat and cold pain perception in mice. Expression of TRAAK alone or in association with TREK-1 controls heat responses of both capsaicin-sensitive and capsaicin-insensitive sensory neurons. Together TREK-1 and TRAAK channels are important regulators of nociceptor activation by cold, particularly in the nociceptor population that is not activated by menthol.","author":[{"dropping-particle":"","family":"Noël","given":"Jacques","non-dropping-particle":"","parse-names":false,"suffix":""},{"dropping-particle":"","family":"Zimmermann","given":"Katharina","non-dropping-particle":"","parse-names":false,"suffix":""},{"dropping-particle":"","family":"Busserolles","given":"Jérome","non-dropping-particle":"","parse-names":false,"suffix":""},{"dropping-particle":"","family":"Deval","given":"Emanuel","non-dropping-particle":"","parse-names":false,"suffix":""},{"dropping-particle":"","family":"Alloui","given":"Abdelkrim","non-dropping-particle":"","parse-names":false,"suffix":""},{"dropping-particle":"","family":"Diochot","given":"Sylvie","non-dropping-particle":"","parse-names":false,"suffix":""},{"dropping-particle":"","family":"Guy","given":"Nicolas","non-dropping-particle":"","parse-names":false,"suffix":""},{"dropping-particle":"","family":"Borsotto","given":"Marc","non-dropping-particle":"","parse-names":false,"suffix":""},{"dropping-particle":"","family":"Reeh","given":"Peter","non-dropping-particle":"","parse-names":false,"suffix":""},{"dropping-particle":"","family":"Eschalier","given":"Alain","non-dropping-particle":"","parse-names":false,"suffix":""},{"dropping-particle":"","family":"Lazdunski","given":"Michel","non-dropping-particle":"","parse-names":false,"suffix":""}],"container-title":"EMBO Journal","id":"ITEM-1","issue":"9","issued":{"date-parts":[["2009"]]},"page":"1308-1318","title":"The mechano-activated K±channels TRAAK and TREK-1 control both warm and cold perception","type":"article-journal","volume":"28"},"uris":["http://www.mendeley.com/documents/?uuid=2b2be9c9-46fb-4862-8426-45fcc8204b0b"]}],"mendeley":{"formattedCitation":"(Noël et al., 2009)","plainTextFormattedCitation":"(Noël et al., 2009)","previouslyFormattedCitation":"(Noël et al., 2009)"},"properties":{"noteIndex":0},"schema":"https://github.com/citation-style-language/schema/raw/master/csl-citation.json"}</w:instrText>
            </w:r>
            <w:r>
              <w:rPr>
                <w:color w:val="auto"/>
                <w:sz w:val="20"/>
              </w:rPr>
              <w:fldChar w:fldCharType="separate"/>
            </w:r>
            <w:r w:rsidRPr="00F44F01">
              <w:rPr>
                <w:noProof/>
                <w:color w:val="auto"/>
                <w:sz w:val="20"/>
              </w:rPr>
              <w:t>(Noël et al., 2009)</w:t>
            </w:r>
            <w:r>
              <w:rPr>
                <w:color w:val="auto"/>
                <w:sz w:val="20"/>
              </w:rPr>
              <w:fldChar w:fldCharType="end"/>
            </w:r>
            <w:r>
              <w:rPr>
                <w:color w:val="auto"/>
                <w:sz w:val="20"/>
              </w:rPr>
              <w:t>.</w:t>
            </w:r>
            <w:r w:rsidRPr="00934A90">
              <w:rPr>
                <w:color w:val="auto"/>
                <w:sz w:val="20"/>
              </w:rPr>
              <w:t xml:space="preserve"> </w:t>
            </w:r>
          </w:p>
        </w:tc>
        <w:tc>
          <w:tcPr>
            <w:tcW w:w="0" w:type="auto"/>
          </w:tcPr>
          <w:p w14:paraId="2710D28B" w14:textId="5BDCECA1" w:rsidR="00ED1000" w:rsidRPr="00934A90" w:rsidRDefault="00F44F01" w:rsidP="004820F8">
            <w:pPr>
              <w:rPr>
                <w:color w:val="auto"/>
                <w:sz w:val="20"/>
              </w:rPr>
            </w:pPr>
            <w:r>
              <w:rPr>
                <w:color w:val="auto"/>
                <w:sz w:val="20"/>
              </w:rPr>
              <w:t xml:space="preserve">Only in combination with TRAAK </w:t>
            </w:r>
            <w:r>
              <w:rPr>
                <w:color w:val="auto"/>
                <w:sz w:val="20"/>
              </w:rPr>
              <w:fldChar w:fldCharType="begin" w:fldLock="1"/>
            </w:r>
            <w:r w:rsidR="00362DFC">
              <w:rPr>
                <w:color w:val="auto"/>
                <w:sz w:val="20"/>
              </w:rPr>
              <w:instrText>ADDIN CSL_CITATION {"citationItems":[{"id":"ITEM-1","itemData":{"DOI":"10.1038/sj.emboj.7600234","ISSN":"0261-4189","PMID":"15175651","abstract":"TREK-1 is a two-pore-domain background potassium channel expressed throughout the central nervous system. It is opened by polyunsaturated fatty acids and lysophospholipids. It is inhibited by neurotransmitters that produce an increase in intracellular cAMP and by those that activate the Gq protein pathway. TREK-1 is also activated by volatile anesthetics and has been suggested to be an important target in the action of these drugs. Using mice with a disrupted TREK-1 gene, we now show that TREK-1 has an important role in neuroprotection against epilepsy and brain and spinal chord ischemia. Trek1-/- mice display an increased sensitivity to ischemia and epilepsy. Neuroprotection by polyunsaturated fatty acids, which is impressive in Trek1+/+ mice, disappears in Trek1-/- mice indicating a central role of TREK-1 in this process. Trek1-/- mice are also resistant to anesthesia by volatile anesthetics. TREK-1 emerges as a potential innovative target for developing new therapeutic agents for neurology and anesthesiology.","author":[{"dropping-particle":"","family":"Heurteaux","given":"C","non-dropping-particle":"","parse-names":false,"suffix":""},{"dropping-particle":"","family":"Guy","given":"N","non-dropping-particle":"","parse-names":false,"suffix":""},{"dropping-particle":"","family":"Laigle","given":"C","non-dropping-particle":"","parse-names":false,"suffix":""},{"dropping-particle":"","family":"Blondeau","given":"N","non-dropping-particle":"","parse-names":false,"suffix":""},{"dropping-particle":"","family":"Duprat","given":"F","non-dropping-particle":"","parse-names":false,"suffix":""},{"dropping-particle":"","family":"Mazzuca","given":"M","non-dropping-particle":"","parse-names":false,"suffix":""},{"dropping-particle":"","family":"Lang-Lazdunski","given":"L","non-dropping-particle":"","parse-names":false,"suffix":""},{"dropping-particle":"","family":"Widmann","given":"C","non-dropping-particle":"","parse-names":false,"suffix":""},{"dropping-particle":"","family":"Zanzouri","given":"M","non-dropping-particle":"","parse-names":false,"suffix":""},{"dropping-particle":"","family":"Romey","given":"G","non-dropping-particle":"","parse-names":false,"suffix":""},{"dropping-particle":"","family":"Lazdunski","given":"M","non-dropping-particle":"","parse-names":false,"suffix":""}],"container-title":"The EMBO journal","id":"ITEM-1","issue":"13","issued":{"date-parts":[["2004","7","7"]]},"page":"2684-95","publisher":"EMBO Press","title":"TREK-1, a K+ channel involved in neuroprotection and general anesthesia.","type":"article-journal","volume":"23"},"uris":["http://www.mendeley.com/documents/?uuid=f85713bf-ed81-380f-a46d-966e3f880c64"]},{"id":"ITEM-2","itemData":{"DOI":"10.1038/sj.emboj.7601116","ISBN":"0261-4189 (Print)\r0261-4189 (Linking)","ISSN":"0261-4189","PMID":"16675954","abstract":"The TREK-1 channel is a temperature-sensitive, osmosensitive and mechano-gated K+ channel with a regulation by Gs and Gq coupled receptors. This paper demonstrates that TREK-1 qualifies as one of the molecular sensors involved in pain perception. TREK-1 is highly expressed in small sensory neurons, is present in both peptidergic and nonpeptidergic neurons and is extensively colocalized with TRPV1, the capsaicin-activated nonselective ion channel. Mice with a disrupted TREK-1 gene are more sensitive to painful heat sensations near the threshold between anoxious warmth and painful heat. This phenotype is associated with the primary sensory neuron, as polymodal C-fibers were found to be more sensitive to heat in single fiber experiments. Knockout animals are more sensitive to low threshold mechanical stimuli and display an increased thermal and mechanical hyperalgesia in conditions of inflammation. They display a largely decreased pain response induced by osmotic changes particularly in prostaglandin E2-sensitized animals. TREK-1 appears as an important ion channel for polymodal pain perception and as an attractive target for the development of new analgesics.","author":[{"dropping-particle":"","family":"Alloui","given":"Abdelkrim","non-dropping-particle":"","parse-names":false,"suffix":""},{"dropping-particle":"","family":"Zimmermann","given":"Katharina","non-dropping-particle":"","parse-names":false,"suffix":""},{"dropping-particle":"","family":"Mamet","given":"Julien","non-dropping-particle":"","parse-names":false,"suffix":""},{"dropping-particle":"","family":"Duprat","given":"Fabrice","non-dropping-particle":"","parse-names":false,"suffix":""},{"dropping-particle":"","family":"Noel","given":"J","non-dropping-particle":"","parse-names":false,"suffix":""},{"dropping-particle":"","family":"Chemin","given":"Jean","non-dropping-particle":"","parse-names":false,"suffix":""},{"dropping-particle":"","family":"Guy","given":"Nicolas","non-dropping-particle":"","parse-names":false,"suffix":""},{"dropping-particle":"","family":"Blondeau","given":"Nicolas","non-dropping-particle":"","parse-names":false,"suffix":""},{"dropping-particle":"","family":"Voilley","given":"Nicolas","non-dropping-particle":"","parse-names":false,"suffix":""},{"dropping-particle":"","family":"Rubat-Coudert","given":"Catherine","non-dropping-particle":"","parse-names":false,"suffix":""},{"dropping-particle":"","family":"Borsotto","given":"Marc","non-dropping-particle":"","parse-names":false,"suffix":""},{"dropping-particle":"","family":"Romey","given":"Georges","non-dropping-particle":"","parse-names":false,"suffix":""},{"dropping-particle":"","family":"Heurteaux","given":"Catherine","non-dropping-particle":"","parse-names":false,"suffix":""},{"dropping-particle":"","family":"Reeh","given":"Peter","non-dropping-particle":"","parse-names":false,"suffix":""},{"dropping-particle":"","family":"Eschalier","given":"Alain","non-dropping-particle":"","parse-names":false,"suffix":""},{"dropping-particle":"","family":"Lazdunski","given":"Michel","non-dropping-particle":"","parse-names":false,"suffix":""},{"dropping-particle":"","family":"Noël","given":"Jacques","non-dropping-particle":"","parse-names":false,"suffix":""},{"dropping-particle":"","family":"Chemin","given":"Jean","non-dropping-particle":"","parse-names":false,"suffix":""},{"dropping-particle":"","family":"Guy","given":"Nicolas","non-dropping-particle":"","parse-names":false,"suffix":""},{"dropping-particle":"","family":"Blondeau","given":"Nicolas","non-dropping-particle":"","parse-names":false,"suffix":""},{"dropping-particle":"","family":"Voilley","given":"Nicolas","non-dropping-particle":"","parse-names":false,"suffix":""},{"dropping-particle":"","family":"Rubat-Coudert","given":"Catherine","non-dropping-particle":"","parse-names":false,"suffix":""},{"dropping-particle":"","family":"Borsotto","given":"Marc","non-dropping-particle":"","parse-names":false,"suffix":""},{"dropping-particle":"","family":"Romey","given":"Georges","non-dropping-particle":"","parse-names":false,"suffix":""},{"dropping-particle":"","family":"Heurteaux","given":"Catherine","non-dropping-particle":"","parse-names":false,"suffix":""},{"dropping-particle":"","family":"Reeh","given":"Peter","non-dropping-particle":"","parse-names":false,"suffix":""},{"dropping-particle":"","family":"Eschalier","given":"Alain","non-dropping-particle":"","parse-names":false,"suffix":""},{"dropping-particle":"","family":"Lazdunski","given":"Michel","non-dropping-particle":"","parse-names":false,"suffix":""}],"container-title":"EMBO J","edition":"2006/05/06","id":"ITEM-2","issue":"11","issued":{"date-parts":[["2006","6","7"]]},"language":"eng","page":"2368-2376","title":"TREK-1, a K+ channel involved in polymodal pain perception","type":"article-journal","volume":"25"},"uris":["http://www.mendeley.com/documents/?uuid=260ac734-40fc-46a6-bb21-e17403065b7f"]},{"id":"ITEM-3","itemData":{"DOI":"10.1038/emboj.2009.57","ISBN":"1460-2075 (Electronic)\\r0261-4189 (Linking)","ISSN":"02614189","PMID":"19279663","abstract":"The sensation of cold or heat depends on the activation of specific nerve endings in the skin. This involves heat- and cold-sensitive excitatory transient receptor potential (TRP) channels. However, we show here that the mechano-gated and highly temperature-sensitive potassium channels of the TREK/TRAAK family, which normally work as silencers of the excitatory channels, are also implicated. They are important for the definition of temperature thresholds and temperature ranges in which excitation of nociceptor takes place and for the intensity of excitation when it occurs. They are expressed with thermo-TRP channels in sensory neurons. TRAAK and TREK-1 channels control pain produced by mechanical stimulation and both heat and cold pain perception in mice. Expression of TRAAK alone or in association with TREK-1 controls heat responses of both capsaicin-sensitive and capsaicin-insensitive sensory neurons. Together TREK-1 and TRAAK channels are important regulators of nociceptor activation by cold, particularly in the nociceptor population that is not activated by menthol.","author":[{"dropping-particle":"","family":"Noël","given":"Jacques","non-dropping-particle":"","parse-names":false,"suffix":""},{"dropping-particle":"","family":"Zimmermann","given":"Katharina","non-dropping-particle":"","parse-names":false,"suffix":""},{"dropping-particle":"","family":"Busserolles","given":"Jérome","non-dropping-particle":"","parse-names":false,"suffix":""},{"dropping-particle":"","family":"Deval","given":"Emanuel","non-dropping-particle":"","parse-names":false,"suffix":""},{"dropping-particle":"","family":"Alloui","given":"Abdelkrim","non-dropping-particle":"","parse-names":false,"suffix":""},{"dropping-particle":"","family":"Diochot","given":"Sylvie","non-dropping-particle":"","parse-names":false,"suffix":""},{"dropping-particle":"","family":"Guy","given":"Nicolas","non-dropping-particle":"","parse-names":false,"suffix":""},{"dropping-particle":"","family":"Borsotto","given":"Marc","non-dropping-particle":"","parse-names":false,"suffix":""},{"dropping-particle":"","family":"Reeh","given":"Peter","non-dropping-particle":"","parse-names":false,"suffix":""},{"dropping-particle":"","family":"Eschalier","given":"Alain","non-dropping-particle":"","parse-names":false,"suffix":""},{"dropping-particle":"","family":"Lazdunski","given":"Michel","non-dropping-particle":"","parse-names":false,"suffix":""}],"container-title":"EMBO Journal","id":"ITEM-3","issue":"9","issued":{"date-parts":[["2009"]]},"page":"1308-1318","title":"The mechano-activated K±channels TRAAK and TREK-1 control both warm and cold perception","type":"article-journal","volume":"28"},"uris":["http://www.mendeley.com/documents/?uuid=2b2be9c9-46fb-4862-8426-45fcc8204b0b"]}],"mendeley":{"formattedCitation":"(Heurteaux et al., 2004; Alloui et al., 2006; Noël et al., 2009)","plainTextFormattedCitation":"(Heurteaux et al., 2004; Alloui et al., 2006; Noël et al., 2009)","previouslyFormattedCitation":"(Alloui et al., 2006; Heurteaux et al., 2004; Noël et al., 2009)"},"properties":{"noteIndex":0},"schema":"https://github.com/citation-style-language/schema/raw/master/csl-citation.json"}</w:instrText>
            </w:r>
            <w:r>
              <w:rPr>
                <w:color w:val="auto"/>
                <w:sz w:val="20"/>
              </w:rPr>
              <w:fldChar w:fldCharType="separate"/>
            </w:r>
            <w:r w:rsidR="00362DFC" w:rsidRPr="00362DFC">
              <w:rPr>
                <w:noProof/>
                <w:color w:val="auto"/>
                <w:sz w:val="20"/>
              </w:rPr>
              <w:t>(Heurteaux et al., 2004; Alloui et al., 2006; Noël et al., 2009)</w:t>
            </w:r>
            <w:r>
              <w:rPr>
                <w:color w:val="auto"/>
                <w:sz w:val="20"/>
              </w:rPr>
              <w:fldChar w:fldCharType="end"/>
            </w:r>
            <w:r>
              <w:rPr>
                <w:color w:val="auto"/>
                <w:sz w:val="20"/>
              </w:rPr>
              <w:t>.</w:t>
            </w:r>
          </w:p>
        </w:tc>
        <w:bookmarkStart w:id="0" w:name="_GoBack"/>
        <w:bookmarkEnd w:id="0"/>
      </w:tr>
      <w:tr w:rsidR="00A6077F" w:rsidRPr="00934A90" w14:paraId="3D85C80E" w14:textId="77777777" w:rsidTr="00A6077F">
        <w:tc>
          <w:tcPr>
            <w:tcW w:w="0" w:type="auto"/>
            <w:vMerge/>
          </w:tcPr>
          <w:p w14:paraId="4C8B0E24" w14:textId="77777777" w:rsidR="00ED1000" w:rsidRPr="00934A90" w:rsidRDefault="00ED1000" w:rsidP="004820F8">
            <w:pPr>
              <w:rPr>
                <w:color w:val="auto"/>
                <w:sz w:val="20"/>
              </w:rPr>
            </w:pPr>
          </w:p>
        </w:tc>
        <w:tc>
          <w:tcPr>
            <w:tcW w:w="0" w:type="auto"/>
          </w:tcPr>
          <w:p w14:paraId="390A4834" w14:textId="6420773B" w:rsidR="00ED1000" w:rsidRPr="00934A90" w:rsidRDefault="00ED1000" w:rsidP="004820F8">
            <w:pPr>
              <w:rPr>
                <w:color w:val="auto"/>
                <w:sz w:val="20"/>
              </w:rPr>
            </w:pPr>
            <w:r w:rsidRPr="00934A90">
              <w:rPr>
                <w:color w:val="auto"/>
                <w:sz w:val="20"/>
              </w:rPr>
              <w:t>TREK-2</w:t>
            </w:r>
          </w:p>
        </w:tc>
        <w:tc>
          <w:tcPr>
            <w:tcW w:w="0" w:type="auto"/>
          </w:tcPr>
          <w:p w14:paraId="5A80BF77" w14:textId="77777777" w:rsidR="00ED1000" w:rsidRPr="00934A90" w:rsidRDefault="00ED1000" w:rsidP="004820F8">
            <w:pPr>
              <w:rPr>
                <w:color w:val="auto"/>
                <w:sz w:val="20"/>
              </w:rPr>
            </w:pPr>
            <w:r w:rsidRPr="00934A90">
              <w:rPr>
                <w:rFonts w:ascii="Calibri" w:hAnsi="Calibri" w:cs="Calibri"/>
                <w:color w:val="auto"/>
                <w:sz w:val="20"/>
              </w:rPr>
              <w:t>&gt;25˚</w:t>
            </w:r>
            <w:r w:rsidRPr="00934A90">
              <w:rPr>
                <w:color w:val="auto"/>
                <w:sz w:val="20"/>
              </w:rPr>
              <w:t>C</w:t>
            </w:r>
          </w:p>
        </w:tc>
        <w:tc>
          <w:tcPr>
            <w:tcW w:w="0" w:type="auto"/>
          </w:tcPr>
          <w:p w14:paraId="183E2A80" w14:textId="447B1694" w:rsidR="00ED1000" w:rsidRPr="00934A90" w:rsidRDefault="00683053" w:rsidP="004820F8">
            <w:pPr>
              <w:rPr>
                <w:color w:val="auto"/>
                <w:sz w:val="20"/>
              </w:rPr>
            </w:pPr>
            <w:r w:rsidRPr="00934A90">
              <w:rPr>
                <w:color w:val="auto"/>
                <w:sz w:val="20"/>
              </w:rPr>
              <w:t>14</w:t>
            </w:r>
          </w:p>
        </w:tc>
        <w:tc>
          <w:tcPr>
            <w:tcW w:w="0" w:type="auto"/>
          </w:tcPr>
          <w:p w14:paraId="23F1240D" w14:textId="231E910B" w:rsidR="00ED1000" w:rsidRPr="00934A90" w:rsidRDefault="00A6077F" w:rsidP="004820F8">
            <w:pPr>
              <w:rPr>
                <w:color w:val="auto"/>
                <w:sz w:val="20"/>
              </w:rPr>
            </w:pPr>
            <w:r w:rsidRPr="00A6077F">
              <w:rPr>
                <w:color w:val="auto"/>
                <w:sz w:val="20"/>
              </w:rPr>
              <w:t xml:space="preserve">Yes, in DRG </w:t>
            </w:r>
            <w:r>
              <w:rPr>
                <w:color w:val="auto"/>
                <w:sz w:val="20"/>
              </w:rPr>
              <w:fldChar w:fldCharType="begin" w:fldLock="1"/>
            </w:r>
            <w:r w:rsidR="00FF34D0">
              <w:rPr>
                <w:color w:val="auto"/>
                <w:sz w:val="20"/>
              </w:rPr>
              <w:instrText>ADDIN CSL_CITATION {"citationItems":[{"id":"ITEM-1","itemData":{"DOI":"10.1016/j.pain.2014.09.013","ISBN":"1872-6623 (Electronic)\r0304-3959 (Linking)","PMID":"25239074","abstract":"Two-pore domain background K+ channels (K2p or KCNK) produce hyperpolarizing currents that control cell membrane polarity and neuronal excitability throughout the nervous system. The TREK2 channel as well as the related TREK1 and TRAAK channels are mechanical-, thermal- and lipid-gated channels that share many regulatory properties. TREK2 is 1 of the major background channels expressed in rodent nociceptive neurons of the dorsal root ganglia that innervate the skin and deep body tissues, but its role in somatosensory perception and nociception has remained poorly understood. We now report that TREK2 is a regulatory channel that controls the perception of nonaversive warm, between 40 degrees C and 46 degrees C, and moderate ambient cool temperatures, between 20 degrees C and 25 degrees C, in mice. TREK2 controls the firing activity of peripheral sensory C-fibers in response to changes in temperature. The role of TREK2 in thermosensation is different from that of TREK1 and TRAAK channels; rather, TREK2, TREK1, and TRAAK channels appear to have complementary roles in thermosensation. TREK2 is also involved in mechanical pain perception and in osmotic pain after sensitization by prostaglandin E2. TREK2 is involved in the cold allodynia that characterizes the neuropathy commonly associated with treatments with the anticancer drug oxaliplatin. These results suggest that positive modulation of the TREK2 channel may have beneficial analgesic effects in these neuropathic conditions.","author":[{"dropping-particle":"","family":"Pereira","given":"V","non-dropping-particle":"","parse-names":false,"suffix":""},{"dropping-particle":"","family":"Busserolles","given":"J","non-dropping-particle":"","parse-names":false,"suffix":""},{"dropping-particle":"","family":"Christin","given":"M","non-dropping-particle":"","parse-names":false,"suffix":""},{"dropping-particle":"","family":"Devilliers","given":"M","non-dropping-particle":"","parse-names":false,"suffix":""},{"dropping-particle":"","family":"Poupon","given":"L","non-dropping-particle":"","parse-names":false,"suffix":""},{"dropping-particle":"","family":"Legha","given":"W","non-dropping-particle":"","parse-names":false,"suffix":""},{"dropping-particle":"","family":"Alloui","given":"A","non-dropping-particle":"","parse-names":false,"suffix":""},{"dropping-particle":"","family":"Aissouni","given":"Y","non-dropping-particle":"","parse-names":false,"suffix":""},{"dropping-particle":"","family":"Bourinet","given":"E","non-dropping-particle":"","parse-names":false,"suffix":""},{"dropping-particle":"","family":"Lesage","given":"F","non-dropping-particle":"","parse-names":false,"suffix":""},{"dropping-particle":"","family":"Eschalier","given":"A","non-dropping-particle":"","parse-names":false,"suffix":""},{"dropping-particle":"","family":"Lazdunski","given":"M","non-dropping-particle":"","parse-names":false,"suffix":""},{"dropping-particle":"","family":"Noel","given":"J","non-dropping-particle":"","parse-names":false,"suffix":""}],"container-title":"Pain","id":"ITEM-1","issued":{"date-parts":[["2014"]]},"note":"Pereira, Vanessa\nBusserolles, Jerome\nChristin, Marine\nDevilliers, Maily\nPoupon, Laura\nLegha, Wassim\nAlloui, Abdelkrim\nAissouni, Youssef\nBourinet, Emmanuel\nLesage, Florian\nEschalier, Alain\nLazdunski, Michel\nNoel, Jacques\nENG\n2014/09/23 06:00\nPain. 2014 Sep 18. pii: S0304-3959(14)00436-9. doi: 10.1016/j.pain.2014.09.013.","title":"Role of the TREK2 potassium channel in cold and warm thermosensation and in pain perception","type":"article-journal"},"uris":["http://www.mendeley.com/documents/?uuid=e63cbd9d-1e72-4fb9-ac9b-d18f19e5d158"]}],"mendeley":{"formattedCitation":"(Pereira et al., 2014)","plainTextFormattedCitation":"(Pereira et al., 2014)","previouslyFormattedCitation":"(Pereira et al., 2014)"},"properties":{"noteIndex":0},"schema":"https://github.com/citation-style-language/schema/raw/master/csl-citation.json"}</w:instrText>
            </w:r>
            <w:r>
              <w:rPr>
                <w:color w:val="auto"/>
                <w:sz w:val="20"/>
              </w:rPr>
              <w:fldChar w:fldCharType="separate"/>
            </w:r>
            <w:r w:rsidRPr="00A6077F">
              <w:rPr>
                <w:noProof/>
                <w:color w:val="auto"/>
                <w:sz w:val="20"/>
              </w:rPr>
              <w:t>(Pereira et al., 2014)</w:t>
            </w:r>
            <w:r>
              <w:rPr>
                <w:color w:val="auto"/>
                <w:sz w:val="20"/>
              </w:rPr>
              <w:fldChar w:fldCharType="end"/>
            </w:r>
            <w:r w:rsidRPr="00A6077F">
              <w:rPr>
                <w:color w:val="auto"/>
                <w:sz w:val="20"/>
              </w:rPr>
              <w:t>.</w:t>
            </w:r>
            <w:r w:rsidR="00ED1000" w:rsidRPr="00A6077F">
              <w:rPr>
                <w:color w:val="auto"/>
                <w:sz w:val="20"/>
              </w:rPr>
              <w:t xml:space="preserve"> </w:t>
            </w:r>
          </w:p>
        </w:tc>
        <w:tc>
          <w:tcPr>
            <w:tcW w:w="0" w:type="auto"/>
          </w:tcPr>
          <w:p w14:paraId="7500DF5C" w14:textId="7639A8CC" w:rsidR="00ED1000" w:rsidRPr="00934A90" w:rsidRDefault="00F44F01" w:rsidP="004820F8">
            <w:pPr>
              <w:rPr>
                <w:color w:val="auto"/>
                <w:sz w:val="20"/>
              </w:rPr>
            </w:pPr>
            <w:r>
              <w:rPr>
                <w:color w:val="auto"/>
                <w:sz w:val="20"/>
              </w:rPr>
              <w:t xml:space="preserve">Yes </w:t>
            </w:r>
            <w:r>
              <w:rPr>
                <w:color w:val="auto"/>
                <w:sz w:val="20"/>
              </w:rPr>
              <w:fldChar w:fldCharType="begin" w:fldLock="1"/>
            </w:r>
            <w:r>
              <w:rPr>
                <w:color w:val="auto"/>
                <w:sz w:val="20"/>
              </w:rPr>
              <w:instrText>ADDIN CSL_CITATION {"citationItems":[{"id":"ITEM-1","itemData":{"DOI":"10.1016/j.pain.2014.09.013","ISBN":"1872-6623 (Electronic)\r0304-3959 (Linking)","PMID":"25239074","abstract":"Two-pore domain background K+ channels (K2p or KCNK) produce hyperpolarizing currents that control cell membrane polarity and neuronal excitability throughout the nervous system. The TREK2 channel as well as the related TREK1 and TRAAK channels are mechanical-, thermal- and lipid-gated channels that share many regulatory properties. TREK2 is 1 of the major background channels expressed in rodent nociceptive neurons of the dorsal root ganglia that innervate the skin and deep body tissues, but its role in somatosensory perception and nociception has remained poorly understood. We now report that TREK2 is a regulatory channel that controls the perception of nonaversive warm, between 40 degrees C and 46 degrees C, and moderate ambient cool temperatures, between 20 degrees C and 25 degrees C, in mice. TREK2 controls the firing activity of peripheral sensory C-fibers in response to changes in temperature. The role of TREK2 in thermosensation is different from that of TREK1 and TRAAK channels; rather, TREK2, TREK1, and TRAAK channels appear to have complementary roles in thermosensation. TREK2 is also involved in mechanical pain perception and in osmotic pain after sensitization by prostaglandin E2. TREK2 is involved in the cold allodynia that characterizes the neuropathy commonly associated with treatments with the anticancer drug oxaliplatin. These results suggest that positive modulation of the TREK2 channel may have beneficial analgesic effects in these neuropathic conditions.","author":[{"dropping-particle":"","family":"Pereira","given":"V","non-dropping-particle":"","parse-names":false,"suffix":""},{"dropping-particle":"","family":"Busserolles","given":"J","non-dropping-particle":"","parse-names":false,"suffix":""},{"dropping-particle":"","family":"Christin","given":"M","non-dropping-particle":"","parse-names":false,"suffix":""},{"dropping-particle":"","family":"Devilliers","given":"M","non-dropping-particle":"","parse-names":false,"suffix":""},{"dropping-particle":"","family":"Poupon","given":"L","non-dropping-particle":"","parse-names":false,"suffix":""},{"dropping-particle":"","family":"Legha","given":"W","non-dropping-particle":"","parse-names":false,"suffix":""},{"dropping-particle":"","family":"Alloui","given":"A","non-dropping-particle":"","parse-names":false,"suffix":""},{"dropping-particle":"","family":"Aissouni","given":"Y","non-dropping-particle":"","parse-names":false,"suffix":""},{"dropping-particle":"","family":"Bourinet","given":"E","non-dropping-particle":"","parse-names":false,"suffix":""},{"dropping-particle":"","family":"Lesage","given":"F","non-dropping-particle":"","parse-names":false,"suffix":""},{"dropping-particle":"","family":"Eschalier","given":"A","non-dropping-particle":"","parse-names":false,"suffix":""},{"dropping-particle":"","family":"Lazdunski","given":"M","non-dropping-particle":"","parse-names":false,"suffix":""},{"dropping-particle":"","family":"Noel","given":"J","non-dropping-particle":"","parse-names":false,"suffix":""}],"container-title":"Pain","id":"ITEM-1","issued":{"date-parts":[["2014"]]},"note":"Pereira, Vanessa\nBusserolles, Jerome\nChristin, Marine\nDevilliers, Maily\nPoupon, Laura\nLegha, Wassim\nAlloui, Abdelkrim\nAissouni, Youssef\nBourinet, Emmanuel\nLesage, Florian\nEschalier, Alain\nLazdunski, Michel\nNoel, Jacques\nENG\n2014/09/23 06:00\nPain. 2014 Sep 18. pii: S0304-3959(14)00436-9. doi: 10.1016/j.pain.2014.09.013.","title":"Role of the TREK2 potassium channel in cold and warm thermosensation and in pain perception","type":"article-journal"},"uris":["http://www.mendeley.com/documents/?uuid=e63cbd9d-1e72-4fb9-ac9b-d18f19e5d158"]}],"mendeley":{"formattedCitation":"(Pereira et al., 2014)","plainTextFormattedCitation":"(Pereira et al., 2014)","previouslyFormattedCitation":"(Pereira et al., 2014)"},"properties":{"noteIndex":0},"schema":"https://github.com/citation-style-language/schema/raw/master/csl-citation.json"}</w:instrText>
            </w:r>
            <w:r>
              <w:rPr>
                <w:color w:val="auto"/>
                <w:sz w:val="20"/>
              </w:rPr>
              <w:fldChar w:fldCharType="separate"/>
            </w:r>
            <w:r w:rsidRPr="00F44F01">
              <w:rPr>
                <w:noProof/>
                <w:color w:val="auto"/>
                <w:sz w:val="20"/>
              </w:rPr>
              <w:t>(Pereira et al., 2014)</w:t>
            </w:r>
            <w:r>
              <w:rPr>
                <w:color w:val="auto"/>
                <w:sz w:val="20"/>
              </w:rPr>
              <w:fldChar w:fldCharType="end"/>
            </w:r>
            <w:r>
              <w:rPr>
                <w:color w:val="auto"/>
                <w:sz w:val="20"/>
              </w:rPr>
              <w:t>.</w:t>
            </w:r>
          </w:p>
        </w:tc>
      </w:tr>
      <w:tr w:rsidR="00A6077F" w:rsidRPr="00934A90" w14:paraId="5E672A27" w14:textId="77777777" w:rsidTr="00A6077F">
        <w:tc>
          <w:tcPr>
            <w:tcW w:w="0" w:type="auto"/>
            <w:vMerge/>
          </w:tcPr>
          <w:p w14:paraId="59E4B46A" w14:textId="77777777" w:rsidR="00F44F01" w:rsidRPr="00934A90" w:rsidRDefault="00F44F01" w:rsidP="00F44F01">
            <w:pPr>
              <w:rPr>
                <w:color w:val="auto"/>
                <w:sz w:val="20"/>
              </w:rPr>
            </w:pPr>
          </w:p>
        </w:tc>
        <w:tc>
          <w:tcPr>
            <w:tcW w:w="0" w:type="auto"/>
          </w:tcPr>
          <w:p w14:paraId="50588FD6" w14:textId="0DAA50A6" w:rsidR="00F44F01" w:rsidRPr="00934A90" w:rsidRDefault="00F44F01" w:rsidP="00F44F01">
            <w:pPr>
              <w:rPr>
                <w:color w:val="auto"/>
                <w:sz w:val="20"/>
              </w:rPr>
            </w:pPr>
            <w:r w:rsidRPr="00934A90">
              <w:rPr>
                <w:color w:val="auto"/>
                <w:sz w:val="20"/>
              </w:rPr>
              <w:t>TRAAK</w:t>
            </w:r>
          </w:p>
        </w:tc>
        <w:tc>
          <w:tcPr>
            <w:tcW w:w="0" w:type="auto"/>
          </w:tcPr>
          <w:p w14:paraId="7092DAE8" w14:textId="77777777" w:rsidR="00F44F01" w:rsidRPr="00934A90" w:rsidRDefault="00F44F01" w:rsidP="00F44F01">
            <w:pPr>
              <w:rPr>
                <w:color w:val="auto"/>
                <w:sz w:val="20"/>
              </w:rPr>
            </w:pPr>
            <w:r w:rsidRPr="00934A90">
              <w:rPr>
                <w:rFonts w:ascii="Calibri" w:hAnsi="Calibri" w:cs="Calibri"/>
                <w:color w:val="auto"/>
                <w:sz w:val="20"/>
              </w:rPr>
              <w:t>&gt;31˚</w:t>
            </w:r>
            <w:r w:rsidRPr="00934A90">
              <w:rPr>
                <w:color w:val="auto"/>
                <w:sz w:val="20"/>
              </w:rPr>
              <w:t>C</w:t>
            </w:r>
          </w:p>
        </w:tc>
        <w:tc>
          <w:tcPr>
            <w:tcW w:w="0" w:type="auto"/>
          </w:tcPr>
          <w:p w14:paraId="4CE4F223" w14:textId="6BF4FB06" w:rsidR="00F44F01" w:rsidRPr="00934A90" w:rsidRDefault="00F44F01" w:rsidP="00F44F01">
            <w:pPr>
              <w:rPr>
                <w:color w:val="auto"/>
                <w:sz w:val="20"/>
              </w:rPr>
            </w:pPr>
            <w:r w:rsidRPr="00934A90">
              <w:rPr>
                <w:color w:val="auto"/>
                <w:sz w:val="20"/>
              </w:rPr>
              <w:t>N/A</w:t>
            </w:r>
          </w:p>
        </w:tc>
        <w:tc>
          <w:tcPr>
            <w:tcW w:w="0" w:type="auto"/>
          </w:tcPr>
          <w:p w14:paraId="062A0C4C" w14:textId="2B5E5029" w:rsidR="00F44F01" w:rsidRPr="00934A90" w:rsidRDefault="00F44F01" w:rsidP="00F44F01">
            <w:pPr>
              <w:rPr>
                <w:color w:val="auto"/>
                <w:sz w:val="20"/>
              </w:rPr>
            </w:pPr>
            <w:r>
              <w:rPr>
                <w:color w:val="auto"/>
                <w:sz w:val="20"/>
              </w:rPr>
              <w:t xml:space="preserve">Only in combination with TREK-1 in DRG </w:t>
            </w:r>
            <w:r>
              <w:rPr>
                <w:color w:val="auto"/>
                <w:sz w:val="20"/>
              </w:rPr>
              <w:fldChar w:fldCharType="begin" w:fldLock="1"/>
            </w:r>
            <w:r>
              <w:rPr>
                <w:color w:val="auto"/>
                <w:sz w:val="20"/>
              </w:rPr>
              <w:instrText>ADDIN CSL_CITATION {"citationItems":[{"id":"ITEM-1","itemData":{"DOI":"10.1038/emboj.2009.57","ISBN":"1460-2075 (Electronic)\\r0261-4189 (Linking)","ISSN":"02614189","PMID":"19279663","abstract":"The sensation of cold or heat depends on the activation of specific nerve endings in the skin. This involves heat- and cold-sensitive excitatory transient receptor potential (TRP) channels. However, we show here that the mechano-gated and highly temperature-sensitive potassium channels of the TREK/TRAAK family, which normally work as silencers of the excitatory channels, are also implicated. They are important for the definition of temperature thresholds and temperature ranges in which excitation of nociceptor takes place and for the intensity of excitation when it occurs. They are expressed with thermo-TRP channels in sensory neurons. TRAAK and TREK-1 channels control pain produced by mechanical stimulation and both heat and cold pain perception in mice. Expression of TRAAK alone or in association with TREK-1 controls heat responses of both capsaicin-sensitive and capsaicin-insensitive sensory neurons. Together TREK-1 and TRAAK channels are important regulators of nociceptor activation by cold, particularly in the nociceptor population that is not activated by menthol.","author":[{"dropping-particle":"","family":"Noël","given":"Jacques","non-dropping-particle":"","parse-names":false,"suffix":""},{"dropping-particle":"","family":"Zimmermann","given":"Katharina","non-dropping-particle":"","parse-names":false,"suffix":""},{"dropping-particle":"","family":"Busserolles","given":"Jérome","non-dropping-particle":"","parse-names":false,"suffix":""},{"dropping-particle":"","family":"Deval","given":"Emanuel","non-dropping-particle":"","parse-names":false,"suffix":""},{"dropping-particle":"","family":"Alloui","given":"Abdelkrim","non-dropping-particle":"","parse-names":false,"suffix":""},{"dropping-particle":"","family":"Diochot","given":"Sylvie","non-dropping-particle":"","parse-names":false,"suffix":""},{"dropping-particle":"","family":"Guy","given":"Nicolas","non-dropping-particle":"","parse-names":false,"suffix":""},{"dropping-particle":"","family":"Borsotto","given":"Marc","non-dropping-particle":"","parse-names":false,"suffix":""},{"dropping-particle":"","family":"Reeh","given":"Peter","non-dropping-particle":"","parse-names":false,"suffix":""},{"dropping-particle":"","family":"Eschalier","given":"Alain","non-dropping-particle":"","parse-names":false,"suffix":""},{"dropping-particle":"","family":"Lazdunski","given":"Michel","non-dropping-particle":"","parse-names":false,"suffix":""}],"container-title":"EMBO Journal","id":"ITEM-1","issue":"9","issued":{"date-parts":[["2009"]]},"page":"1308-1318","title":"The mechano-activated K±channels TRAAK and TREK-1 control both warm and cold perception","type":"article-journal","volume":"28"},"uris":["http://www.mendeley.com/documents/?uuid=2b2be9c9-46fb-4862-8426-45fcc8204b0b"]}],"mendeley":{"formattedCitation":"(Noël et al., 2009)","plainTextFormattedCitation":"(Noël et al., 2009)","previouslyFormattedCitation":"(Noël et al., 2009)"},"properties":{"noteIndex":0},"schema":"https://github.com/citation-style-language/schema/raw/master/csl-citation.json"}</w:instrText>
            </w:r>
            <w:r>
              <w:rPr>
                <w:color w:val="auto"/>
                <w:sz w:val="20"/>
              </w:rPr>
              <w:fldChar w:fldCharType="separate"/>
            </w:r>
            <w:r w:rsidRPr="00F44F01">
              <w:rPr>
                <w:noProof/>
                <w:color w:val="auto"/>
                <w:sz w:val="20"/>
              </w:rPr>
              <w:t>(Noël et al., 2009)</w:t>
            </w:r>
            <w:r>
              <w:rPr>
                <w:color w:val="auto"/>
                <w:sz w:val="20"/>
              </w:rPr>
              <w:fldChar w:fldCharType="end"/>
            </w:r>
            <w:r>
              <w:rPr>
                <w:color w:val="auto"/>
                <w:sz w:val="20"/>
              </w:rPr>
              <w:t>.</w:t>
            </w:r>
            <w:r w:rsidRPr="00934A90">
              <w:rPr>
                <w:color w:val="auto"/>
                <w:sz w:val="20"/>
              </w:rPr>
              <w:t xml:space="preserve"> </w:t>
            </w:r>
          </w:p>
        </w:tc>
        <w:tc>
          <w:tcPr>
            <w:tcW w:w="0" w:type="auto"/>
          </w:tcPr>
          <w:p w14:paraId="16268273" w14:textId="36A9D60F" w:rsidR="00F44F01" w:rsidRPr="00934A90" w:rsidRDefault="00F44F01" w:rsidP="00F44F01">
            <w:pPr>
              <w:rPr>
                <w:color w:val="auto"/>
                <w:sz w:val="20"/>
              </w:rPr>
            </w:pPr>
            <w:r>
              <w:rPr>
                <w:color w:val="auto"/>
                <w:sz w:val="20"/>
              </w:rPr>
              <w:t xml:space="preserve">Only in combination with TREK-1 </w:t>
            </w:r>
            <w:r>
              <w:rPr>
                <w:color w:val="auto"/>
                <w:sz w:val="20"/>
              </w:rPr>
              <w:fldChar w:fldCharType="begin" w:fldLock="1"/>
            </w:r>
            <w:r w:rsidR="00362DFC">
              <w:rPr>
                <w:color w:val="auto"/>
                <w:sz w:val="20"/>
              </w:rPr>
              <w:instrText>ADDIN CSL_CITATION {"citationItems":[{"id":"ITEM-1","itemData":{"DOI":"10.1038/sj.emboj.7600234","ISSN":"0261-4189","PMID":"15175651","abstract":"TREK-1 is a two-pore-domain background potassium channel expressed throughout the central nervous system. It is opened by polyunsaturated fatty acids and lysophospholipids. It is inhibited by neurotransmitters that produce an increase in intracellular cAMP and by those that activate the Gq protein pathway. TREK-1 is also activated by volatile anesthetics and has been suggested to be an important target in the action of these drugs. Using mice with a disrupted TREK-1 gene, we now show that TREK-1 has an important role in neuroprotection against epilepsy and brain and spinal chord ischemia. Trek1-/- mice display an increased sensitivity to ischemia and epilepsy. Neuroprotection by polyunsaturated fatty acids, which is impressive in Trek1+/+ mice, disappears in Trek1-/- mice indicating a central role of TREK-1 in this process. Trek1-/- mice are also resistant to anesthesia by volatile anesthetics. TREK-1 emerges as a potential innovative target for developing new therapeutic agents for neurology and anesthesiology.","author":[{"dropping-particle":"","family":"Heurteaux","given":"C","non-dropping-particle":"","parse-names":false,"suffix":""},{"dropping-particle":"","family":"Guy","given":"N","non-dropping-particle":"","parse-names":false,"suffix":""},{"dropping-particle":"","family":"Laigle","given":"C","non-dropping-particle":"","parse-names":false,"suffix":""},{"dropping-particle":"","family":"Blondeau","given":"N","non-dropping-particle":"","parse-names":false,"suffix":""},{"dropping-particle":"","family":"Duprat","given":"F","non-dropping-particle":"","parse-names":false,"suffix":""},{"dropping-particle":"","family":"Mazzuca","given":"M","non-dropping-particle":"","parse-names":false,"suffix":""},{"dropping-particle":"","family":"Lang-Lazdunski","given":"L","non-dropping-particle":"","parse-names":false,"suffix":""},{"dropping-particle":"","family":"Widmann","given":"C","non-dropping-particle":"","parse-names":false,"suffix":""},{"dropping-particle":"","family":"Zanzouri","given":"M","non-dropping-particle":"","parse-names":false,"suffix":""},{"dropping-particle":"","family":"Romey","given":"G","non-dropping-particle":"","parse-names":false,"suffix":""},{"dropping-particle":"","family":"Lazdunski","given":"M","non-dropping-particle":"","parse-names":false,"suffix":""}],"container-title":"The EMBO journal","id":"ITEM-1","issue":"13","issued":{"date-parts":[["2004","7","7"]]},"page":"2684-95","publisher":"EMBO Press","title":"TREK-1, a K+ channel involved in neuroprotection and general anesthesia.","type":"article-journal","volume":"23"},"uris":["http://www.mendeley.com/documents/?uuid=f85713bf-ed81-380f-a46d-966e3f880c64"]},{"id":"ITEM-2","itemData":{"DOI":"10.1038/sj.emboj.7601116","ISBN":"0261-4189 (Print)\r0261-4189 (Linking)","ISSN":"0261-4189","PMID":"16675954","abstract":"The TREK-1 channel is a temperature-sensitive, osmosensitive and mechano-gated K+ channel with a regulation by Gs and Gq coupled receptors. This paper demonstrates that TREK-1 qualifies as one of the molecular sensors involved in pain perception. TREK-1 is highly expressed in small sensory neurons, is present in both peptidergic and nonpeptidergic neurons and is extensively colocalized with TRPV1, the capsaicin-activated nonselective ion channel. Mice with a disrupted TREK-1 gene are more sensitive to painful heat sensations near the threshold between anoxious warmth and painful heat. This phenotype is associated with the primary sensory neuron, as polymodal C-fibers were found to be more sensitive to heat in single fiber experiments. Knockout animals are more sensitive to low threshold mechanical stimuli and display an increased thermal and mechanical hyperalgesia in conditions of inflammation. They display a largely decreased pain response induced by osmotic changes particularly in prostaglandin E2-sensitized animals. TREK-1 appears as an important ion channel for polymodal pain perception and as an attractive target for the development of new analgesics.","author":[{"dropping-particle":"","family":"Alloui","given":"Abdelkrim","non-dropping-particle":"","parse-names":false,"suffix":""},{"dropping-particle":"","family":"Zimmermann","given":"Katharina","non-dropping-particle":"","parse-names":false,"suffix":""},{"dropping-particle":"","family":"Mamet","given":"Julien","non-dropping-particle":"","parse-names":false,"suffix":""},{"dropping-particle":"","family":"Duprat","given":"Fabrice","non-dropping-particle":"","parse-names":false,"suffix":""},{"dropping-particle":"","family":"Noel","given":"J","non-dropping-particle":"","parse-names":false,"suffix":""},{"dropping-particle":"","family":"Chemin","given":"Jean","non-dropping-particle":"","parse-names":false,"suffix":""},{"dropping-particle":"","family":"Guy","given":"Nicolas","non-dropping-particle":"","parse-names":false,"suffix":""},{"dropping-particle":"","family":"Blondeau","given":"Nicolas","non-dropping-particle":"","parse-names":false,"suffix":""},{"dropping-particle":"","family":"Voilley","given":"Nicolas","non-dropping-particle":"","parse-names":false,"suffix":""},{"dropping-particle":"","family":"Rubat-Coudert","given":"Catherine","non-dropping-particle":"","parse-names":false,"suffix":""},{"dropping-particle":"","family":"Borsotto","given":"Marc","non-dropping-particle":"","parse-names":false,"suffix":""},{"dropping-particle":"","family":"Romey","given":"Georges","non-dropping-particle":"","parse-names":false,"suffix":""},{"dropping-particle":"","family":"Heurteaux","given":"Catherine","non-dropping-particle":"","parse-names":false,"suffix":""},{"dropping-particle":"","family":"Reeh","given":"Peter","non-dropping-particle":"","parse-names":false,"suffix":""},{"dropping-particle":"","family":"Eschalier","given":"Alain","non-dropping-particle":"","parse-names":false,"suffix":""},{"dropping-particle":"","family":"Lazdunski","given":"Michel","non-dropping-particle":"","parse-names":false,"suffix":""},{"dropping-particle":"","family":"Noël","given":"Jacques","non-dropping-particle":"","parse-names":false,"suffix":""},{"dropping-particle":"","family":"Chemin","given":"Jean","non-dropping-particle":"","parse-names":false,"suffix":""},{"dropping-particle":"","family":"Guy","given":"Nicolas","non-dropping-particle":"","parse-names":false,"suffix":""},{"dropping-particle":"","family":"Blondeau","given":"Nicolas","non-dropping-particle":"","parse-names":false,"suffix":""},{"dropping-particle":"","family":"Voilley","given":"Nicolas","non-dropping-particle":"","parse-names":false,"suffix":""},{"dropping-particle":"","family":"Rubat-Coudert","given":"Catherine","non-dropping-particle":"","parse-names":false,"suffix":""},{"dropping-particle":"","family":"Borsotto","given":"Marc","non-dropping-particle":"","parse-names":false,"suffix":""},{"dropping-particle":"","family":"Romey","given":"Georges","non-dropping-particle":"","parse-names":false,"suffix":""},{"dropping-particle":"","family":"Heurteaux","given":"Catherine","non-dropping-particle":"","parse-names":false,"suffix":""},{"dropping-particle":"","family":"Reeh","given":"Peter","non-dropping-particle":"","parse-names":false,"suffix":""},{"dropping-particle":"","family":"Eschalier","given":"Alain","non-dropping-particle":"","parse-names":false,"suffix":""},{"dropping-particle":"","family":"Lazdunski","given":"Michel","non-dropping-particle":"","parse-names":false,"suffix":""}],"container-title":"EMBO J","edition":"2006/05/06","id":"ITEM-2","issue":"11","issued":{"date-parts":[["2006","6","7"]]},"language":"eng","page":"2368-2376","title":"TREK-1, a K+ channel involved in polymodal pain perception","type":"article-journal","volume":"25"},"uris":["http://www.mendeley.com/documents/?uuid=260ac734-40fc-46a6-bb21-e17403065b7f"]},{"id":"ITEM-3","itemData":{"DOI":"10.1038/emboj.2009.57","ISBN":"1460-2075 (Electronic)\\r0261-4189 (Linking)","ISSN":"02614189","PMID":"19279663","abstract":"The sensation of cold or heat depends on the activation of specific nerve endings in the skin. This involves heat- and cold-sensitive excitatory transient receptor potential (TRP) channels. However, we show here that the mechano-gated and highly temperature-sensitive potassium channels of the TREK/TRAAK family, which normally work as silencers of the excitatory channels, are also implicated. They are important for the definition of temperature thresholds and temperature ranges in which excitation of nociceptor takes place and for the intensity of excitation when it occurs. They are expressed with thermo-TRP channels in sensory neurons. TRAAK and TREK-1 channels control pain produced by mechanical stimulation and both heat and cold pain perception in mice. Expression of TRAAK alone or in association with TREK-1 controls heat responses of both capsaicin-sensitive and capsaicin-insensitive sensory neurons. Together TREK-1 and TRAAK channels are important regulators of nociceptor activation by cold, particularly in the nociceptor population that is not activated by menthol.","author":[{"dropping-particle":"","family":"Noël","given":"Jacques","non-dropping-particle":"","parse-names":false,"suffix":""},{"dropping-particle":"","family":"Zimmermann","given":"Katharina","non-dropping-particle":"","parse-names":false,"suffix":""},{"dropping-particle":"","family":"Busserolles","given":"Jérome","non-dropping-particle":"","parse-names":false,"suffix":""},{"dropping-particle":"","family":"Deval","given":"Emanuel","non-dropping-particle":"","parse-names":false,"suffix":""},{"dropping-particle":"","family":"Alloui","given":"Abdelkrim","non-dropping-particle":"","parse-names":false,"suffix":""},{"dropping-particle":"","family":"Diochot","given":"Sylvie","non-dropping-particle":"","parse-names":false,"suffix":""},{"dropping-particle":"","family":"Guy","given":"Nicolas","non-dropping-particle":"","parse-names":false,"suffix":""},{"dropping-particle":"","family":"Borsotto","given":"Marc","non-dropping-particle":"","parse-names":false,"suffix":""},{"dropping-particle":"","family":"Reeh","given":"Peter","non-dropping-particle":"","parse-names":false,"suffix":""},{"dropping-particle":"","family":"Eschalier","given":"Alain","non-dropping-particle":"","parse-names":false,"suffix":""},{"dropping-particle":"","family":"Lazdunski","given":"Michel","non-dropping-particle":"","parse-names":false,"suffix":""}],"container-title":"EMBO Journal","id":"ITEM-3","issue":"9","issued":{"date-parts":[["2009"]]},"page":"1308-1318","title":"The mechano-activated K±channels TRAAK and TREK-1 control both warm and cold perception","type":"article-journal","volume":"28"},"uris":["http://www.mendeley.com/documents/?uuid=2b2be9c9-46fb-4862-8426-45fcc8204b0b"]}],"mendeley":{"formattedCitation":"(Heurteaux et al., 2004; Alloui et al., 2006; Noël et al., 2009)","plainTextFormattedCitation":"(Heurteaux et al., 2004; Alloui et al., 2006; Noël et al., 2009)","previouslyFormattedCitation":"(Alloui et al., 2006; Heurteaux et al., 2004; Noël et al., 2009)"},"properties":{"noteIndex":0},"schema":"https://github.com/citation-style-language/schema/raw/master/csl-citation.json"}</w:instrText>
            </w:r>
            <w:r>
              <w:rPr>
                <w:color w:val="auto"/>
                <w:sz w:val="20"/>
              </w:rPr>
              <w:fldChar w:fldCharType="separate"/>
            </w:r>
            <w:r w:rsidR="00362DFC" w:rsidRPr="00362DFC">
              <w:rPr>
                <w:noProof/>
                <w:color w:val="auto"/>
                <w:sz w:val="20"/>
              </w:rPr>
              <w:t>(Heurteaux et al., 2004; Alloui et al., 2006; Noël et al., 2009)</w:t>
            </w:r>
            <w:r>
              <w:rPr>
                <w:color w:val="auto"/>
                <w:sz w:val="20"/>
              </w:rPr>
              <w:fldChar w:fldCharType="end"/>
            </w:r>
            <w:r>
              <w:rPr>
                <w:color w:val="auto"/>
                <w:sz w:val="20"/>
              </w:rPr>
              <w:t>.</w:t>
            </w:r>
          </w:p>
        </w:tc>
      </w:tr>
      <w:tr w:rsidR="00A6077F" w:rsidRPr="00934A90" w14:paraId="352BC152" w14:textId="77777777" w:rsidTr="00A6077F">
        <w:tc>
          <w:tcPr>
            <w:tcW w:w="0" w:type="auto"/>
            <w:vMerge/>
          </w:tcPr>
          <w:p w14:paraId="728BA0A1" w14:textId="77777777" w:rsidR="00F44F01" w:rsidRPr="00934A90" w:rsidRDefault="00F44F01" w:rsidP="00F44F01">
            <w:pPr>
              <w:rPr>
                <w:color w:val="auto"/>
                <w:sz w:val="20"/>
              </w:rPr>
            </w:pPr>
          </w:p>
        </w:tc>
        <w:tc>
          <w:tcPr>
            <w:tcW w:w="0" w:type="auto"/>
          </w:tcPr>
          <w:p w14:paraId="36C8F2BC" w14:textId="35EA249E" w:rsidR="00F44F01" w:rsidRPr="00934A90" w:rsidRDefault="00F44F01" w:rsidP="00F44F01">
            <w:pPr>
              <w:rPr>
                <w:color w:val="auto"/>
                <w:sz w:val="20"/>
              </w:rPr>
            </w:pPr>
            <w:r w:rsidRPr="00934A90">
              <w:rPr>
                <w:color w:val="auto"/>
                <w:sz w:val="20"/>
              </w:rPr>
              <w:t>TASK-3</w:t>
            </w:r>
          </w:p>
        </w:tc>
        <w:tc>
          <w:tcPr>
            <w:tcW w:w="0" w:type="auto"/>
          </w:tcPr>
          <w:p w14:paraId="5614E499" w14:textId="6C39E3DC" w:rsidR="00F44F01" w:rsidRPr="00934A90" w:rsidRDefault="00F44F01" w:rsidP="00F44F01">
            <w:pPr>
              <w:rPr>
                <w:color w:val="auto"/>
                <w:sz w:val="20"/>
              </w:rPr>
            </w:pPr>
            <w:r w:rsidRPr="00934A90">
              <w:rPr>
                <w:rFonts w:ascii="Calibri" w:hAnsi="Calibri" w:cs="Calibri"/>
                <w:color w:val="auto"/>
                <w:sz w:val="20"/>
              </w:rPr>
              <w:t>20˚</w:t>
            </w:r>
            <w:r w:rsidRPr="00934A90">
              <w:rPr>
                <w:color w:val="auto"/>
                <w:sz w:val="20"/>
              </w:rPr>
              <w:t>C</w:t>
            </w:r>
            <w:r w:rsidRPr="00934A90">
              <w:rPr>
                <w:rFonts w:ascii="Calibri" w:hAnsi="Calibri" w:cs="Calibri"/>
                <w:color w:val="auto"/>
                <w:sz w:val="20"/>
              </w:rPr>
              <w:t>-33˚</w:t>
            </w:r>
            <w:r w:rsidRPr="00934A90">
              <w:rPr>
                <w:color w:val="auto"/>
                <w:sz w:val="20"/>
              </w:rPr>
              <w:t>C</w:t>
            </w:r>
          </w:p>
        </w:tc>
        <w:tc>
          <w:tcPr>
            <w:tcW w:w="0" w:type="auto"/>
          </w:tcPr>
          <w:p w14:paraId="7A92944D" w14:textId="4BC8B5DE" w:rsidR="00F44F01" w:rsidRPr="00934A90" w:rsidRDefault="00F44F01" w:rsidP="00F44F01">
            <w:pPr>
              <w:rPr>
                <w:color w:val="auto"/>
                <w:sz w:val="20"/>
              </w:rPr>
            </w:pPr>
            <w:r w:rsidRPr="00934A90">
              <w:rPr>
                <w:color w:val="auto"/>
                <w:sz w:val="20"/>
              </w:rPr>
              <w:t>N/A</w:t>
            </w:r>
          </w:p>
        </w:tc>
        <w:tc>
          <w:tcPr>
            <w:tcW w:w="0" w:type="auto"/>
          </w:tcPr>
          <w:p w14:paraId="64503C31" w14:textId="659C4B21" w:rsidR="00F44F01" w:rsidRPr="00934A90" w:rsidRDefault="00A6077F" w:rsidP="00F44F01">
            <w:pPr>
              <w:rPr>
                <w:color w:val="auto"/>
                <w:sz w:val="20"/>
              </w:rPr>
            </w:pPr>
            <w:r>
              <w:rPr>
                <w:color w:val="auto"/>
                <w:sz w:val="20"/>
              </w:rPr>
              <w:t>Only</w:t>
            </w:r>
            <w:r w:rsidR="00F44F01" w:rsidRPr="00934A90">
              <w:rPr>
                <w:color w:val="auto"/>
                <w:sz w:val="20"/>
              </w:rPr>
              <w:t xml:space="preserve"> in </w:t>
            </w:r>
            <w:r w:rsidR="00F44F01">
              <w:rPr>
                <w:color w:val="auto"/>
                <w:sz w:val="20"/>
              </w:rPr>
              <w:t xml:space="preserve">some TRPM8-expressing </w:t>
            </w:r>
            <w:r w:rsidR="00F44F01" w:rsidRPr="00934A90">
              <w:rPr>
                <w:color w:val="auto"/>
                <w:sz w:val="20"/>
              </w:rPr>
              <w:t>DRG</w:t>
            </w:r>
            <w:r w:rsidR="00F44F01">
              <w:rPr>
                <w:color w:val="auto"/>
                <w:sz w:val="20"/>
              </w:rPr>
              <w:t xml:space="preserve"> neurons</w:t>
            </w:r>
            <w:r w:rsidR="00F44F01" w:rsidRPr="00934A90">
              <w:rPr>
                <w:color w:val="auto"/>
                <w:sz w:val="20"/>
              </w:rPr>
              <w:t xml:space="preserve"> </w:t>
            </w:r>
            <w:r w:rsidR="00F44F01" w:rsidRPr="00934A90">
              <w:rPr>
                <w:color w:val="auto"/>
                <w:sz w:val="20"/>
              </w:rPr>
              <w:fldChar w:fldCharType="begin" w:fldLock="1"/>
            </w:r>
            <w:r w:rsidR="00F44F01">
              <w:rPr>
                <w:color w:val="auto"/>
                <w:sz w:val="20"/>
              </w:rPr>
              <w:instrText>ADDIN CSL_CITATION {"citationItems":[{"id":"ITEM-1","itemData":{"DOI":"10.1016/j.celrep.2014.08.003","author":[{"dropping-particle":"","family":"Morenilla-Palao","given":"Cruz","non-dropping-particle":"","parse-names":false,"suffix":""},{"dropping-particle":"","family":"Luis","given":"Enoch","non-dropping-particle":"","parse-names":false,"suffix":""},{"dropping-particle":"","family":"Fernandez-Pena","given":"Carlos","non-dropping-particle":"","parse-names":false,"suffix":""},{"dropping-particle":"","family":"Quintero","given":"Eva","non-dropping-particle":"","parse-names":false,"suffix":""},{"dropping-particle":"","family":"Weaver","given":"Janelle L","non-dropping-particle":"","parse-names":false,"suffix":""},{"dropping-particle":"","family":"Bayliss","given":"Douglass a","non-dropping-particle":"","parse-names":false,"suffix":""},{"dropping-particle":"","family":"Viana","given":"Felix","non-dropping-particle":"","parse-names":false,"suffix":""}],"container-title":"Cell","id":"ITEM-1","issued":{"date-parts":[["2014"]]},"page":"1571-1582","title":"Ion Channel Profile of TRPM8 Cold Receptors Reveals a Role of TASK-3 Potassium Channels in Thermosensation","type":"article-journal"},"uris":["http://www.mendeley.com/documents/?uuid=18d2d0ae-0d56-483e-9743-a0579a1fd194"]}],"mendeley":{"formattedCitation":"(Morenilla-Palao et al., 2014)","plainTextFormattedCitation":"(Morenilla-Palao et al., 2014)","previouslyFormattedCitation":"(Morenilla-Palao et al., 2014)"},"properties":{"noteIndex":0},"schema":"https://github.com/citation-style-language/schema/raw/master/csl-citation.json"}</w:instrText>
            </w:r>
            <w:r w:rsidR="00F44F01" w:rsidRPr="00934A90">
              <w:rPr>
                <w:color w:val="auto"/>
                <w:sz w:val="20"/>
              </w:rPr>
              <w:fldChar w:fldCharType="separate"/>
            </w:r>
            <w:r w:rsidR="00F44F01" w:rsidRPr="00934A90">
              <w:rPr>
                <w:noProof/>
                <w:color w:val="auto"/>
                <w:sz w:val="20"/>
              </w:rPr>
              <w:t>(Morenilla-Palao et al., 2014)</w:t>
            </w:r>
            <w:r w:rsidR="00F44F01" w:rsidRPr="00934A90">
              <w:rPr>
                <w:color w:val="auto"/>
                <w:sz w:val="20"/>
              </w:rPr>
              <w:fldChar w:fldCharType="end"/>
            </w:r>
            <w:r w:rsidR="00F44F01" w:rsidRPr="00934A90">
              <w:rPr>
                <w:color w:val="auto"/>
                <w:sz w:val="20"/>
              </w:rPr>
              <w:t>.</w:t>
            </w:r>
          </w:p>
        </w:tc>
        <w:tc>
          <w:tcPr>
            <w:tcW w:w="0" w:type="auto"/>
          </w:tcPr>
          <w:p w14:paraId="75220521" w14:textId="06D8FE89" w:rsidR="00F44F01" w:rsidRPr="00934A90" w:rsidRDefault="00FF34D0" w:rsidP="00F44F01">
            <w:pPr>
              <w:rPr>
                <w:color w:val="auto"/>
                <w:sz w:val="20"/>
              </w:rPr>
            </w:pPr>
            <w:r>
              <w:rPr>
                <w:color w:val="auto"/>
                <w:sz w:val="20"/>
              </w:rPr>
              <w:t xml:space="preserve">Yes </w:t>
            </w:r>
            <w:r>
              <w:rPr>
                <w:color w:val="auto"/>
                <w:sz w:val="20"/>
              </w:rPr>
              <w:fldChar w:fldCharType="begin" w:fldLock="1"/>
            </w:r>
            <w:r>
              <w:rPr>
                <w:color w:val="auto"/>
                <w:sz w:val="20"/>
              </w:rPr>
              <w:instrText>ADDIN CSL_CITATION {"citationItems":[{"id":"ITEM-1","itemData":{"DOI":"10.1016/j.celrep.2014.08.003","author":[{"dropping-particle":"","family":"Morenilla-Palao","given":"Cruz","non-dropping-particle":"","parse-names":false,"suffix":""},{"dropping-particle":"","family":"Luis","given":"Enoch","non-dropping-particle":"","parse-names":false,"suffix":""},{"dropping-particle":"","family":"Fernandez-Pena","given":"Carlos","non-dropping-particle":"","parse-names":false,"suffix":""},{"dropping-particle":"","family":"Quintero","given":"Eva","non-dropping-particle":"","parse-names":false,"suffix":""},{"dropping-particle":"","family":"Weaver","given":"Janelle L","non-dropping-particle":"","parse-names":false,"suffix":""},{"dropping-particle":"","family":"Bayliss","given":"Douglass a","non-dropping-particle":"","parse-names":false,"suffix":""},{"dropping-particle":"","family":"Viana","given":"Felix","non-dropping-particle":"","parse-names":false,"suffix":""}],"container-title":"Cell","id":"ITEM-1","issued":{"date-parts":[["2014"]]},"page":"1571-1582","title":"Ion Channel Profile of TRPM8 Cold Receptors Reveals a Role of TASK-3 Potassium Channels in Thermosensation","type":"article-journal"},"uris":["http://www.mendeley.com/documents/?uuid=18d2d0ae-0d56-483e-9743-a0579a1fd194"]}],"mendeley":{"formattedCitation":"(Morenilla-Palao et al., 2014)","plainTextFormattedCitation":"(Morenilla-Palao et al., 2014)","previouslyFormattedCitation":"(Morenilla-Palao et al., 2014)"},"properties":{"noteIndex":0},"schema":"https://github.com/citation-style-language/schema/raw/master/csl-citation.json"}</w:instrText>
            </w:r>
            <w:r>
              <w:rPr>
                <w:color w:val="auto"/>
                <w:sz w:val="20"/>
              </w:rPr>
              <w:fldChar w:fldCharType="separate"/>
            </w:r>
            <w:r w:rsidRPr="00FF34D0">
              <w:rPr>
                <w:noProof/>
                <w:color w:val="auto"/>
                <w:sz w:val="20"/>
              </w:rPr>
              <w:t>(Morenilla-Palao et al., 2014)</w:t>
            </w:r>
            <w:r>
              <w:rPr>
                <w:color w:val="auto"/>
                <w:sz w:val="20"/>
              </w:rPr>
              <w:fldChar w:fldCharType="end"/>
            </w:r>
            <w:r>
              <w:rPr>
                <w:color w:val="auto"/>
                <w:sz w:val="20"/>
              </w:rPr>
              <w:t>.</w:t>
            </w:r>
          </w:p>
        </w:tc>
      </w:tr>
      <w:tr w:rsidR="00A6077F" w:rsidRPr="00934A90" w14:paraId="6BEBA9FB" w14:textId="77777777" w:rsidTr="00A6077F">
        <w:tc>
          <w:tcPr>
            <w:tcW w:w="0" w:type="auto"/>
            <w:vMerge/>
          </w:tcPr>
          <w:p w14:paraId="5E5E410B" w14:textId="77777777" w:rsidR="00F44F01" w:rsidRPr="00934A90" w:rsidRDefault="00F44F01" w:rsidP="00F44F01">
            <w:pPr>
              <w:rPr>
                <w:color w:val="auto"/>
                <w:sz w:val="20"/>
              </w:rPr>
            </w:pPr>
          </w:p>
        </w:tc>
        <w:tc>
          <w:tcPr>
            <w:tcW w:w="0" w:type="auto"/>
          </w:tcPr>
          <w:p w14:paraId="6AA423DA" w14:textId="719E3B85" w:rsidR="00F44F01" w:rsidRPr="00934A90" w:rsidRDefault="00F44F01" w:rsidP="00F44F01">
            <w:pPr>
              <w:rPr>
                <w:color w:val="auto"/>
                <w:sz w:val="20"/>
              </w:rPr>
            </w:pPr>
            <w:r w:rsidRPr="00934A90">
              <w:rPr>
                <w:color w:val="auto"/>
                <w:sz w:val="20"/>
              </w:rPr>
              <w:t>TRESK</w:t>
            </w:r>
          </w:p>
        </w:tc>
        <w:tc>
          <w:tcPr>
            <w:tcW w:w="0" w:type="auto"/>
          </w:tcPr>
          <w:p w14:paraId="360063D2" w14:textId="37191FB9" w:rsidR="00F44F01" w:rsidRPr="00934A90" w:rsidRDefault="00F44F01" w:rsidP="00F44F01">
            <w:pPr>
              <w:rPr>
                <w:color w:val="auto"/>
                <w:sz w:val="20"/>
              </w:rPr>
            </w:pPr>
            <w:r w:rsidRPr="00934A90">
              <w:rPr>
                <w:rFonts w:ascii="Calibri" w:hAnsi="Calibri" w:cs="Calibri"/>
                <w:color w:val="auto"/>
                <w:sz w:val="20"/>
              </w:rPr>
              <w:t>&gt;25˚</w:t>
            </w:r>
            <w:r w:rsidRPr="00934A90">
              <w:rPr>
                <w:color w:val="auto"/>
                <w:sz w:val="20"/>
              </w:rPr>
              <w:t>C</w:t>
            </w:r>
          </w:p>
        </w:tc>
        <w:tc>
          <w:tcPr>
            <w:tcW w:w="0" w:type="auto"/>
          </w:tcPr>
          <w:p w14:paraId="48025245" w14:textId="75980B96" w:rsidR="00F44F01" w:rsidRPr="00934A90" w:rsidRDefault="00F44F01" w:rsidP="00F44F01">
            <w:pPr>
              <w:rPr>
                <w:color w:val="auto"/>
                <w:sz w:val="20"/>
              </w:rPr>
            </w:pPr>
            <w:r w:rsidRPr="00934A90">
              <w:rPr>
                <w:color w:val="auto"/>
                <w:sz w:val="20"/>
              </w:rPr>
              <w:t>N/A</w:t>
            </w:r>
          </w:p>
        </w:tc>
        <w:tc>
          <w:tcPr>
            <w:tcW w:w="0" w:type="auto"/>
          </w:tcPr>
          <w:p w14:paraId="1C1AF8E3" w14:textId="7780C02B" w:rsidR="00F44F01" w:rsidRPr="00934A90" w:rsidRDefault="00FF34D0" w:rsidP="00F44F01">
            <w:pPr>
              <w:rPr>
                <w:color w:val="auto"/>
                <w:sz w:val="20"/>
              </w:rPr>
            </w:pPr>
            <w:r>
              <w:rPr>
                <w:color w:val="auto"/>
                <w:sz w:val="20"/>
              </w:rPr>
              <w:t xml:space="preserve">Yes, in DRG </w:t>
            </w:r>
            <w:r>
              <w:rPr>
                <w:color w:val="auto"/>
                <w:sz w:val="20"/>
              </w:rPr>
              <w:fldChar w:fldCharType="begin" w:fldLock="1"/>
            </w:r>
            <w:r>
              <w:rPr>
                <w:color w:val="auto"/>
                <w:sz w:val="20"/>
              </w:rPr>
              <w:instrText>ADDIN CSL_CITATION {"citationItems":[{"id":"ITEM-1","itemData":{"DOI":"10.1113/JP279203","ISSN":"14697793","abstract":"Key points: TRESK background K+ channel is expressed in sensory neurons and acts as a brake to reduce neuronal activation. Deletion of the channel enhances the excitability of nociceptors. Skin nociceptive C-fibres show an enhanced activation by cold and mechanical stimulation in TRESK knockout animals. Channel deletion selectively enhances mechanical and cold sensitivity in mice, without altering sensitivity to heat. These results indicate that the channel regulates the excitability of specific neuronal subpopulations involved in mechanosensitivity and cold-sensing. Abstract: Background potassium-permeable ion channels play a critical role in tuning the excitability of nociceptors, yet the precise role played by different subsets of channels is not fully understood. Decreases in TRESK (TWIK-related spinal cord K+ channel) expression/function enhance excitability of sensory neurons, but its role in somatosensory perception and nociception is poorly understood. Here, we used a TRESK knockout (KO) mouse to address these questions. We show that TRESK regulates the sensitivity of sensory neurons in a modality-specific manner, contributing to mechanical and cold sensitivity but without any effect on heat sensitivity. Nociceptive neurons isolated from TRESK KO mice show a decreased threshold for activation and skin nociceptive C-fibres show an enhanced activation by cold and mechanical stimulation that was also observed in behavioural tests in vivo. TRESK is also involved in osmotic pain and in early phases of formalin-induced inflammatory pain, but not in the development of mechanical and heat hyperalgesia during chronic pain. In contrast, mice lacking TRESK present cold allodynia that is not further enhanced by oxaliplatin. In summary, genetic removal of TRESK uncovers enhanced mechanical and cold sensitivity, indicating that the channel regulates the excitability of specific neuronal subpopulations involved in mechanosensitivity and cold-sensing, acting as a brake to prevent activation by innocuous stimuli.","author":[{"dropping-particle":"","family":"Castellanos","given":"Aida","non-dropping-particle":"","parse-names":false,"suffix":""},{"dropping-particle":"","family":"Pujol-Coma","given":"Anna","non-dropping-particle":"","parse-names":false,"suffix":""},{"dropping-particle":"","family":"Andres-Bilbe","given":"Alba","non-dropping-particle":"","parse-names":false,"suffix":""},{"dropping-particle":"","family":"Negm","given":"Ahmed","non-dropping-particle":"","parse-names":false,"suffix":""},{"dropping-particle":"","family":"Callejo","given":"Gerard","non-dropping-particle":"","parse-names":false,"suffix":""},{"dropping-particle":"","family":"Soto","given":"David","non-dropping-particle":"","parse-names":false,"suffix":""},{"dropping-particle":"","family":"Noël","given":"Jacques","non-dropping-particle":"","parse-names":false,"suffix":""},{"dropping-particle":"","family":"Comes","given":"Nuria","non-dropping-particle":"","parse-names":false,"suffix":""},{"dropping-particle":"","family":"Gasull","given":"Xavier","non-dropping-particle":"","parse-names":false,"suffix":""}],"container-title":"Journal of Physiology","id":"ITEM-1","issue":"5","issued":{"date-parts":[["2020"]]},"page":"1017-1038","title":"TRESK background K+ channel deletion selectively uncovers enhanced mechanical and cold sensitivity","type":"article-journal","volume":"598"},"uris":["http://www.mendeley.com/documents/?uuid=4a2cd354-228b-4b7d-8e46-efa6646cdde7"]}],"mendeley":{"formattedCitation":"(Castellanos et al., 2020)","plainTextFormattedCitation":"(Castellanos et al., 2020)","previouslyFormattedCitation":"(Castellanos et al., 2020)"},"properties":{"noteIndex":0},"schema":"https://github.com/citation-style-language/schema/raw/master/csl-citation.json"}</w:instrText>
            </w:r>
            <w:r>
              <w:rPr>
                <w:color w:val="auto"/>
                <w:sz w:val="20"/>
              </w:rPr>
              <w:fldChar w:fldCharType="separate"/>
            </w:r>
            <w:r w:rsidRPr="00FF34D0">
              <w:rPr>
                <w:noProof/>
                <w:color w:val="auto"/>
                <w:sz w:val="20"/>
              </w:rPr>
              <w:t>(Castellanos et al., 2020)</w:t>
            </w:r>
            <w:r>
              <w:rPr>
                <w:color w:val="auto"/>
                <w:sz w:val="20"/>
              </w:rPr>
              <w:fldChar w:fldCharType="end"/>
            </w:r>
            <w:r>
              <w:rPr>
                <w:color w:val="auto"/>
                <w:sz w:val="20"/>
              </w:rPr>
              <w:t>.</w:t>
            </w:r>
          </w:p>
        </w:tc>
        <w:tc>
          <w:tcPr>
            <w:tcW w:w="0" w:type="auto"/>
          </w:tcPr>
          <w:p w14:paraId="49322471" w14:textId="0EC643BC" w:rsidR="00FF34D0" w:rsidRDefault="00FF34D0" w:rsidP="00F44F01">
            <w:pPr>
              <w:rPr>
                <w:color w:val="auto"/>
                <w:sz w:val="20"/>
              </w:rPr>
            </w:pPr>
            <w:r>
              <w:rPr>
                <w:color w:val="auto"/>
                <w:sz w:val="20"/>
              </w:rPr>
              <w:t xml:space="preserve">No </w:t>
            </w:r>
            <w:r>
              <w:rPr>
                <w:color w:val="auto"/>
                <w:sz w:val="20"/>
              </w:rPr>
              <w:fldChar w:fldCharType="begin" w:fldLock="1"/>
            </w:r>
            <w:r>
              <w:rPr>
                <w:color w:val="auto"/>
                <w:sz w:val="20"/>
              </w:rPr>
              <w:instrText>ADDIN CSL_CITATION {"citationItems":[{"id":"ITEM-1","itemData":{"DOI":"10.1523/ENEURO.0236-19.2019","ISBN":"023619.2019","author":[{"dropping-particle":"","family":"Guo","given":"Zhaohua","non-dropping-particle":"","parse-names":false,"suffix":""},{"dropping-particle":"","family":"Qiu","given":"Chang-Shen","non-dropping-particle":"","parse-names":false,"suffix":""},{"dropping-particle":"","family":"Jiang","given":"Xinhua","non-dropping-particle":"","parse-names":false,"suffix":""},{"dropping-particle":"","family":"Zhang","given":"Jintao","non-dropping-particle":"","parse-names":false,"suffix":""},{"dropping-particle":"","family":"Li","given":"Fengxian","non-dropping-particle":"","parse-names":false,"suffix":""},{"dropping-particle":"","family":"Liu","given":"Qin","non-dropping-particle":"","parse-names":false,"suffix":""},{"dropping-particle":"","family":"Dhaka","given":"Ajay","non-dropping-particle":"","parse-names":false,"suffix":""},{"dropping-particle":"","family":"Cao","given":"Yu-Qing","non-dropping-particle":"","parse-names":false,"suffix":""}],"id":"ITEM-1","issued":{"date-parts":[["2019"]]},"title":"TRESK K + Channel Activity Regulates Trigeminal Nociception and Headache TRESK K + Channel Activity Regulates Trigeminal Nociception and Headache 1 2 3 Running title: TRESK controls trigeminal pain and headache","type":"article-journal"},"uris":["http://www.mendeley.com/documents/?uuid=4282f526-a7ae-4940-a477-970c359a8eb2"]}],"mendeley":{"formattedCitation":"(Guo et al., 2019)","plainTextFormattedCitation":"(Guo et al., 2019)","previouslyFormattedCitation":"(Guo et al., 2019)"},"properties":{"noteIndex":0},"schema":"https://github.com/citation-style-language/schema/raw/master/csl-citation.json"}</w:instrText>
            </w:r>
            <w:r>
              <w:rPr>
                <w:color w:val="auto"/>
                <w:sz w:val="20"/>
              </w:rPr>
              <w:fldChar w:fldCharType="separate"/>
            </w:r>
            <w:r w:rsidRPr="00FF34D0">
              <w:rPr>
                <w:noProof/>
                <w:color w:val="auto"/>
                <w:sz w:val="20"/>
              </w:rPr>
              <w:t>(Guo et al., 2019)</w:t>
            </w:r>
            <w:r>
              <w:rPr>
                <w:color w:val="auto"/>
                <w:sz w:val="20"/>
              </w:rPr>
              <w:fldChar w:fldCharType="end"/>
            </w:r>
            <w:r>
              <w:rPr>
                <w:color w:val="auto"/>
                <w:sz w:val="20"/>
              </w:rPr>
              <w:t xml:space="preserve">. </w:t>
            </w:r>
          </w:p>
          <w:p w14:paraId="51CACB72" w14:textId="217B6C19" w:rsidR="00F44F01" w:rsidRPr="00934A90" w:rsidRDefault="00F44F01" w:rsidP="00F44F01">
            <w:pPr>
              <w:rPr>
                <w:color w:val="auto"/>
                <w:sz w:val="20"/>
              </w:rPr>
            </w:pPr>
            <w:r>
              <w:rPr>
                <w:color w:val="auto"/>
                <w:sz w:val="20"/>
              </w:rPr>
              <w:t xml:space="preserve">Yes </w:t>
            </w:r>
            <w:r>
              <w:rPr>
                <w:color w:val="auto"/>
                <w:sz w:val="20"/>
              </w:rPr>
              <w:fldChar w:fldCharType="begin" w:fldLock="1"/>
            </w:r>
            <w:r w:rsidR="004E7230">
              <w:rPr>
                <w:color w:val="auto"/>
                <w:sz w:val="20"/>
              </w:rPr>
              <w:instrText>ADDIN CSL_CITATION {"citationItems":[{"id":"ITEM-1","itemData":{"DOI":"10.1113/JP279203","ISSN":"14697793","abstract":"Key points: TRESK background K+ channel is expressed in sensory neurons and acts as a brake to reduce neuronal activation. Deletion of the channel enhances the excitability of nociceptors. Skin nociceptive C-fibres show an enhanced activation by cold and mechanical stimulation in TRESK knockout animals. Channel deletion selectively enhances mechanical and cold sensitivity in mice, without altering sensitivity to heat. These results indicate that the channel regulates the excitability of specific neuronal subpopulations involved in mechanosensitivity and cold-sensing. Abstract: Background potassium-permeable ion channels play a critical role in tuning the excitability of nociceptors, yet the precise role played by different subsets of channels is not fully understood. Decreases in TRESK (TWIK-related spinal cord K+ channel) expression/function enhance excitability of sensory neurons, but its role in somatosensory perception and nociception is poorly understood. Here, we used a TRESK knockout (KO) mouse to address these questions. We show that TRESK regulates the sensitivity of sensory neurons in a modality-specific manner, contributing to mechanical and cold sensitivity but without any effect on heat sensitivity. Nociceptive neurons isolated from TRESK KO mice show a decreased threshold for activation and skin nociceptive C-fibres show an enhanced activation by cold and mechanical stimulation that was also observed in behavioural tests in vivo. TRESK is also involved in osmotic pain and in early phases of formalin-induced inflammatory pain, but not in the development of mechanical and heat hyperalgesia during chronic pain. In contrast, mice lacking TRESK present cold allodynia that is not further enhanced by oxaliplatin. In summary, genetic removal of TRESK uncovers enhanced mechanical and cold sensitivity, indicating that the channel regulates the excitability of specific neuronal subpopulations involved in mechanosensitivity and cold-sensing, acting as a brake to prevent activation by innocuous stimuli.","author":[{"dropping-particle":"","family":"Castellanos","given":"Aida","non-dropping-particle":"","parse-names":false,"suffix":""},{"dropping-particle":"","family":"Pujol-Coma","given":"Anna","non-dropping-particle":"","parse-names":false,"suffix":""},{"dropping-particle":"","family":"Andres-Bilbe","given":"Alba","non-dropping-particle":"","parse-names":false,"suffix":""},{"dropping-particle":"","family":"Negm","given":"Ahmed","non-dropping-particle":"","parse-names":false,"suffix":""},{"dropping-particle":"","family":"Callejo","given":"Gerard","non-dropping-particle":"","parse-names":false,"suffix":""},{"dropping-particle":"","family":"Soto","given":"David","non-dropping-particle":"","parse-names":false,"suffix":""},{"dropping-particle":"","family":"Noël","given":"Jacques","non-dropping-particle":"","parse-names":false,"suffix":""},{"dropping-particle":"","family":"Comes","given":"Nuria","non-dropping-particle":"","parse-names":false,"suffix":""},{"dropping-particle":"","family":"Gasull","given":"Xavier","non-dropping-particle":"","parse-names":false,"suffix":""}],"container-title":"Journal of Physiology","id":"ITEM-1","issue":"5","issued":{"date-parts":[["2020"]]},"page":"1017-1038","title":"TRESK background K+ channel deletion selectively uncovers enhanced mechanical and cold sensitivity","type":"article-journal","volume":"598"},"uris":["http://www.mendeley.com/documents/?uuid=4a2cd354-228b-4b7d-8e46-efa6646cdde7"]}],"mendeley":{"formattedCitation":"(Castellanos et al., 2020)","plainTextFormattedCitation":"(Castellanos et al., 2020)","previouslyFormattedCitation":"(Castellanos et al., 2020)"},"properties":{"noteIndex":0},"schema":"https://github.com/citation-style-language/schema/raw/master/csl-citation.json"}</w:instrText>
            </w:r>
            <w:r>
              <w:rPr>
                <w:color w:val="auto"/>
                <w:sz w:val="20"/>
              </w:rPr>
              <w:fldChar w:fldCharType="separate"/>
            </w:r>
            <w:r w:rsidR="00FF34D0" w:rsidRPr="00FF34D0">
              <w:rPr>
                <w:noProof/>
                <w:color w:val="auto"/>
                <w:sz w:val="20"/>
              </w:rPr>
              <w:t>(Castellanos et al., 2020)</w:t>
            </w:r>
            <w:r>
              <w:rPr>
                <w:color w:val="auto"/>
                <w:sz w:val="20"/>
              </w:rPr>
              <w:fldChar w:fldCharType="end"/>
            </w:r>
            <w:r>
              <w:rPr>
                <w:color w:val="auto"/>
                <w:sz w:val="20"/>
              </w:rPr>
              <w:t>.</w:t>
            </w:r>
          </w:p>
        </w:tc>
      </w:tr>
      <w:tr w:rsidR="00A6077F" w:rsidRPr="00934A90" w14:paraId="1BD0AB31" w14:textId="77777777" w:rsidTr="00A6077F">
        <w:tc>
          <w:tcPr>
            <w:tcW w:w="0" w:type="auto"/>
          </w:tcPr>
          <w:p w14:paraId="47AFDCB8" w14:textId="1440BE34" w:rsidR="00F44F01" w:rsidRPr="00934A90" w:rsidRDefault="00F44F01" w:rsidP="00F44F01">
            <w:pPr>
              <w:rPr>
                <w:color w:val="auto"/>
                <w:sz w:val="20"/>
              </w:rPr>
            </w:pPr>
            <w:r w:rsidRPr="00934A90">
              <w:rPr>
                <w:color w:val="auto"/>
                <w:sz w:val="20"/>
              </w:rPr>
              <w:t>Glu</w:t>
            </w:r>
          </w:p>
        </w:tc>
        <w:tc>
          <w:tcPr>
            <w:tcW w:w="0" w:type="auto"/>
          </w:tcPr>
          <w:p w14:paraId="14BE08D2" w14:textId="60F23A35" w:rsidR="00F44F01" w:rsidRPr="00934A90" w:rsidRDefault="00F44F01" w:rsidP="00F44F01">
            <w:pPr>
              <w:rPr>
                <w:color w:val="auto"/>
                <w:sz w:val="20"/>
              </w:rPr>
            </w:pPr>
            <w:r w:rsidRPr="00934A90">
              <w:rPr>
                <w:color w:val="auto"/>
                <w:sz w:val="20"/>
              </w:rPr>
              <w:t>GluK2</w:t>
            </w:r>
          </w:p>
        </w:tc>
        <w:tc>
          <w:tcPr>
            <w:tcW w:w="0" w:type="auto"/>
          </w:tcPr>
          <w:p w14:paraId="59651410" w14:textId="4F69A64A" w:rsidR="00F44F01" w:rsidRPr="00934A90" w:rsidRDefault="00F44F01" w:rsidP="00F44F01">
            <w:pPr>
              <w:rPr>
                <w:rFonts w:ascii="Calibri" w:hAnsi="Calibri" w:cs="Calibri"/>
                <w:color w:val="auto"/>
                <w:sz w:val="20"/>
              </w:rPr>
            </w:pPr>
            <w:r w:rsidRPr="00934A90">
              <w:rPr>
                <w:color w:val="auto"/>
                <w:sz w:val="20"/>
              </w:rPr>
              <w:t>&lt;18</w:t>
            </w:r>
            <w:r w:rsidRPr="00934A90">
              <w:rPr>
                <w:rFonts w:ascii="Calibri" w:hAnsi="Calibri" w:cs="Calibri"/>
                <w:color w:val="auto"/>
                <w:sz w:val="20"/>
              </w:rPr>
              <w:t>˚</w:t>
            </w:r>
            <w:r w:rsidRPr="00934A90">
              <w:rPr>
                <w:color w:val="auto"/>
                <w:sz w:val="20"/>
              </w:rPr>
              <w:t>C</w:t>
            </w:r>
          </w:p>
        </w:tc>
        <w:tc>
          <w:tcPr>
            <w:tcW w:w="0" w:type="auto"/>
          </w:tcPr>
          <w:p w14:paraId="15BF975C" w14:textId="6157A8EB" w:rsidR="00F44F01" w:rsidRPr="00934A90" w:rsidRDefault="00F44F01" w:rsidP="00F44F01">
            <w:pPr>
              <w:rPr>
                <w:color w:val="auto"/>
                <w:sz w:val="20"/>
              </w:rPr>
            </w:pPr>
            <w:r>
              <w:rPr>
                <w:color w:val="auto"/>
                <w:sz w:val="20"/>
              </w:rPr>
              <w:t>N/A</w:t>
            </w:r>
          </w:p>
        </w:tc>
        <w:tc>
          <w:tcPr>
            <w:tcW w:w="0" w:type="auto"/>
          </w:tcPr>
          <w:p w14:paraId="721E6D53" w14:textId="15475261" w:rsidR="00F44F01" w:rsidRPr="00934A90" w:rsidRDefault="00F44F01" w:rsidP="00F44F01">
            <w:pPr>
              <w:rPr>
                <w:color w:val="auto"/>
                <w:sz w:val="20"/>
              </w:rPr>
            </w:pPr>
            <w:r w:rsidRPr="00934A90">
              <w:rPr>
                <w:color w:val="auto"/>
                <w:sz w:val="20"/>
              </w:rPr>
              <w:t>Yes</w:t>
            </w:r>
            <w:r>
              <w:rPr>
                <w:color w:val="auto"/>
                <w:sz w:val="20"/>
              </w:rPr>
              <w:t xml:space="preserve">, </w:t>
            </w:r>
            <w:r w:rsidR="00A6077F">
              <w:rPr>
                <w:color w:val="auto"/>
                <w:sz w:val="20"/>
              </w:rPr>
              <w:t xml:space="preserve">in </w:t>
            </w:r>
            <w:r>
              <w:rPr>
                <w:color w:val="auto"/>
                <w:sz w:val="20"/>
              </w:rPr>
              <w:t xml:space="preserve">DRG </w:t>
            </w:r>
            <w:r w:rsidRPr="00934A90">
              <w:rPr>
                <w:color w:val="auto"/>
                <w:sz w:val="20"/>
              </w:rPr>
              <w:fldChar w:fldCharType="begin" w:fldLock="1"/>
            </w:r>
            <w:r w:rsidRPr="00934A90">
              <w:rPr>
                <w:color w:val="auto"/>
                <w:sz w:val="20"/>
              </w:rPr>
              <w:instrText>ADDIN CSL_CITATION {"citationItems":[{"id":"ITEM-1","itemData":{"DOI":"10.1016/j.cell.2019.07.034","ISSN":"10974172","PMID":"31474366","abstract":"An evolutionarily conserved cold sensor, which is encoded by a glutamate receptor gene, transmits cold signals through G-protein signaling, independent of its channel function.","author":[{"dropping-particle":"","family":"Gong","given":"Jianke","non-dropping-particle":"","parse-names":false,"suffix":""},{"dropping-particle":"","family":"Liu","given":"Jinzhi","non-dropping-particle":"","parse-names":false,"suffix":""},{"dropping-particle":"","family":"Ronan","given":"Elizabeth A.","non-dropping-particle":"","parse-names":false,"suffix":""},{"dropping-particle":"","family":"He","given":"Feiteng","non-dropping-particle":"","parse-names":false,"suffix":""},{"dropping-particle":"","family":"Cai","given":"Wei","non-dropping-particle":"","parse-names":false,"suffix":""},{"dropping-particle":"","family":"Fatima","given":"Mahar","non-dropping-particle":"","parse-names":false,"suffix":""},{"dropping-particle":"","family":"Zhang","given":"Wenyuan","non-dropping-particle":"","parse-names":false,"suffix":""},{"dropping-particle":"","family":"Lee","given":"Hankyu","non-dropping-particle":"","parse-names":false,"suffix":""},{"dropping-particle":"","family":"Li","given":"Zhaoyu","non-dropping-particle":"","parse-names":false,"suffix":""},{"dropping-particle":"","family":"Kim","given":"Gun Ho","non-dropping-particle":"","parse-names":false,"suffix":""},{"dropping-particle":"","family":"Pipe","given":"Kevin P.","non-dropping-particle":"","parse-names":false,"suffix":""},{"dropping-particle":"","family":"Duan","given":"Bo","non-dropping-particle":"","parse-names":false,"suffix":""},{"dropping-particle":"","family":"Liu","given":"Jianfeng","non-dropping-particle":"","parse-names":false,"suffix":""},{"dropping-particle":"","family":"Xu","given":"X. Z.Shawn","non-dropping-particle":"","parse-names":false,"suffix":""}],"container-title":"Cell","id":"ITEM-1","issue":"6","issued":{"date-parts":[["2019"]]},"page":"1375-1386.e11","publisher":"Elsevier Inc.","title":"A Cold-Sensing Receptor Encoded by a Glutamate Receptor Gene","type":"article-journal","volume":"178"},"uris":["http://www.mendeley.com/documents/?uuid=ae2f26b8-7c14-4959-99ad-88b9353090c8"]}],"mendeley":{"formattedCitation":"(Gong et al., 2019)","plainTextFormattedCitation":"(Gong et al., 2019)","previouslyFormattedCitation":"(Gong et al., 2019)"},"properties":{"noteIndex":0},"schema":"https://github.com/citation-style-language/schema/raw/master/csl-citation.json"}</w:instrText>
            </w:r>
            <w:r w:rsidRPr="00934A90">
              <w:rPr>
                <w:color w:val="auto"/>
                <w:sz w:val="20"/>
              </w:rPr>
              <w:fldChar w:fldCharType="separate"/>
            </w:r>
            <w:r w:rsidRPr="00934A90">
              <w:rPr>
                <w:noProof/>
                <w:color w:val="auto"/>
                <w:sz w:val="20"/>
              </w:rPr>
              <w:t>(Gong et al., 2019)</w:t>
            </w:r>
            <w:r w:rsidRPr="00934A90">
              <w:rPr>
                <w:color w:val="auto"/>
                <w:sz w:val="20"/>
              </w:rPr>
              <w:fldChar w:fldCharType="end"/>
            </w:r>
            <w:r w:rsidRPr="00934A90">
              <w:rPr>
                <w:color w:val="auto"/>
                <w:sz w:val="20"/>
              </w:rPr>
              <w:t>.</w:t>
            </w:r>
          </w:p>
        </w:tc>
        <w:tc>
          <w:tcPr>
            <w:tcW w:w="0" w:type="auto"/>
          </w:tcPr>
          <w:p w14:paraId="1454FF3E" w14:textId="015BF303" w:rsidR="00F44F01" w:rsidRPr="00934A90" w:rsidRDefault="00F44F01" w:rsidP="00F44F01">
            <w:pPr>
              <w:rPr>
                <w:color w:val="auto"/>
                <w:sz w:val="20"/>
              </w:rPr>
            </w:pPr>
            <w:r w:rsidRPr="00934A90">
              <w:rPr>
                <w:color w:val="auto"/>
                <w:sz w:val="20"/>
              </w:rPr>
              <w:t>N/A</w:t>
            </w:r>
          </w:p>
        </w:tc>
      </w:tr>
      <w:tr w:rsidR="00A6077F" w:rsidRPr="00934A90" w14:paraId="351CF06D" w14:textId="77777777" w:rsidTr="00A6077F">
        <w:tc>
          <w:tcPr>
            <w:tcW w:w="0" w:type="auto"/>
          </w:tcPr>
          <w:p w14:paraId="26229544" w14:textId="0A5B138C" w:rsidR="00F44F01" w:rsidRPr="00934A90" w:rsidRDefault="00F44F01" w:rsidP="00F44F01">
            <w:pPr>
              <w:rPr>
                <w:color w:val="auto"/>
                <w:sz w:val="20"/>
              </w:rPr>
            </w:pPr>
            <w:r w:rsidRPr="00934A90">
              <w:rPr>
                <w:color w:val="auto"/>
                <w:sz w:val="20"/>
              </w:rPr>
              <w:t>CNG</w:t>
            </w:r>
          </w:p>
        </w:tc>
        <w:tc>
          <w:tcPr>
            <w:tcW w:w="0" w:type="auto"/>
          </w:tcPr>
          <w:p w14:paraId="17C50DF3" w14:textId="669265C4" w:rsidR="00F44F01" w:rsidRPr="00934A90" w:rsidRDefault="00F44F01" w:rsidP="00F44F01">
            <w:pPr>
              <w:rPr>
                <w:color w:val="auto"/>
                <w:sz w:val="20"/>
              </w:rPr>
            </w:pPr>
            <w:r w:rsidRPr="00934A90">
              <w:rPr>
                <w:color w:val="auto"/>
                <w:sz w:val="20"/>
              </w:rPr>
              <w:t>CNGA3</w:t>
            </w:r>
          </w:p>
        </w:tc>
        <w:tc>
          <w:tcPr>
            <w:tcW w:w="0" w:type="auto"/>
          </w:tcPr>
          <w:p w14:paraId="7DB4D840" w14:textId="5FBBA139" w:rsidR="00F44F01" w:rsidRPr="00934A90" w:rsidRDefault="00F44F01" w:rsidP="00F44F01">
            <w:pPr>
              <w:rPr>
                <w:color w:val="auto"/>
                <w:sz w:val="20"/>
              </w:rPr>
            </w:pPr>
            <w:r w:rsidRPr="00934A90">
              <w:rPr>
                <w:color w:val="auto"/>
                <w:sz w:val="20"/>
              </w:rPr>
              <w:t>&lt;22</w:t>
            </w:r>
            <w:r w:rsidRPr="00934A90">
              <w:rPr>
                <w:rFonts w:ascii="Calibri" w:hAnsi="Calibri" w:cs="Calibri"/>
                <w:color w:val="auto"/>
                <w:sz w:val="20"/>
              </w:rPr>
              <w:t xml:space="preserve"> ˚</w:t>
            </w:r>
            <w:r w:rsidRPr="00934A90">
              <w:rPr>
                <w:color w:val="auto"/>
                <w:sz w:val="20"/>
              </w:rPr>
              <w:t>C</w:t>
            </w:r>
          </w:p>
        </w:tc>
        <w:tc>
          <w:tcPr>
            <w:tcW w:w="0" w:type="auto"/>
          </w:tcPr>
          <w:p w14:paraId="1DD8F933" w14:textId="356868F1" w:rsidR="00F44F01" w:rsidRPr="00934A90" w:rsidRDefault="00F44F01" w:rsidP="00F44F01">
            <w:pPr>
              <w:rPr>
                <w:color w:val="auto"/>
                <w:sz w:val="20"/>
              </w:rPr>
            </w:pPr>
            <w:r w:rsidRPr="00934A90">
              <w:rPr>
                <w:color w:val="auto"/>
                <w:sz w:val="20"/>
              </w:rPr>
              <w:t>6.5</w:t>
            </w:r>
          </w:p>
        </w:tc>
        <w:tc>
          <w:tcPr>
            <w:tcW w:w="0" w:type="auto"/>
          </w:tcPr>
          <w:p w14:paraId="5F066159" w14:textId="2260B481" w:rsidR="00F44F01" w:rsidRDefault="00F44F01" w:rsidP="00F44F01">
            <w:pPr>
              <w:rPr>
                <w:color w:val="auto"/>
                <w:sz w:val="20"/>
              </w:rPr>
            </w:pPr>
            <w:r>
              <w:rPr>
                <w:color w:val="auto"/>
                <w:sz w:val="20"/>
              </w:rPr>
              <w:t xml:space="preserve">Yes, in </w:t>
            </w:r>
            <w:proofErr w:type="spellStart"/>
            <w:r w:rsidRPr="003D244D">
              <w:rPr>
                <w:color w:val="auto"/>
                <w:sz w:val="20"/>
              </w:rPr>
              <w:t>Grünenberg</w:t>
            </w:r>
            <w:proofErr w:type="spellEnd"/>
            <w:r>
              <w:rPr>
                <w:color w:val="auto"/>
                <w:sz w:val="20"/>
              </w:rPr>
              <w:t xml:space="preserve"> ganglion </w:t>
            </w:r>
            <w:r>
              <w:rPr>
                <w:color w:val="auto"/>
                <w:sz w:val="20"/>
              </w:rPr>
              <w:fldChar w:fldCharType="begin" w:fldLock="1"/>
            </w:r>
            <w:r>
              <w:rPr>
                <w:color w:val="auto"/>
                <w:sz w:val="20"/>
              </w:rPr>
              <w:instrText>ADDIN CSL_CITATION {"citationItems":[{"id":"ITEM-1","itemData":{"DOI":"10.1007/s00018-010-0296-8","ISSN":"1420-682X","author":[{"dropping-particle":"","family":"Mamasuew","given":"Katharina","non-dropping-particle":"","parse-names":false,"suffix":""},{"dropping-particle":"","family":"Michalakis","given":"Stylianos","non-dropping-particle":"","parse-names":false,"suffix":""},{"dropping-particle":"","family":"Breer","given":"Heinz","non-dropping-particle":"","parse-names":false,"suffix":""},{"dropping-particle":"","family":"Biel","given":"Martin","non-dropping-particle":"","parse-names":false,"suffix":""},{"dropping-particle":"","family":"Fleischer","given":"Joerg","non-dropping-particle":"","parse-names":false,"suffix":""}],"container-title":"Cellular and Molecular Life Sciences","id":"ITEM-1","issue":"11","issued":{"date-parts":[["2010","6","18"]]},"page":"1859-1869","publisher":"SP Birkhäuser Verlag Basel","title":"The cyclic nucleotide-gated ion channel CNGA3 contributes to coolness-induced responses of Grueneberg ganglion neurons","type":"article-journal","volume":"67"},"uris":["http://www.mendeley.com/documents/?uuid=9809e4ec-0642-30bd-a1c6-2801168d9c75"]}],"mendeley":{"formattedCitation":"(Mamasuew et al., 2010)","plainTextFormattedCitation":"(Mamasuew et al., 2010)","previouslyFormattedCitation":"(Mamasuew et al., 2010)"},"properties":{"noteIndex":0},"schema":"https://github.com/citation-style-language/schema/raw/master/csl-citation.json"}</w:instrText>
            </w:r>
            <w:r>
              <w:rPr>
                <w:color w:val="auto"/>
                <w:sz w:val="20"/>
              </w:rPr>
              <w:fldChar w:fldCharType="separate"/>
            </w:r>
            <w:r w:rsidRPr="003D244D">
              <w:rPr>
                <w:noProof/>
                <w:color w:val="auto"/>
                <w:sz w:val="20"/>
              </w:rPr>
              <w:t>(Mamasuew et al., 2010)</w:t>
            </w:r>
            <w:r>
              <w:rPr>
                <w:color w:val="auto"/>
                <w:sz w:val="20"/>
              </w:rPr>
              <w:fldChar w:fldCharType="end"/>
            </w:r>
          </w:p>
          <w:p w14:paraId="27DCED60" w14:textId="6C30103A" w:rsidR="00F44F01" w:rsidRPr="00934A90" w:rsidRDefault="00F44F01" w:rsidP="00F44F01">
            <w:pPr>
              <w:rPr>
                <w:color w:val="auto"/>
                <w:sz w:val="20"/>
              </w:rPr>
            </w:pPr>
            <w:r>
              <w:rPr>
                <w:color w:val="auto"/>
                <w:sz w:val="20"/>
              </w:rPr>
              <w:t>Yes, in hypothalam</w:t>
            </w:r>
            <w:r w:rsidR="00A6077F">
              <w:rPr>
                <w:color w:val="auto"/>
                <w:sz w:val="20"/>
              </w:rPr>
              <w:t>u</w:t>
            </w:r>
            <w:r>
              <w:rPr>
                <w:color w:val="auto"/>
                <w:sz w:val="20"/>
              </w:rPr>
              <w:t xml:space="preserve">s </w:t>
            </w:r>
            <w:r>
              <w:rPr>
                <w:color w:val="auto"/>
                <w:sz w:val="20"/>
              </w:rPr>
              <w:fldChar w:fldCharType="begin" w:fldLock="1"/>
            </w:r>
            <w:r>
              <w:rPr>
                <w:color w:val="auto"/>
                <w:sz w:val="20"/>
              </w:rPr>
              <w:instrText>ADDIN CSL_CITATION {"citationItems":[{"id":"ITEM-1","itemData":{"DOI":"10.7554/elife.55370","abstract":"Most mammals maintain their body temperature around 37°C, whereas in hibernators it can approach 0°C without triggering a thermogenic response. The remarkable plasticity of the thermoregulatory system allowed mammals to thrive in variable environmental conditions and occupy a wide range of geographical habitats, but the molecular basis of thermoregulation remains poorly understood. Here we leverage the thermoregulatory differences between mice and hibernating thirteen-lined ground squirrels (Ictidomys tridecemlineatus) to investigate the mechanism of cold sensitivity in the preoptic area (POA) of the hypothalamus, a critical thermoregulatory region. We report that, in comparison to squirrels, mice have a larger proportion of cold-sensitive neurons in the POA. We further show that mouse cold-sensitive neurons express the cyclic nucleotide-gated ion channel CNGA3, and that mouse, but not squirrel, CNGA3 is potentiated by cold. Our data reveal CNGA3 as a hypothalamic cold sensor and a molecular marker to interrogate the neuronal circuitry underlying thermoregulation.","author":[{"dropping-particle":"V","family":"Feketa","given":"Viktor","non-dropping-particle":"","parse-names":false,"suffix":""},{"dropping-particle":"","family":"Nikolaev","given":"Yury A","non-dropping-particle":"","parse-names":false,"suffix":""},{"dropping-particle":"","family":"Merriman","given":"Dana K","non-dropping-particle":"","parse-names":false,"suffix":""},{"dropping-particle":"","family":"Bagriantsev","given":"Sviatoslav N","non-dropping-particle":"","parse-names":false,"suffix":""},{"dropping-particle":"","family":"Gracheva","given":"Elena O","non-dropping-particle":"","parse-names":false,"suffix":""}],"container-title":"eLife","id":"ITEM-1","issued":{"date-parts":[["2020"]]},"page":"1-22","title":"CNGA3 acts as a cold sensor in hypothalamic neurons","type":"article-journal","volume":"9"},"uris":["http://www.mendeley.com/documents/?uuid=81aea380-1086-4810-b802-4d540a251e10"]}],"mendeley":{"formattedCitation":"(Feketa et al., 2020)","plainTextFormattedCitation":"(Feketa et al., 2020)","previouslyFormattedCitation":"(Feketa et al., 2020)"},"properties":{"noteIndex":0},"schema":"https://github.com/citation-style-language/schema/raw/master/csl-citation.json"}</w:instrText>
            </w:r>
            <w:r>
              <w:rPr>
                <w:color w:val="auto"/>
                <w:sz w:val="20"/>
              </w:rPr>
              <w:fldChar w:fldCharType="separate"/>
            </w:r>
            <w:r w:rsidRPr="00934A90">
              <w:rPr>
                <w:noProof/>
                <w:color w:val="auto"/>
                <w:sz w:val="20"/>
              </w:rPr>
              <w:t>(Feketa et al., 2020)</w:t>
            </w:r>
            <w:r>
              <w:rPr>
                <w:color w:val="auto"/>
                <w:sz w:val="20"/>
              </w:rPr>
              <w:fldChar w:fldCharType="end"/>
            </w:r>
            <w:r>
              <w:rPr>
                <w:color w:val="auto"/>
                <w:sz w:val="20"/>
              </w:rPr>
              <w:t>.</w:t>
            </w:r>
          </w:p>
        </w:tc>
        <w:tc>
          <w:tcPr>
            <w:tcW w:w="0" w:type="auto"/>
          </w:tcPr>
          <w:p w14:paraId="618B392A" w14:textId="6FA4922A" w:rsidR="00F44F01" w:rsidRPr="00934A90" w:rsidRDefault="00F44F01" w:rsidP="00F44F01">
            <w:pPr>
              <w:rPr>
                <w:color w:val="auto"/>
                <w:sz w:val="20"/>
              </w:rPr>
            </w:pPr>
            <w:r w:rsidRPr="00934A90">
              <w:rPr>
                <w:color w:val="auto"/>
                <w:sz w:val="20"/>
              </w:rPr>
              <w:t>N/A</w:t>
            </w:r>
          </w:p>
        </w:tc>
      </w:tr>
    </w:tbl>
    <w:p w14:paraId="243BC300" w14:textId="246508CF" w:rsidR="004E7230" w:rsidRPr="00934A90" w:rsidRDefault="004E7230">
      <w:pPr>
        <w:rPr>
          <w:color w:val="auto"/>
        </w:rPr>
      </w:pPr>
    </w:p>
    <w:sectPr w:rsidR="004E7230" w:rsidRPr="00934A90" w:rsidSect="00F26CF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Kings Caslon Text">
    <w:altName w:val="Calibri"/>
    <w:charset w:val="00"/>
    <w:family w:val="auto"/>
    <w:pitch w:val="variable"/>
    <w:sig w:usb0="A00000AF" w:usb1="5000205B" w:usb2="00000000" w:usb3="00000000" w:csb0="0000009B"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3238"/>
    <w:rsid w:val="000F3238"/>
    <w:rsid w:val="00106A53"/>
    <w:rsid w:val="0013496C"/>
    <w:rsid w:val="001C057B"/>
    <w:rsid w:val="0023290D"/>
    <w:rsid w:val="00362DFC"/>
    <w:rsid w:val="003D244D"/>
    <w:rsid w:val="004034C4"/>
    <w:rsid w:val="00442C7D"/>
    <w:rsid w:val="00494ED4"/>
    <w:rsid w:val="004B49A9"/>
    <w:rsid w:val="004E7230"/>
    <w:rsid w:val="00531537"/>
    <w:rsid w:val="0056173E"/>
    <w:rsid w:val="00580E21"/>
    <w:rsid w:val="00596BFA"/>
    <w:rsid w:val="00683053"/>
    <w:rsid w:val="006F0830"/>
    <w:rsid w:val="007147C0"/>
    <w:rsid w:val="00792D71"/>
    <w:rsid w:val="007A5BBC"/>
    <w:rsid w:val="008203F0"/>
    <w:rsid w:val="009243E5"/>
    <w:rsid w:val="00934A90"/>
    <w:rsid w:val="009F67E5"/>
    <w:rsid w:val="00A6077F"/>
    <w:rsid w:val="00B27725"/>
    <w:rsid w:val="00BC6946"/>
    <w:rsid w:val="00C61DD3"/>
    <w:rsid w:val="00D72773"/>
    <w:rsid w:val="00D829CB"/>
    <w:rsid w:val="00E56402"/>
    <w:rsid w:val="00ED1000"/>
    <w:rsid w:val="00F26CF5"/>
    <w:rsid w:val="00F44F01"/>
    <w:rsid w:val="00FF34D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396DB8"/>
  <w15:chartTrackingRefBased/>
  <w15:docId w15:val="{C7C0ABF8-3A7B-44CB-9B02-529D2B7115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F26CF5"/>
    <w:pPr>
      <w:spacing w:after="0" w:line="360" w:lineRule="auto"/>
      <w:jc w:val="both"/>
    </w:pPr>
    <w:rPr>
      <w:rFonts w:ascii="Kings Caslon Text" w:hAnsi="Kings Caslon Text" w:cs="Arial"/>
      <w:color w:val="000000" w:themeColor="text1"/>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26CF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147C0"/>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147C0"/>
    <w:rPr>
      <w:rFonts w:ascii="Segoe UI" w:hAnsi="Segoe UI" w:cs="Segoe UI"/>
      <w:color w:val="000000" w:themeColor="text1"/>
      <w:sz w:val="18"/>
      <w:szCs w:val="18"/>
    </w:rPr>
  </w:style>
  <w:style w:type="paragraph" w:styleId="Caption">
    <w:name w:val="caption"/>
    <w:basedOn w:val="Normal"/>
    <w:next w:val="Normal"/>
    <w:uiPriority w:val="35"/>
    <w:unhideWhenUsed/>
    <w:qFormat/>
    <w:rsid w:val="00494ED4"/>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E91BD22-0CFD-463D-83E1-90238EA8EC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8035</Words>
  <Characters>102803</Characters>
  <Application>Microsoft Office Word</Application>
  <DocSecurity>0</DocSecurity>
  <Lines>856</Lines>
  <Paragraphs>2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5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ara Buijs</dc:creator>
  <cp:keywords/>
  <dc:description/>
  <cp:lastModifiedBy>Tamara Buijs</cp:lastModifiedBy>
  <cp:revision>3</cp:revision>
  <dcterms:created xsi:type="dcterms:W3CDTF">2020-04-30T22:28:00Z</dcterms:created>
  <dcterms:modified xsi:type="dcterms:W3CDTF">2020-04-30T22: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frontiers-in-cellular-neuroscience</vt:lpwstr>
  </property>
  <property fmtid="{D5CDD505-2E9C-101B-9397-08002B2CF9AE}" pid="13" name="Mendeley Recent Style Name 5_1">
    <vt:lpwstr>Frontiers in Cellular Neuroscienc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0590fc76-b3e1-3da0-90de-21e30180f080</vt:lpwstr>
  </property>
  <property fmtid="{D5CDD505-2E9C-101B-9397-08002B2CF9AE}" pid="24" name="Mendeley Citation Style_1">
    <vt:lpwstr>http://www.zotero.org/styles/frontiers-in-cellular-neuroscience</vt:lpwstr>
  </property>
</Properties>
</file>